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F78F72" w14:textId="2634F85D" w:rsidR="003D4373" w:rsidRPr="00B205A2" w:rsidRDefault="003D4373" w:rsidP="003D4373">
      <w:pPr>
        <w:pStyle w:val="Heading1"/>
        <w:rPr>
          <w:rFonts w:ascii="Cambria" w:hAnsi="Cambria"/>
          <w:b/>
          <w:bCs/>
          <w:color w:val="auto"/>
          <w:sz w:val="24"/>
          <w:szCs w:val="24"/>
        </w:rPr>
      </w:pPr>
      <w:r w:rsidRPr="00B205A2">
        <w:rPr>
          <w:rFonts w:ascii="Cambria" w:hAnsi="Cambria"/>
          <w:b/>
          <w:bCs/>
          <w:color w:val="auto"/>
          <w:sz w:val="24"/>
          <w:szCs w:val="24"/>
        </w:rPr>
        <w:t xml:space="preserve">Appendix </w:t>
      </w:r>
      <w:r w:rsidR="00E81DBF" w:rsidRPr="00B205A2">
        <w:rPr>
          <w:rFonts w:ascii="Cambria" w:hAnsi="Cambria"/>
          <w:b/>
          <w:bCs/>
          <w:color w:val="auto"/>
          <w:sz w:val="24"/>
          <w:szCs w:val="24"/>
        </w:rPr>
        <w:t>2</w:t>
      </w:r>
      <w:r w:rsidR="005B7E3C">
        <w:rPr>
          <w:rFonts w:ascii="Cambria" w:hAnsi="Cambria"/>
          <w:b/>
          <w:bCs/>
          <w:color w:val="auto"/>
          <w:sz w:val="24"/>
          <w:szCs w:val="24"/>
        </w:rPr>
        <w:t xml:space="preserve">. Survey. </w:t>
      </w:r>
    </w:p>
    <w:p w14:paraId="7DC31D1A" w14:textId="12A5E29A" w:rsidR="000125D8" w:rsidRPr="00B205A2" w:rsidRDefault="00F76E5E">
      <w:pPr>
        <w:rPr>
          <w:rFonts w:ascii="Cambria" w:hAnsi="Cambria"/>
          <w:sz w:val="24"/>
          <w:szCs w:val="24"/>
        </w:rPr>
      </w:pPr>
      <w:r w:rsidRPr="00B205A2">
        <w:rPr>
          <w:rFonts w:ascii="Cambria" w:hAnsi="Cambria"/>
          <w:sz w:val="24"/>
          <w:szCs w:val="24"/>
        </w:rPr>
        <w:t>In January 2023, a collective survey, named EMC23, was digitally distributed to all 19</w:t>
      </w:r>
      <w:r w:rsidR="0084794E" w:rsidRPr="00B205A2">
        <w:rPr>
          <w:rFonts w:ascii="Cambria" w:hAnsi="Cambria"/>
          <w:sz w:val="24"/>
          <w:szCs w:val="24"/>
        </w:rPr>
        <w:t>4</w:t>
      </w:r>
      <w:r w:rsidRPr="00B205A2">
        <w:rPr>
          <w:rFonts w:ascii="Cambria" w:hAnsi="Cambria"/>
          <w:sz w:val="24"/>
          <w:szCs w:val="24"/>
        </w:rPr>
        <w:t xml:space="preserve"> clinicians across the 35 subdepartments that collected PROMs data from </w:t>
      </w:r>
      <w:r w:rsidR="0084794E" w:rsidRPr="00B205A2">
        <w:rPr>
          <w:rFonts w:ascii="Cambria" w:hAnsi="Cambria"/>
          <w:sz w:val="24"/>
          <w:szCs w:val="24"/>
        </w:rPr>
        <w:t xml:space="preserve">specialty </w:t>
      </w:r>
      <w:r w:rsidRPr="00B205A2">
        <w:rPr>
          <w:rFonts w:ascii="Cambria" w:hAnsi="Cambria"/>
          <w:sz w:val="24"/>
          <w:szCs w:val="24"/>
        </w:rPr>
        <w:t>outpatients</w:t>
      </w:r>
      <w:r w:rsidR="0019591C" w:rsidRPr="00B205A2">
        <w:rPr>
          <w:rFonts w:ascii="Cambria" w:hAnsi="Cambria"/>
          <w:sz w:val="24"/>
          <w:szCs w:val="24"/>
        </w:rPr>
        <w:t xml:space="preserve"> in 2022</w:t>
      </w:r>
      <w:r w:rsidRPr="00B205A2">
        <w:rPr>
          <w:rFonts w:ascii="Cambria" w:hAnsi="Cambria"/>
          <w:sz w:val="24"/>
          <w:szCs w:val="24"/>
        </w:rPr>
        <w:t xml:space="preserve">. </w:t>
      </w:r>
      <w:r w:rsidR="00E75EE8" w:rsidRPr="00B205A2">
        <w:rPr>
          <w:rFonts w:ascii="Cambria" w:hAnsi="Cambria"/>
          <w:sz w:val="24"/>
          <w:szCs w:val="24"/>
        </w:rPr>
        <w:t xml:space="preserve">The survey encompassed </w:t>
      </w:r>
      <w:r w:rsidR="00F47487" w:rsidRPr="00B205A2">
        <w:rPr>
          <w:rFonts w:ascii="Cambria" w:hAnsi="Cambria"/>
          <w:sz w:val="24"/>
          <w:szCs w:val="24"/>
        </w:rPr>
        <w:t>26</w:t>
      </w:r>
      <w:r w:rsidRPr="00B205A2">
        <w:rPr>
          <w:rFonts w:ascii="Cambria" w:hAnsi="Cambria"/>
          <w:sz w:val="24"/>
          <w:szCs w:val="24"/>
        </w:rPr>
        <w:t xml:space="preserve"> </w:t>
      </w:r>
      <w:r w:rsidR="00E75EE8" w:rsidRPr="00B205A2">
        <w:rPr>
          <w:rFonts w:ascii="Cambria" w:hAnsi="Cambria"/>
          <w:sz w:val="24"/>
          <w:szCs w:val="24"/>
        </w:rPr>
        <w:t xml:space="preserve">questions </w:t>
      </w:r>
      <w:r w:rsidRPr="00B205A2">
        <w:rPr>
          <w:rFonts w:ascii="Cambria" w:hAnsi="Cambria"/>
          <w:sz w:val="24"/>
          <w:szCs w:val="24"/>
        </w:rPr>
        <w:t>for this study</w:t>
      </w:r>
      <w:r w:rsidR="00E75EE8" w:rsidRPr="00B205A2">
        <w:rPr>
          <w:rFonts w:ascii="Cambria" w:hAnsi="Cambria"/>
          <w:sz w:val="24"/>
          <w:szCs w:val="24"/>
        </w:rPr>
        <w:t xml:space="preserve">. </w:t>
      </w:r>
      <w:r w:rsidR="00C85E5E" w:rsidRPr="00B205A2">
        <w:rPr>
          <w:rFonts w:ascii="Cambria" w:hAnsi="Cambria"/>
          <w:sz w:val="24"/>
          <w:szCs w:val="24"/>
        </w:rPr>
        <w:t xml:space="preserve">Items and </w:t>
      </w:r>
      <w:r w:rsidR="00F75389" w:rsidRPr="00B205A2">
        <w:rPr>
          <w:rFonts w:ascii="Cambria" w:hAnsi="Cambria"/>
          <w:sz w:val="24"/>
          <w:szCs w:val="24"/>
        </w:rPr>
        <w:t>responses</w:t>
      </w:r>
      <w:r w:rsidR="00C85E5E" w:rsidRPr="00B205A2">
        <w:rPr>
          <w:rFonts w:ascii="Cambria" w:hAnsi="Cambria"/>
          <w:sz w:val="24"/>
          <w:szCs w:val="24"/>
        </w:rPr>
        <w:t xml:space="preserve"> are presented in </w:t>
      </w:r>
      <w:r w:rsidR="00E433AD" w:rsidRPr="00B205A2">
        <w:rPr>
          <w:rFonts w:ascii="Cambria" w:hAnsi="Cambria"/>
          <w:sz w:val="24"/>
          <w:szCs w:val="24"/>
        </w:rPr>
        <w:t>Table 1</w:t>
      </w:r>
      <w:r w:rsidR="00C85E5E" w:rsidRPr="00B205A2">
        <w:rPr>
          <w:rFonts w:ascii="Cambria" w:hAnsi="Cambria"/>
          <w:sz w:val="24"/>
          <w:szCs w:val="24"/>
        </w:rPr>
        <w:t>.</w:t>
      </w:r>
      <w:r w:rsidR="000E6D07" w:rsidRPr="00B205A2">
        <w:rPr>
          <w:rFonts w:ascii="Cambria" w:hAnsi="Cambria"/>
          <w:sz w:val="24"/>
          <w:szCs w:val="24"/>
        </w:rPr>
        <w:t xml:space="preserve"> </w:t>
      </w:r>
      <w:r w:rsidR="004F0585" w:rsidRPr="00B205A2">
        <w:rPr>
          <w:rFonts w:ascii="Cambria" w:hAnsi="Cambria"/>
          <w:sz w:val="24"/>
          <w:szCs w:val="24"/>
        </w:rPr>
        <w:t>T</w:t>
      </w:r>
      <w:r w:rsidR="000E1DD1" w:rsidRPr="00B205A2">
        <w:rPr>
          <w:rFonts w:ascii="Cambria" w:hAnsi="Cambria"/>
          <w:sz w:val="24"/>
          <w:szCs w:val="24"/>
        </w:rPr>
        <w:t xml:space="preserve">able 2 and Table 3 show the </w:t>
      </w:r>
      <w:r w:rsidR="00CD24AC" w:rsidRPr="00B205A2">
        <w:rPr>
          <w:rFonts w:ascii="Cambria" w:hAnsi="Cambria"/>
          <w:sz w:val="24"/>
          <w:szCs w:val="24"/>
        </w:rPr>
        <w:t>most</w:t>
      </w:r>
      <w:r w:rsidR="00F86B65" w:rsidRPr="00B205A2">
        <w:rPr>
          <w:rFonts w:ascii="Cambria" w:hAnsi="Cambria"/>
          <w:sz w:val="24"/>
          <w:szCs w:val="24"/>
        </w:rPr>
        <w:t xml:space="preserve"> prominent factors driving and constraining clinicians’ PROMs use</w:t>
      </w:r>
      <w:r w:rsidR="004F0585" w:rsidRPr="00B205A2">
        <w:rPr>
          <w:rFonts w:ascii="Cambria" w:hAnsi="Cambria"/>
          <w:sz w:val="24"/>
          <w:szCs w:val="24"/>
        </w:rPr>
        <w:t xml:space="preserve">. </w:t>
      </w:r>
      <w:r w:rsidR="00F86B65" w:rsidRPr="00B205A2">
        <w:rPr>
          <w:rFonts w:ascii="Cambria" w:hAnsi="Cambria"/>
          <w:sz w:val="24"/>
          <w:szCs w:val="24"/>
        </w:rPr>
        <w:t xml:space="preserve"> </w:t>
      </w:r>
    </w:p>
    <w:p w14:paraId="36FA3BDD" w14:textId="0C1C0751" w:rsidR="00E1376E" w:rsidRPr="00B205A2" w:rsidRDefault="00E1376E">
      <w:pPr>
        <w:rPr>
          <w:rFonts w:ascii="Cambria" w:hAnsi="Cambria"/>
        </w:rPr>
      </w:pPr>
      <w:r w:rsidRPr="00B205A2">
        <w:rPr>
          <w:rFonts w:ascii="Cambria" w:hAnsi="Cambria"/>
          <w:b/>
          <w:bCs/>
        </w:rPr>
        <w:t>Table</w:t>
      </w:r>
      <w:r w:rsidR="00F86B65" w:rsidRPr="00B205A2">
        <w:rPr>
          <w:rFonts w:ascii="Cambria" w:hAnsi="Cambria"/>
          <w:b/>
          <w:bCs/>
        </w:rPr>
        <w:t xml:space="preserve"> 1</w:t>
      </w:r>
      <w:r w:rsidRPr="00B205A2">
        <w:rPr>
          <w:rFonts w:ascii="Cambria" w:hAnsi="Cambria"/>
        </w:rPr>
        <w:t xml:space="preserve">. </w:t>
      </w:r>
      <w:r w:rsidR="00F86B65" w:rsidRPr="00B205A2">
        <w:rPr>
          <w:rFonts w:ascii="Cambria" w:hAnsi="Cambria"/>
        </w:rPr>
        <w:t xml:space="preserve">Survey items and </w:t>
      </w:r>
      <w:r w:rsidR="00F75389" w:rsidRPr="00B205A2">
        <w:rPr>
          <w:rFonts w:ascii="Cambria" w:hAnsi="Cambria"/>
        </w:rPr>
        <w:t>responses</w:t>
      </w:r>
      <w:r w:rsidR="00B04D5F" w:rsidRPr="00B205A2">
        <w:rPr>
          <w:rFonts w:ascii="Cambria" w:hAnsi="Cambria"/>
        </w:rPr>
        <w:t>.</w:t>
      </w:r>
    </w:p>
    <w:tbl>
      <w:tblPr>
        <w:tblStyle w:val="GridTable5Dark-Accent3"/>
        <w:tblW w:w="9516" w:type="dxa"/>
        <w:tblLook w:val="04A0" w:firstRow="1" w:lastRow="0" w:firstColumn="1" w:lastColumn="0" w:noHBand="0" w:noVBand="1"/>
      </w:tblPr>
      <w:tblGrid>
        <w:gridCol w:w="3114"/>
        <w:gridCol w:w="4536"/>
        <w:gridCol w:w="722"/>
        <w:gridCol w:w="554"/>
        <w:gridCol w:w="590"/>
      </w:tblGrid>
      <w:tr w:rsidR="009D3916" w:rsidRPr="00B205A2" w14:paraId="435B32F7" w14:textId="77777777" w:rsidTr="009D3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7B7B7B" w:themeFill="accent3" w:themeFillShade="BF"/>
          </w:tcPr>
          <w:p w14:paraId="7410E733" w14:textId="758A729F" w:rsidR="009D3916" w:rsidRPr="00B205A2" w:rsidRDefault="009D3916" w:rsidP="00802DA1">
            <w:pPr>
              <w:rPr>
                <w:rFonts w:ascii="Cambria" w:hAnsi="Cambria" w:cstheme="minorHAnsi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sz w:val="18"/>
                <w:szCs w:val="18"/>
              </w:rPr>
              <w:t>Item</w:t>
            </w:r>
          </w:p>
        </w:tc>
        <w:tc>
          <w:tcPr>
            <w:tcW w:w="4536" w:type="dxa"/>
            <w:shd w:val="clear" w:color="auto" w:fill="7B7B7B" w:themeFill="accent3" w:themeFillShade="BF"/>
          </w:tcPr>
          <w:p w14:paraId="47827A9A" w14:textId="17950A48" w:rsidR="009D3916" w:rsidRPr="00B205A2" w:rsidRDefault="009D3916" w:rsidP="00802D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sz w:val="18"/>
                <w:szCs w:val="18"/>
              </w:rPr>
              <w:t>Answer categories</w:t>
            </w:r>
          </w:p>
        </w:tc>
        <w:tc>
          <w:tcPr>
            <w:tcW w:w="722" w:type="dxa"/>
            <w:shd w:val="clear" w:color="auto" w:fill="7B7B7B" w:themeFill="accent3" w:themeFillShade="BF"/>
          </w:tcPr>
          <w:p w14:paraId="57845042" w14:textId="6D081D0B" w:rsidR="009D3916" w:rsidRPr="00B205A2" w:rsidRDefault="009D3916" w:rsidP="006C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sz w:val="18"/>
                <w:szCs w:val="18"/>
              </w:rPr>
              <w:t>N</w:t>
            </w:r>
          </w:p>
        </w:tc>
        <w:tc>
          <w:tcPr>
            <w:tcW w:w="1144" w:type="dxa"/>
            <w:gridSpan w:val="2"/>
            <w:shd w:val="clear" w:color="auto" w:fill="7B7B7B" w:themeFill="accent3" w:themeFillShade="BF"/>
          </w:tcPr>
          <w:p w14:paraId="73A62F26" w14:textId="11F819A6" w:rsidR="009D3916" w:rsidRPr="00B205A2" w:rsidRDefault="009D3916" w:rsidP="006C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9D3916" w:rsidRPr="00B205A2" w14:paraId="3C2D5DF0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793008CD" w14:textId="06FEDF61" w:rsidR="009D3916" w:rsidRPr="00B205A2" w:rsidRDefault="009D3916" w:rsidP="003C62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4536" w:type="dxa"/>
          </w:tcPr>
          <w:p w14:paraId="42CEAC5D" w14:textId="411267CA" w:rsidR="009D3916" w:rsidRPr="00B205A2" w:rsidRDefault="009D39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Male 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1B0C1961" w14:textId="532F5EC3" w:rsidR="009D3916" w:rsidRPr="00B205A2" w:rsidRDefault="009D3916" w:rsidP="006C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44" w:type="dxa"/>
            <w:gridSpan w:val="2"/>
          </w:tcPr>
          <w:p w14:paraId="6B811F34" w14:textId="77777777" w:rsidR="009D3916" w:rsidRPr="00B205A2" w:rsidRDefault="009D3916" w:rsidP="006C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6</w:t>
            </w:r>
          </w:p>
        </w:tc>
      </w:tr>
      <w:tr w:rsidR="009D3916" w:rsidRPr="00B205A2" w14:paraId="7C81D7EF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3379A438" w14:textId="77777777" w:rsidR="009D3916" w:rsidRPr="00B205A2" w:rsidRDefault="009D3916" w:rsidP="003C62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C9DBEA0" w14:textId="3A9128C2" w:rsidR="009D3916" w:rsidRPr="00B205A2" w:rsidRDefault="009D39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Femal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79245E04" w14:textId="77777777" w:rsidR="009D3916" w:rsidRPr="00B205A2" w:rsidRDefault="009D3916" w:rsidP="006C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  <w:shd w:val="clear" w:color="auto" w:fill="C5E0B3" w:themeFill="accent6" w:themeFillTint="66"/>
          </w:tcPr>
          <w:p w14:paraId="59829EB2" w14:textId="77777777" w:rsidR="009D3916" w:rsidRPr="00B205A2" w:rsidRDefault="009D3916" w:rsidP="006C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74</w:t>
            </w:r>
          </w:p>
        </w:tc>
      </w:tr>
      <w:tr w:rsidR="009D3916" w:rsidRPr="00B205A2" w14:paraId="1357B115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621B4BB9" w14:textId="77777777" w:rsidR="009D3916" w:rsidRPr="00B205A2" w:rsidRDefault="009D3916" w:rsidP="003C62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4C34F3C3" w14:textId="154DF849" w:rsidR="009D3916" w:rsidRPr="00B205A2" w:rsidRDefault="009D39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Other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49C64C89" w14:textId="77777777" w:rsidR="009D3916" w:rsidRPr="00B205A2" w:rsidRDefault="009D3916" w:rsidP="006C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3B9661BE" w14:textId="77777777" w:rsidR="009D3916" w:rsidRPr="00B205A2" w:rsidRDefault="009D3916" w:rsidP="006C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0</w:t>
            </w:r>
          </w:p>
        </w:tc>
      </w:tr>
      <w:tr w:rsidR="009D3916" w:rsidRPr="00B205A2" w14:paraId="75CC5899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1C45D686" w14:textId="17675BB4" w:rsidR="009D3916" w:rsidRPr="00B205A2" w:rsidRDefault="009D3916" w:rsidP="003C62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4536" w:type="dxa"/>
          </w:tcPr>
          <w:p w14:paraId="3E439F55" w14:textId="7C75007F" w:rsidR="009D3916" w:rsidRPr="00B205A2" w:rsidRDefault="009D39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Average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5A1AFC63" w14:textId="4DEC3BC9" w:rsidR="009D3916" w:rsidRPr="00B205A2" w:rsidRDefault="009D3916" w:rsidP="004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44" w:type="dxa"/>
            <w:gridSpan w:val="2"/>
          </w:tcPr>
          <w:p w14:paraId="7D0EF7B7" w14:textId="77777777" w:rsidR="009D3916" w:rsidRPr="00B205A2" w:rsidRDefault="009D3916" w:rsidP="004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6 years</w:t>
            </w:r>
          </w:p>
        </w:tc>
      </w:tr>
      <w:tr w:rsidR="009D3916" w:rsidRPr="00B205A2" w14:paraId="396AEBA8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3B6FD633" w14:textId="77777777" w:rsidR="009D3916" w:rsidRPr="00B205A2" w:rsidRDefault="009D3916" w:rsidP="003C62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4C793CAA" w14:textId="6DB8D55E" w:rsidR="009D3916" w:rsidRPr="00B205A2" w:rsidRDefault="009D39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Max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194ACF6B" w14:textId="77777777" w:rsidR="009D3916" w:rsidRPr="00B205A2" w:rsidRDefault="009D3916" w:rsidP="004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4EDCE3D9" w14:textId="77777777" w:rsidR="009D3916" w:rsidRPr="00B205A2" w:rsidRDefault="009D3916" w:rsidP="004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64 years</w:t>
            </w:r>
          </w:p>
        </w:tc>
      </w:tr>
      <w:tr w:rsidR="009D3916" w:rsidRPr="00B205A2" w14:paraId="3639B450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55DF4E31" w14:textId="77777777" w:rsidR="009D3916" w:rsidRPr="00B205A2" w:rsidRDefault="009D3916" w:rsidP="003C62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2C7968C" w14:textId="228507B5" w:rsidR="009D3916" w:rsidRPr="00B205A2" w:rsidRDefault="009D39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555676E6" w14:textId="77777777" w:rsidR="009D3916" w:rsidRPr="00B205A2" w:rsidRDefault="009D3916" w:rsidP="004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6DE77683" w14:textId="1BE21E00" w:rsidR="009D3916" w:rsidRPr="00B205A2" w:rsidRDefault="009D3916" w:rsidP="004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31 years</w:t>
            </w:r>
          </w:p>
        </w:tc>
      </w:tr>
      <w:tr w:rsidR="009D3916" w:rsidRPr="00B205A2" w14:paraId="118B9EB6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5EC72492" w14:textId="77777777" w:rsidR="009D3916" w:rsidRPr="00B205A2" w:rsidRDefault="009D3916" w:rsidP="003C62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18D2E822" w14:textId="60FF3341" w:rsidR="009D3916" w:rsidRPr="00B205A2" w:rsidRDefault="009D39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StdDev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65F417B0" w14:textId="77777777" w:rsidR="009D3916" w:rsidRPr="00B205A2" w:rsidRDefault="009D3916" w:rsidP="004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6E2013D3" w14:textId="4EF8C304" w:rsidR="009D3916" w:rsidRPr="00B205A2" w:rsidRDefault="009D3916" w:rsidP="004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8,3 years</w:t>
            </w:r>
          </w:p>
        </w:tc>
      </w:tr>
      <w:tr w:rsidR="009D3916" w:rsidRPr="00B205A2" w14:paraId="69981FC9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3454606B" w14:textId="5A0ACC03" w:rsidR="009D3916" w:rsidRPr="00B205A2" w:rsidRDefault="009D3916" w:rsidP="003C62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Function</w:t>
            </w:r>
          </w:p>
        </w:tc>
        <w:tc>
          <w:tcPr>
            <w:tcW w:w="4536" w:type="dxa"/>
          </w:tcPr>
          <w:p w14:paraId="2403BA78" w14:textId="5AC00D9F" w:rsidR="009D3916" w:rsidRPr="00B205A2" w:rsidRDefault="009D39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Medical Specialist 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79BA866F" w14:textId="3800803D" w:rsidR="009D3916" w:rsidRPr="00B205A2" w:rsidRDefault="009D3916" w:rsidP="00D7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44" w:type="dxa"/>
            <w:gridSpan w:val="2"/>
            <w:shd w:val="clear" w:color="auto" w:fill="C5E0B3" w:themeFill="accent6" w:themeFillTint="66"/>
          </w:tcPr>
          <w:p w14:paraId="3E156004" w14:textId="768F8D27" w:rsidR="009D3916" w:rsidRPr="00B205A2" w:rsidRDefault="009D3916" w:rsidP="00D7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64</w:t>
            </w:r>
          </w:p>
        </w:tc>
      </w:tr>
      <w:tr w:rsidR="009D3916" w:rsidRPr="00B205A2" w14:paraId="7447E0FB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0C085B08" w14:textId="77777777" w:rsidR="009D3916" w:rsidRPr="00B205A2" w:rsidRDefault="009D3916" w:rsidP="003C62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379902CC" w14:textId="2384C00D" w:rsidR="009D3916" w:rsidRPr="00B205A2" w:rsidRDefault="009D39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Doctor in training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45FBAE78" w14:textId="77777777" w:rsidR="009D3916" w:rsidRPr="00B205A2" w:rsidRDefault="009D3916" w:rsidP="00D75C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040D0B21" w14:textId="40BB7092" w:rsidR="009D3916" w:rsidRPr="00B205A2" w:rsidRDefault="009D3916" w:rsidP="00D75C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</w:t>
            </w:r>
          </w:p>
        </w:tc>
      </w:tr>
      <w:tr w:rsidR="009D3916" w:rsidRPr="00B205A2" w14:paraId="1A88914C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048EFA78" w14:textId="77777777" w:rsidR="009D3916" w:rsidRPr="00B205A2" w:rsidRDefault="009D3916" w:rsidP="003C62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C2B75AD" w14:textId="624EE3E0" w:rsidR="009D3916" w:rsidRPr="00B205A2" w:rsidRDefault="009D39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Nurse specialist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729B6099" w14:textId="77777777" w:rsidR="009D3916" w:rsidRPr="00B205A2" w:rsidRDefault="009D3916" w:rsidP="00D7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2A4E74DF" w14:textId="73009489" w:rsidR="009D3916" w:rsidRPr="00B205A2" w:rsidRDefault="009D3916" w:rsidP="00D7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9D3916" w:rsidRPr="00B205A2" w14:paraId="0C4E3C1E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043ADA45" w14:textId="77777777" w:rsidR="009D3916" w:rsidRPr="00B205A2" w:rsidRDefault="009D3916" w:rsidP="003C62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60D42B62" w14:textId="31B87108" w:rsidR="009D3916" w:rsidRPr="00B205A2" w:rsidRDefault="009D39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Nurs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48874104" w14:textId="77777777" w:rsidR="009D3916" w:rsidRPr="00B205A2" w:rsidRDefault="009D3916" w:rsidP="00D75C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46912FC9" w14:textId="2AEB46C2" w:rsidR="009D3916" w:rsidRPr="00B205A2" w:rsidRDefault="009D3916" w:rsidP="00D75C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9</w:t>
            </w:r>
          </w:p>
        </w:tc>
      </w:tr>
      <w:tr w:rsidR="009D3916" w:rsidRPr="00B205A2" w14:paraId="59DA48A6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306509F3" w14:textId="77777777" w:rsidR="009D3916" w:rsidRPr="00B205A2" w:rsidRDefault="009D3916" w:rsidP="003C62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2F3B7F93" w14:textId="2AE7F632" w:rsidR="009D3916" w:rsidRPr="00B205A2" w:rsidRDefault="009D39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Nurse consultant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63F87883" w14:textId="77777777" w:rsidR="009D3916" w:rsidRPr="00B205A2" w:rsidRDefault="009D3916" w:rsidP="00D7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1899F209" w14:textId="79756DF6" w:rsidR="009D3916" w:rsidRPr="00B205A2" w:rsidRDefault="009D3916" w:rsidP="00D7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6</w:t>
            </w:r>
          </w:p>
        </w:tc>
      </w:tr>
      <w:tr w:rsidR="009D3916" w:rsidRPr="00B205A2" w14:paraId="5FE18A6B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2621E824" w14:textId="77777777" w:rsidR="009D3916" w:rsidRPr="00B205A2" w:rsidRDefault="009D3916" w:rsidP="003C62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DD36CC4" w14:textId="1CB15EBB" w:rsidR="009D3916" w:rsidRPr="00B205A2" w:rsidRDefault="009D39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Psychologist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355D7474" w14:textId="77777777" w:rsidR="009D3916" w:rsidRPr="00B205A2" w:rsidRDefault="009D3916" w:rsidP="00D75C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3300842E" w14:textId="6829C8C6" w:rsidR="009D3916" w:rsidRPr="00B205A2" w:rsidRDefault="009D3916" w:rsidP="00D75C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</w:t>
            </w:r>
          </w:p>
        </w:tc>
      </w:tr>
      <w:tr w:rsidR="009D3916" w:rsidRPr="00B205A2" w14:paraId="14EAF1FC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6A8806A8" w14:textId="77777777" w:rsidR="009D3916" w:rsidRPr="00B205A2" w:rsidRDefault="009D3916" w:rsidP="003C62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F74486C" w14:textId="65FEE46F" w:rsidR="009D3916" w:rsidRPr="00B205A2" w:rsidRDefault="009D39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Sexologist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4F886282" w14:textId="77777777" w:rsidR="009D3916" w:rsidRPr="00B205A2" w:rsidRDefault="009D3916" w:rsidP="00D7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2B0B5EEE" w14:textId="7F09D09C" w:rsidR="009D3916" w:rsidRPr="00B205A2" w:rsidRDefault="009D3916" w:rsidP="00D7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</w:t>
            </w:r>
          </w:p>
        </w:tc>
      </w:tr>
      <w:tr w:rsidR="009D3916" w:rsidRPr="00B205A2" w14:paraId="316FE68A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145200FE" w14:textId="4C428546" w:rsidR="009D3916" w:rsidRPr="00B205A2" w:rsidRDefault="009D3916" w:rsidP="00F56E3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 xml:space="preserve">How often do you see the majority of your patients? </w:t>
            </w:r>
          </w:p>
        </w:tc>
        <w:tc>
          <w:tcPr>
            <w:tcW w:w="4536" w:type="dxa"/>
          </w:tcPr>
          <w:p w14:paraId="28FCC117" w14:textId="1253EDBE" w:rsidR="009D3916" w:rsidRPr="00B205A2" w:rsidRDefault="009D3916" w:rsidP="00F56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/>
                <w:sz w:val="18"/>
                <w:szCs w:val="18"/>
              </w:rPr>
              <w:t>This varies significantly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089B7E50" w14:textId="59921547" w:rsidR="009D3916" w:rsidRPr="00B205A2" w:rsidRDefault="009D3916" w:rsidP="00F56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47</w:t>
            </w:r>
          </w:p>
        </w:tc>
        <w:tc>
          <w:tcPr>
            <w:tcW w:w="1144" w:type="dxa"/>
            <w:gridSpan w:val="2"/>
          </w:tcPr>
          <w:p w14:paraId="03886304" w14:textId="2B01867B" w:rsidR="009D3916" w:rsidRPr="00B205A2" w:rsidRDefault="009D3916" w:rsidP="00F56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34</w:t>
            </w:r>
          </w:p>
        </w:tc>
      </w:tr>
      <w:tr w:rsidR="009D3916" w:rsidRPr="00B205A2" w14:paraId="1C8ED9A5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2CEC1094" w14:textId="77777777" w:rsidR="009D3916" w:rsidRPr="00B205A2" w:rsidRDefault="009D3916" w:rsidP="00F56E3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744CC70" w14:textId="15FA61A4" w:rsidR="009D3916" w:rsidRPr="00B205A2" w:rsidRDefault="009D3916" w:rsidP="00F56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/>
                <w:sz w:val="18"/>
                <w:szCs w:val="18"/>
              </w:rPr>
              <w:t>Multiple times over an extended period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624BD35A" w14:textId="77777777" w:rsidR="009D3916" w:rsidRPr="00B205A2" w:rsidRDefault="009D3916" w:rsidP="00F56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  <w:shd w:val="clear" w:color="auto" w:fill="C5E0B3" w:themeFill="accent6" w:themeFillTint="66"/>
          </w:tcPr>
          <w:p w14:paraId="2563DA40" w14:textId="75F75821" w:rsidR="009D3916" w:rsidRPr="00B205A2" w:rsidRDefault="009D3916" w:rsidP="00F56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51</w:t>
            </w:r>
          </w:p>
        </w:tc>
      </w:tr>
      <w:tr w:rsidR="009D3916" w:rsidRPr="00B205A2" w14:paraId="3B23810D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2F40486A" w14:textId="77777777" w:rsidR="009D3916" w:rsidRPr="00B205A2" w:rsidRDefault="009D3916" w:rsidP="00F56E3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026CA32" w14:textId="31654AFC" w:rsidR="009D3916" w:rsidRPr="00B205A2" w:rsidRDefault="009D3916" w:rsidP="00F56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/>
                <w:sz w:val="18"/>
                <w:szCs w:val="18"/>
              </w:rPr>
              <w:t>A few times in a short timeframe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6A036755" w14:textId="77777777" w:rsidR="009D3916" w:rsidRPr="00B205A2" w:rsidRDefault="009D3916" w:rsidP="00F56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7B27C923" w14:textId="6E0BEBFC" w:rsidR="009D3916" w:rsidRPr="00B205A2" w:rsidRDefault="009D3916" w:rsidP="00F56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11</w:t>
            </w:r>
          </w:p>
        </w:tc>
      </w:tr>
      <w:tr w:rsidR="009D3916" w:rsidRPr="00B205A2" w14:paraId="44ED6295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5C1AAF08" w14:textId="77777777" w:rsidR="009D3916" w:rsidRPr="00B205A2" w:rsidRDefault="009D3916" w:rsidP="00F56E3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06B9A18C" w14:textId="1DA72C90" w:rsidR="009D3916" w:rsidRPr="00B205A2" w:rsidRDefault="009D3916" w:rsidP="00F56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/>
                <w:sz w:val="18"/>
                <w:szCs w:val="18"/>
              </w:rPr>
              <w:t>One time only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4D3D7002" w14:textId="77777777" w:rsidR="009D3916" w:rsidRPr="00B205A2" w:rsidRDefault="009D3916" w:rsidP="00F56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1A7730F5" w14:textId="497580C7" w:rsidR="009D3916" w:rsidRPr="00B205A2" w:rsidRDefault="009D3916" w:rsidP="00F56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</w:t>
            </w:r>
          </w:p>
        </w:tc>
      </w:tr>
      <w:tr w:rsidR="009D3916" w:rsidRPr="00B205A2" w14:paraId="52EBAB93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61EBD59A" w14:textId="0447885F" w:rsidR="009D3916" w:rsidRPr="00B205A2" w:rsidRDefault="009D3916" w:rsidP="003C62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Average work hours per week</w:t>
            </w:r>
          </w:p>
        </w:tc>
        <w:tc>
          <w:tcPr>
            <w:tcW w:w="4536" w:type="dxa"/>
          </w:tcPr>
          <w:p w14:paraId="2F6E6F3B" w14:textId="1BFA6B63" w:rsidR="009D3916" w:rsidRPr="00B205A2" w:rsidRDefault="009D39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17 - 32 hours 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25A85DD1" w14:textId="15ED08C9" w:rsidR="009D3916" w:rsidRPr="00B205A2" w:rsidRDefault="009D3916" w:rsidP="00234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44" w:type="dxa"/>
            <w:gridSpan w:val="2"/>
          </w:tcPr>
          <w:p w14:paraId="3AADEEB2" w14:textId="0B8021D1" w:rsidR="009D3916" w:rsidRPr="00B205A2" w:rsidRDefault="009D3916" w:rsidP="00234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5</w:t>
            </w:r>
          </w:p>
        </w:tc>
      </w:tr>
      <w:tr w:rsidR="009D3916" w:rsidRPr="00B205A2" w14:paraId="6816C818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36220CC1" w14:textId="77777777" w:rsidR="009D3916" w:rsidRPr="00B205A2" w:rsidRDefault="009D3916" w:rsidP="003C62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3502699" w14:textId="58FAE33A" w:rsidR="009D3916" w:rsidRPr="00B205A2" w:rsidRDefault="009D39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33 - 40 hours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76E2AF89" w14:textId="77777777" w:rsidR="009D3916" w:rsidRPr="00B205A2" w:rsidRDefault="009D3916" w:rsidP="00234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44E5974B" w14:textId="79E6E388" w:rsidR="009D3916" w:rsidRPr="00B205A2" w:rsidRDefault="009D3916" w:rsidP="00234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32</w:t>
            </w:r>
          </w:p>
        </w:tc>
      </w:tr>
      <w:tr w:rsidR="009D3916" w:rsidRPr="00B205A2" w14:paraId="2424E0E5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4D0722A6" w14:textId="77777777" w:rsidR="009D3916" w:rsidRPr="00B205A2" w:rsidRDefault="009D3916" w:rsidP="003C62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25C923A8" w14:textId="7E3A5B39" w:rsidR="009D3916" w:rsidRPr="00B205A2" w:rsidRDefault="009D39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1 hours or more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1A2AC810" w14:textId="77777777" w:rsidR="009D3916" w:rsidRPr="00B205A2" w:rsidRDefault="009D3916" w:rsidP="00234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  <w:shd w:val="clear" w:color="auto" w:fill="C5E0B3" w:themeFill="accent6" w:themeFillTint="66"/>
          </w:tcPr>
          <w:p w14:paraId="3069A658" w14:textId="7A3C3441" w:rsidR="009D3916" w:rsidRPr="00B205A2" w:rsidRDefault="009D3916" w:rsidP="00234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53</w:t>
            </w:r>
          </w:p>
        </w:tc>
      </w:tr>
      <w:tr w:rsidR="009D3916" w:rsidRPr="00B205A2" w14:paraId="3346A3F6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35D46FD5" w14:textId="7298E541" w:rsidR="009D3916" w:rsidRPr="00B205A2" w:rsidRDefault="009D3916" w:rsidP="003C62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Year</w:t>
            </w:r>
            <w:r w:rsidR="00491600"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s of</w:t>
            </w: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 xml:space="preserve"> work experience (excluding main education)</w:t>
            </w:r>
          </w:p>
        </w:tc>
        <w:tc>
          <w:tcPr>
            <w:tcW w:w="4536" w:type="dxa"/>
          </w:tcPr>
          <w:p w14:paraId="31D31286" w14:textId="17DAC6D0" w:rsidR="009D3916" w:rsidRPr="00B205A2" w:rsidRDefault="009D39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 - 5 years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552CB681" w14:textId="452DC638" w:rsidR="009D3916" w:rsidRPr="00B205A2" w:rsidRDefault="009D3916" w:rsidP="00641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44" w:type="dxa"/>
            <w:gridSpan w:val="2"/>
          </w:tcPr>
          <w:p w14:paraId="097A77D9" w14:textId="2032AA16" w:rsidR="009D3916" w:rsidRPr="00B205A2" w:rsidRDefault="009D3916" w:rsidP="00641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</w:t>
            </w:r>
          </w:p>
        </w:tc>
      </w:tr>
      <w:tr w:rsidR="009D3916" w:rsidRPr="00B205A2" w14:paraId="5447B1B8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380CD9FA" w14:textId="77777777" w:rsidR="009D3916" w:rsidRPr="00B205A2" w:rsidRDefault="009D3916" w:rsidP="003C62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60131BD8" w14:textId="5A78DFDE" w:rsidR="009D3916" w:rsidRPr="00B205A2" w:rsidRDefault="009D39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6 - 10 years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42FBBADC" w14:textId="77777777" w:rsidR="009D3916" w:rsidRPr="00B205A2" w:rsidRDefault="009D3916" w:rsidP="00641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58200702" w14:textId="7FF69B41" w:rsidR="009D3916" w:rsidRPr="00B205A2" w:rsidRDefault="009D3916" w:rsidP="00641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9</w:t>
            </w:r>
          </w:p>
        </w:tc>
      </w:tr>
      <w:tr w:rsidR="009D3916" w:rsidRPr="00B205A2" w14:paraId="37A98980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5D79B184" w14:textId="77777777" w:rsidR="009D3916" w:rsidRPr="00B205A2" w:rsidRDefault="009D3916" w:rsidP="003C62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209BEE58" w14:textId="7C820BB0" w:rsidR="009D3916" w:rsidRPr="00B205A2" w:rsidRDefault="009D39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1 - 25 years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5886F565" w14:textId="77777777" w:rsidR="009D3916" w:rsidRPr="00B205A2" w:rsidRDefault="009D3916" w:rsidP="00641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  <w:shd w:val="clear" w:color="auto" w:fill="C5E0B3" w:themeFill="accent6" w:themeFillTint="66"/>
          </w:tcPr>
          <w:p w14:paraId="19137432" w14:textId="4DF33E58" w:rsidR="009D3916" w:rsidRPr="00B205A2" w:rsidRDefault="009D3916" w:rsidP="00641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62</w:t>
            </w:r>
          </w:p>
        </w:tc>
      </w:tr>
      <w:tr w:rsidR="009D3916" w:rsidRPr="00B205A2" w14:paraId="04D46BD6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7E0CC924" w14:textId="77777777" w:rsidR="009D3916" w:rsidRPr="00B205A2" w:rsidRDefault="009D3916" w:rsidP="003C62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4B8D5B85" w14:textId="22E42B86" w:rsidR="009D3916" w:rsidRPr="00B205A2" w:rsidRDefault="009D39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More than 25 years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102B78FE" w14:textId="77777777" w:rsidR="009D3916" w:rsidRPr="00B205A2" w:rsidRDefault="009D3916" w:rsidP="00641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08FCD775" w14:textId="2391AB2F" w:rsidR="009D3916" w:rsidRPr="00B205A2" w:rsidRDefault="009D3916" w:rsidP="00641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6</w:t>
            </w:r>
          </w:p>
        </w:tc>
      </w:tr>
      <w:tr w:rsidR="009D3916" w:rsidRPr="00B205A2" w14:paraId="3FD76925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643990A9" w14:textId="6FF277AC" w:rsidR="009D3916" w:rsidRPr="00B205A2" w:rsidRDefault="009D3916" w:rsidP="00E9764F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When were PROMs first collected among patients</w:t>
            </w:r>
            <w:r w:rsidR="00DC6E78"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 xml:space="preserve"> in your department</w:t>
            </w: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 xml:space="preserve">?  </w:t>
            </w:r>
          </w:p>
        </w:tc>
        <w:tc>
          <w:tcPr>
            <w:tcW w:w="4536" w:type="dxa"/>
          </w:tcPr>
          <w:p w14:paraId="0F6F8BC6" w14:textId="7F5C6E64" w:rsidR="009D3916" w:rsidRPr="00B205A2" w:rsidRDefault="009D3916" w:rsidP="00E97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/>
                <w:sz w:val="18"/>
                <w:szCs w:val="18"/>
              </w:rPr>
              <w:t>Between 2013 to 2019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0DB81D9E" w14:textId="3CA6C1C8" w:rsidR="009D3916" w:rsidRPr="00B205A2" w:rsidRDefault="009D3916" w:rsidP="00E97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47</w:t>
            </w:r>
          </w:p>
        </w:tc>
        <w:tc>
          <w:tcPr>
            <w:tcW w:w="1144" w:type="dxa"/>
            <w:gridSpan w:val="2"/>
          </w:tcPr>
          <w:p w14:paraId="4551DF61" w14:textId="5B5CE7E6" w:rsidR="009D3916" w:rsidRPr="00B205A2" w:rsidRDefault="009D3916" w:rsidP="00E97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38</w:t>
            </w:r>
          </w:p>
        </w:tc>
      </w:tr>
      <w:tr w:rsidR="009D3916" w:rsidRPr="00B205A2" w14:paraId="02CB722D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07A864F1" w14:textId="77777777" w:rsidR="009D3916" w:rsidRPr="00B205A2" w:rsidRDefault="009D3916" w:rsidP="00E9764F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62351AC2" w14:textId="6887F3A7" w:rsidR="009D3916" w:rsidRPr="00B205A2" w:rsidRDefault="009D3916" w:rsidP="00E97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/>
                <w:sz w:val="18"/>
                <w:szCs w:val="18"/>
              </w:rPr>
              <w:t>Between 2020 and 2023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03FFD50D" w14:textId="77777777" w:rsidR="009D3916" w:rsidRPr="00B205A2" w:rsidRDefault="009D3916" w:rsidP="00E97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1144" w:type="dxa"/>
            <w:gridSpan w:val="2"/>
          </w:tcPr>
          <w:p w14:paraId="2A5080EF" w14:textId="10E0E3EA" w:rsidR="009D3916" w:rsidRPr="00B205A2" w:rsidRDefault="009D3916" w:rsidP="00E97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34</w:t>
            </w:r>
          </w:p>
        </w:tc>
      </w:tr>
      <w:tr w:rsidR="009D3916" w:rsidRPr="00B205A2" w14:paraId="01CA5507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51E7EACF" w14:textId="77777777" w:rsidR="009D3916" w:rsidRPr="00B205A2" w:rsidRDefault="009D3916" w:rsidP="00E9764F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4927E576" w14:textId="4032C503" w:rsidR="009D3916" w:rsidRPr="00B205A2" w:rsidRDefault="009D3916" w:rsidP="00E97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/>
                <w:sz w:val="18"/>
                <w:szCs w:val="18"/>
              </w:rPr>
              <w:t>I don't know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12D9C7DC" w14:textId="77777777" w:rsidR="009D3916" w:rsidRPr="00B205A2" w:rsidRDefault="009D3916" w:rsidP="00E97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1144" w:type="dxa"/>
            <w:gridSpan w:val="2"/>
          </w:tcPr>
          <w:p w14:paraId="1A9ABDAE" w14:textId="6566478A" w:rsidR="009D3916" w:rsidRPr="00B205A2" w:rsidRDefault="009D3916" w:rsidP="00E97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28</w:t>
            </w:r>
          </w:p>
        </w:tc>
      </w:tr>
      <w:tr w:rsidR="009D3916" w:rsidRPr="00B205A2" w14:paraId="7C3E34D8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456F168F" w14:textId="78A7AF14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 xml:space="preserve">Which PROMs are collected from your patients? </w:t>
            </w:r>
          </w:p>
        </w:tc>
        <w:tc>
          <w:tcPr>
            <w:tcW w:w="4536" w:type="dxa"/>
          </w:tcPr>
          <w:p w14:paraId="51C13770" w14:textId="34009D0D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Generic PROMs and/or domain-specific PROMs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17B5E5B2" w14:textId="17E869C0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144" w:type="dxa"/>
            <w:gridSpan w:val="2"/>
          </w:tcPr>
          <w:p w14:paraId="7C78B0C8" w14:textId="30041264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9</w:t>
            </w:r>
          </w:p>
        </w:tc>
      </w:tr>
      <w:tr w:rsidR="009D3916" w:rsidRPr="00B205A2" w14:paraId="454BBCB9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6A4305BB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283FCD52" w14:textId="367D176A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Disease-specific PROMs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54D4EA14" w14:textId="77777777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32B49C54" w14:textId="6DE42F92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6</w:t>
            </w:r>
          </w:p>
        </w:tc>
      </w:tr>
      <w:tr w:rsidR="009D3916" w:rsidRPr="00B205A2" w14:paraId="3AFE1CEA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5F0F0CCF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F6B38DD" w14:textId="4B203B63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Both generic/domain specific and disease specific PROMs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299853D4" w14:textId="77777777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2F71640E" w14:textId="7E7D0C43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38</w:t>
            </w:r>
          </w:p>
        </w:tc>
      </w:tr>
      <w:tr w:rsidR="009D3916" w:rsidRPr="00B205A2" w14:paraId="0BE7145B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2C5801EC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474E867D" w14:textId="76841A5B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/>
                <w:sz w:val="18"/>
                <w:szCs w:val="18"/>
              </w:rPr>
              <w:t>I don't know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21DF2A64" w14:textId="77777777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2A8A3564" w14:textId="79278594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8</w:t>
            </w:r>
          </w:p>
        </w:tc>
      </w:tr>
      <w:tr w:rsidR="009D3916" w:rsidRPr="00B205A2" w14:paraId="12A0259C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4A2CA79D" w14:textId="1B561D56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 xml:space="preserve">Were you present during the timeframe that your department started using PROMs? </w:t>
            </w:r>
          </w:p>
        </w:tc>
        <w:tc>
          <w:tcPr>
            <w:tcW w:w="4536" w:type="dxa"/>
          </w:tcPr>
          <w:p w14:paraId="2E27031C" w14:textId="469654E7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Yes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61CDF000" w14:textId="4CA88D31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44" w:type="dxa"/>
            <w:gridSpan w:val="2"/>
            <w:shd w:val="clear" w:color="auto" w:fill="C5E0B3" w:themeFill="accent6" w:themeFillTint="66"/>
          </w:tcPr>
          <w:p w14:paraId="29AF282F" w14:textId="7F51DE5F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77</w:t>
            </w:r>
          </w:p>
        </w:tc>
      </w:tr>
      <w:tr w:rsidR="009D3916" w:rsidRPr="00B205A2" w14:paraId="250216AE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24CF9B54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4B86AE32" w14:textId="2FF0D60C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No, I started working there later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05874882" w14:textId="77777777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08D5955A" w14:textId="1D1DD477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3</w:t>
            </w:r>
          </w:p>
        </w:tc>
      </w:tr>
      <w:tr w:rsidR="009D3916" w:rsidRPr="00B205A2" w14:paraId="7685FD96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5C2CC4C3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3C85457B" w14:textId="2CFE6D71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I don’t know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5D58946F" w14:textId="77777777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5FC754F3" w14:textId="170FB56A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9D3916" w:rsidRPr="00B205A2" w14:paraId="781DF845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0D5E4CC5" w14:textId="2A02801A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How frequently do you examine patients’ responses to PROMs?</w:t>
            </w:r>
          </w:p>
        </w:tc>
        <w:tc>
          <w:tcPr>
            <w:tcW w:w="4536" w:type="dxa"/>
          </w:tcPr>
          <w:p w14:paraId="75B3DCFB" w14:textId="7F7EB1F0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/>
                <w:sz w:val="18"/>
                <w:szCs w:val="18"/>
              </w:rPr>
              <w:t xml:space="preserve">I have never used </w:t>
            </w:r>
            <w:r w:rsidR="00E20442" w:rsidRPr="00B205A2">
              <w:rPr>
                <w:rFonts w:ascii="Cambria" w:hAnsi="Cambria"/>
                <w:sz w:val="18"/>
                <w:szCs w:val="18"/>
              </w:rPr>
              <w:t>PROMs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1228D49C" w14:textId="2014A564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44" w:type="dxa"/>
            <w:gridSpan w:val="2"/>
          </w:tcPr>
          <w:p w14:paraId="10318AF6" w14:textId="680959CE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11</w:t>
            </w:r>
          </w:p>
        </w:tc>
      </w:tr>
      <w:tr w:rsidR="009D3916" w:rsidRPr="00B205A2" w14:paraId="175B3445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30CA56B2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D6CB49E" w14:textId="701AA013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/>
                <w:sz w:val="18"/>
                <w:szCs w:val="18"/>
              </w:rPr>
              <w:t xml:space="preserve">I have stopped looking at </w:t>
            </w:r>
            <w:r w:rsidR="00E20442" w:rsidRPr="00B205A2">
              <w:rPr>
                <w:rFonts w:ascii="Cambria" w:hAnsi="Cambria"/>
                <w:sz w:val="18"/>
                <w:szCs w:val="18"/>
              </w:rPr>
              <w:t>PROMs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22554325" w14:textId="77777777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2E59F5F4" w14:textId="6894F35A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15</w:t>
            </w:r>
          </w:p>
        </w:tc>
      </w:tr>
      <w:tr w:rsidR="009D3916" w:rsidRPr="00B205A2" w14:paraId="7E69B688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20F0E81A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504E74A" w14:textId="2CE62878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/>
                <w:sz w:val="18"/>
                <w:szCs w:val="18"/>
              </w:rPr>
              <w:t>Occasionally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5C6F821C" w14:textId="77777777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1144" w:type="dxa"/>
            <w:gridSpan w:val="2"/>
          </w:tcPr>
          <w:p w14:paraId="3829E46A" w14:textId="5B875C4D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36</w:t>
            </w:r>
          </w:p>
        </w:tc>
      </w:tr>
      <w:tr w:rsidR="009D3916" w:rsidRPr="00B205A2" w14:paraId="7B601B23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388C8C6C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02F3DF62" w14:textId="14AB52A5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/>
                <w:sz w:val="18"/>
                <w:szCs w:val="18"/>
              </w:rPr>
              <w:t>As often as possible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2EDB2933" w14:textId="77777777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1144" w:type="dxa"/>
            <w:gridSpan w:val="2"/>
          </w:tcPr>
          <w:p w14:paraId="60CD6567" w14:textId="7E6465AC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21</w:t>
            </w:r>
          </w:p>
        </w:tc>
      </w:tr>
      <w:tr w:rsidR="009D3916" w:rsidRPr="00B205A2" w14:paraId="1410EA57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30FDF99D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1A5DC518" w14:textId="0B8E4F9F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/>
                <w:sz w:val="18"/>
                <w:szCs w:val="18"/>
              </w:rPr>
              <w:t>Always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78656C99" w14:textId="77777777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1144" w:type="dxa"/>
            <w:gridSpan w:val="2"/>
          </w:tcPr>
          <w:p w14:paraId="1A5EE105" w14:textId="3237FA9F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17</w:t>
            </w:r>
          </w:p>
        </w:tc>
      </w:tr>
      <w:tr w:rsidR="009D3916" w:rsidRPr="00B205A2" w14:paraId="24B054C3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6006A62D" w14:textId="559A40AB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If in the previous question answer 3,4 or 5 was selected:</w:t>
            </w:r>
          </w:p>
          <w:p w14:paraId="7A21EC67" w14:textId="77777777" w:rsidR="009D3916" w:rsidRPr="00B205A2" w:rsidRDefault="009D3916" w:rsidP="002873BD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  <w:p w14:paraId="67FAC885" w14:textId="3A07C6BE" w:rsidR="009D3916" w:rsidRPr="00B205A2" w:rsidRDefault="009D3916" w:rsidP="002873BD">
            <w:pPr>
              <w:pStyle w:val="ListParagraph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 xml:space="preserve">To what extent do you discuss these outcomes with the patient during the consultation? </w:t>
            </w:r>
          </w:p>
        </w:tc>
        <w:tc>
          <w:tcPr>
            <w:tcW w:w="4536" w:type="dxa"/>
          </w:tcPr>
          <w:p w14:paraId="1AEB8A02" w14:textId="62C92D10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Never 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19FA1CF9" w14:textId="36038A32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144" w:type="dxa"/>
            <w:gridSpan w:val="2"/>
          </w:tcPr>
          <w:p w14:paraId="591A3396" w14:textId="7CBADD6D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7</w:t>
            </w:r>
          </w:p>
        </w:tc>
      </w:tr>
      <w:tr w:rsidR="009D3916" w:rsidRPr="00B205A2" w14:paraId="579C1279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1BB07171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AFCC328" w14:textId="7C330517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/>
                <w:sz w:val="18"/>
                <w:szCs w:val="18"/>
              </w:rPr>
              <w:t>Occasionally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4B3EAB6F" w14:textId="77777777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2DD7BDD5" w14:textId="0436793C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9</w:t>
            </w:r>
          </w:p>
        </w:tc>
      </w:tr>
      <w:tr w:rsidR="009D3916" w:rsidRPr="00B205A2" w14:paraId="771A2784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197D84E6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F603654" w14:textId="4A79FA1D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/>
                <w:sz w:val="18"/>
                <w:szCs w:val="18"/>
              </w:rPr>
              <w:t>As often as possible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14A2F8B7" w14:textId="77777777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29113F5C" w14:textId="0F2241AE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6</w:t>
            </w:r>
          </w:p>
        </w:tc>
      </w:tr>
      <w:tr w:rsidR="009D3916" w:rsidRPr="00B205A2" w14:paraId="032F5139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416AD795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3ADD46DF" w14:textId="0A79CFEC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/>
                <w:sz w:val="18"/>
                <w:szCs w:val="18"/>
              </w:rPr>
              <w:t>Always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6E181B0D" w14:textId="77777777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55F4A763" w14:textId="17688A9A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9</w:t>
            </w:r>
          </w:p>
        </w:tc>
      </w:tr>
      <w:tr w:rsidR="009D3916" w:rsidRPr="00B205A2" w14:paraId="7A9A07BE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0A072880" w14:textId="5A0D793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lastRenderedPageBreak/>
              <w:t>Among those that used PROMs at least once:</w:t>
            </w:r>
          </w:p>
          <w:p w14:paraId="3C2C3222" w14:textId="77777777" w:rsidR="009D3916" w:rsidRPr="00B205A2" w:rsidRDefault="009D3916" w:rsidP="002873BD">
            <w:pPr>
              <w:rPr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</w:rPr>
            </w:pPr>
          </w:p>
          <w:p w14:paraId="34BAB833" w14:textId="77777777" w:rsidR="009D3916" w:rsidRPr="00B205A2" w:rsidRDefault="009D3916" w:rsidP="002873BD">
            <w:pPr>
              <w:pStyle w:val="ListParagraph"/>
              <w:rPr>
                <w:rFonts w:ascii="Cambria" w:hAnsi="Cambria" w:cstheme="minorHAns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 xml:space="preserve">What is/was/are/were the primary reason(s) for you to use PROMs in the consultation room? Multiple answers are possible. </w:t>
            </w:r>
          </w:p>
          <w:p w14:paraId="02743FB1" w14:textId="77777777" w:rsidR="009D3916" w:rsidRPr="00B205A2" w:rsidRDefault="009D3916" w:rsidP="002873BD">
            <w:pPr>
              <w:pStyle w:val="ListParagraph"/>
              <w:rPr>
                <w:rFonts w:ascii="Cambria" w:hAnsi="Cambria" w:cstheme="minorHAns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  <w:p w14:paraId="494BA424" w14:textId="7A394761" w:rsidR="009D3916" w:rsidRPr="00B205A2" w:rsidRDefault="009D3916" w:rsidP="002873BD">
            <w:pPr>
              <w:pStyle w:val="ListParagraph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(see also Table 2)</w:t>
            </w:r>
          </w:p>
        </w:tc>
        <w:tc>
          <w:tcPr>
            <w:tcW w:w="4536" w:type="dxa"/>
          </w:tcPr>
          <w:p w14:paraId="75E4C7E7" w14:textId="7B6A1B7D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It benefits my patients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2E63B0CF" w14:textId="5E33CAA9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42</w:t>
            </w:r>
          </w:p>
        </w:tc>
        <w:tc>
          <w:tcPr>
            <w:tcW w:w="1144" w:type="dxa"/>
            <w:gridSpan w:val="2"/>
          </w:tcPr>
          <w:p w14:paraId="64D5DD0E" w14:textId="0B6D485E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38</w:t>
            </w:r>
          </w:p>
        </w:tc>
      </w:tr>
      <w:tr w:rsidR="009D3916" w:rsidRPr="00B205A2" w14:paraId="7ED41CB7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6D25743B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0E8E65B" w14:textId="570BD152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It benefits me personally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3CAC0C3C" w14:textId="77777777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11DA12B1" w14:textId="5234801D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36</w:t>
            </w:r>
          </w:p>
        </w:tc>
      </w:tr>
      <w:tr w:rsidR="009D3916" w:rsidRPr="00B205A2" w14:paraId="74D14A4A" w14:textId="77777777" w:rsidTr="00585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2A5E8C19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0831590D" w14:textId="0F578AD8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It is expected of me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4D89C24D" w14:textId="77777777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  <w:shd w:val="clear" w:color="auto" w:fill="D9D9D9" w:themeFill="background1" w:themeFillShade="D9"/>
          </w:tcPr>
          <w:p w14:paraId="68320383" w14:textId="5632676D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45</w:t>
            </w:r>
          </w:p>
        </w:tc>
      </w:tr>
      <w:tr w:rsidR="009D3916" w:rsidRPr="00B205A2" w14:paraId="2C93FFD9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1C1BF9D6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84C5171" w14:textId="6ACE81D4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My patients request it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6B62813B" w14:textId="77777777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22DD5FED" w14:textId="7D2E0DA6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9D3916" w:rsidRPr="00B205A2" w14:paraId="7328BC4A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44CAE799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3723A22A" w14:textId="3CB2DD5A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722" w:type="dxa"/>
            <w:vMerge/>
            <w:shd w:val="clear" w:color="auto" w:fill="E7E6E6" w:themeFill="background2"/>
          </w:tcPr>
          <w:p w14:paraId="5092DC89" w14:textId="77777777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1144" w:type="dxa"/>
            <w:gridSpan w:val="2"/>
          </w:tcPr>
          <w:p w14:paraId="6D10E6F8" w14:textId="1693BC7E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9D3916" w:rsidRPr="00B205A2" w14:paraId="0341EC0C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7CCC5346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6A241BE7" w14:textId="2B3332CD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lang w:val="nl-NL"/>
              </w:rPr>
              <w:t>Combinations with &gt;5% occurance</w:t>
            </w: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 xml:space="preserve"> </w:t>
            </w:r>
          </w:p>
          <w:p w14:paraId="45A38FF4" w14:textId="70541485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The combination "It benefits my patients" and "It benefits me personally"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777A04F9" w14:textId="77777777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2ED6504B" w14:textId="1FEE5CFA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29</w:t>
            </w:r>
          </w:p>
        </w:tc>
      </w:tr>
      <w:tr w:rsidR="009D3916" w:rsidRPr="00B205A2" w14:paraId="325B481A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28C0F9C7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0E3B1F0A" w14:textId="3FE191A4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The combination “It benefits my patients”, “it benefits me personally”, and “it is expected of me”.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367029C3" w14:textId="77777777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0D226AA6" w14:textId="150B7D08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7</w:t>
            </w:r>
          </w:p>
        </w:tc>
      </w:tr>
      <w:tr w:rsidR="009D3916" w:rsidRPr="00B205A2" w14:paraId="13E45FDC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72E9E03D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114C795A" w14:textId="648FE114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/>
                <w:sz w:val="18"/>
                <w:szCs w:val="18"/>
              </w:rPr>
              <w:t>Only: This is expected of me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6BBFA9A5" w14:textId="77777777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3DD82878" w14:textId="5231ADFE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31</w:t>
            </w:r>
          </w:p>
        </w:tc>
      </w:tr>
      <w:tr w:rsidR="009D3916" w:rsidRPr="00B205A2" w14:paraId="4ED4B0AB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3B3E2E9F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B8F7056" w14:textId="01C458D0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/>
                <w:sz w:val="18"/>
                <w:szCs w:val="18"/>
              </w:rPr>
              <w:t>Only: My patients request it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0C19C4FC" w14:textId="77777777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28D586A2" w14:textId="68B4E63E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7</w:t>
            </w:r>
          </w:p>
        </w:tc>
      </w:tr>
      <w:tr w:rsidR="009D3916" w:rsidRPr="00B205A2" w14:paraId="12BD7338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4BE09BA5" w14:textId="6299E18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Among those that used PROMs at least once:</w:t>
            </w: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 xml:space="preserve"> It is supportive that the PROM completion rate is shown at the frontpage of the Electronic </w:t>
            </w:r>
            <w:r w:rsidR="00E20442"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 xml:space="preserve">Health </w:t>
            </w: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20442"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Record.</w:t>
            </w:r>
          </w:p>
        </w:tc>
        <w:tc>
          <w:tcPr>
            <w:tcW w:w="4536" w:type="dxa"/>
          </w:tcPr>
          <w:p w14:paraId="02BFE0B0" w14:textId="5F7D856A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Disagree 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7EFBB35C" w14:textId="537C15BD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554" w:type="dxa"/>
          </w:tcPr>
          <w:p w14:paraId="6B237D6E" w14:textId="77777777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90" w:type="dxa"/>
            <w:vMerge w:val="restart"/>
          </w:tcPr>
          <w:p w14:paraId="161B67F4" w14:textId="0FC58E02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7</w:t>
            </w:r>
          </w:p>
        </w:tc>
      </w:tr>
      <w:tr w:rsidR="009D3916" w:rsidRPr="00B205A2" w14:paraId="06497C4E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08F9D7B4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3D4DC3E" w14:textId="0106D317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Partly dis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533ECF85" w14:textId="77777777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7947DB6E" w14:textId="512EB3AA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0" w:type="dxa"/>
            <w:vMerge/>
          </w:tcPr>
          <w:p w14:paraId="48123E25" w14:textId="6A08F46B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9D3916" w:rsidRPr="00B205A2" w14:paraId="79090753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4C327967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47683FAE" w14:textId="08F31EDB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Neutral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38B2F066" w14:textId="77777777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055FD932" w14:textId="1147BE0E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9</w:t>
            </w:r>
          </w:p>
        </w:tc>
      </w:tr>
      <w:tr w:rsidR="009D3916" w:rsidRPr="00B205A2" w14:paraId="41E04FFF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6A6AFFB3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25E05C4E" w14:textId="2E58D310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Partly 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746C7848" w14:textId="77777777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630F683D" w14:textId="77777777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90" w:type="dxa"/>
            <w:vMerge w:val="restart"/>
          </w:tcPr>
          <w:p w14:paraId="2B41F3DB" w14:textId="2F2917A5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36</w:t>
            </w:r>
          </w:p>
        </w:tc>
      </w:tr>
      <w:tr w:rsidR="009D3916" w:rsidRPr="00B205A2" w14:paraId="605B5605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5569CE90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7265DDA" w14:textId="52BE02D6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40A60446" w14:textId="77777777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7D834348" w14:textId="77777777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90" w:type="dxa"/>
            <w:vMerge/>
          </w:tcPr>
          <w:p w14:paraId="75EB517A" w14:textId="7022AE3D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9D3916" w:rsidRPr="00B205A2" w14:paraId="41A6D649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1CB68B75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2210D6EE" w14:textId="6EBE7CAE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No opinion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6F2ABD2E" w14:textId="77777777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7B12309D" w14:textId="7F6727C1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9</w:t>
            </w:r>
          </w:p>
        </w:tc>
      </w:tr>
      <w:tr w:rsidR="009D3916" w:rsidRPr="00B205A2" w14:paraId="5479523F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4E994211" w14:textId="48289C91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Among those that used PROMs at least once: </w:t>
            </w: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The template to report</w:t>
            </w:r>
          </w:p>
          <w:p w14:paraId="2AFFD509" w14:textId="6BC71C18" w:rsidR="009D3916" w:rsidRPr="00B205A2" w:rsidRDefault="009D3916" w:rsidP="002873BD">
            <w:pPr>
              <w:pStyle w:val="ListParagraph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 xml:space="preserve">PROM results in a letter to another healthcare professional or general practitioner is supportive. </w:t>
            </w:r>
          </w:p>
        </w:tc>
        <w:tc>
          <w:tcPr>
            <w:tcW w:w="4536" w:type="dxa"/>
          </w:tcPr>
          <w:p w14:paraId="339C7E3B" w14:textId="582BF63C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Disagree 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02458F89" w14:textId="64DA62E8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554" w:type="dxa"/>
          </w:tcPr>
          <w:p w14:paraId="5AAFCCAD" w14:textId="77777777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90" w:type="dxa"/>
            <w:vMerge w:val="restart"/>
          </w:tcPr>
          <w:p w14:paraId="15A36D9C" w14:textId="365A8615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9D3916" w:rsidRPr="00B205A2" w14:paraId="1186A88B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4D5511E1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39BBA28" w14:textId="77D53EE2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Partly dis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6D02B925" w14:textId="77777777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6A477BB4" w14:textId="61630921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0" w:type="dxa"/>
            <w:vMerge/>
          </w:tcPr>
          <w:p w14:paraId="18416D12" w14:textId="4DCA706A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9D3916" w:rsidRPr="00B205A2" w14:paraId="0939DACB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75FC9B95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6E9AC95" w14:textId="6E623A68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Neutral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40B13858" w14:textId="77777777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7D8EC5B0" w14:textId="7615B3A6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7</w:t>
            </w:r>
          </w:p>
        </w:tc>
      </w:tr>
      <w:tr w:rsidR="009D3916" w:rsidRPr="00B205A2" w14:paraId="52D27911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0B8B4A8F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9B7F4E3" w14:textId="2BE28CE2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Partly 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2EEADD79" w14:textId="77777777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266B77A3" w14:textId="77777777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0" w:type="dxa"/>
            <w:vMerge w:val="restart"/>
          </w:tcPr>
          <w:p w14:paraId="213A975C" w14:textId="22BEC933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</w:t>
            </w:r>
          </w:p>
        </w:tc>
      </w:tr>
      <w:tr w:rsidR="009D3916" w:rsidRPr="00B205A2" w14:paraId="2728C384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6F7B4FEC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68B60D43" w14:textId="09E2AADE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2F633C02" w14:textId="77777777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01FF92DF" w14:textId="47E6875B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90" w:type="dxa"/>
            <w:vMerge/>
          </w:tcPr>
          <w:p w14:paraId="2B27BF59" w14:textId="11A5000C" w:rsidR="009D3916" w:rsidRPr="00B205A2" w:rsidRDefault="009D3916" w:rsidP="00287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9D3916" w:rsidRPr="00B205A2" w14:paraId="3BB2EDAD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61E16DED" w14:textId="77777777" w:rsidR="009D3916" w:rsidRPr="00B205A2" w:rsidRDefault="009D3916" w:rsidP="002873BD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2043082C" w14:textId="16EEF22A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No opinion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3D44674A" w14:textId="77777777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  <w:shd w:val="clear" w:color="auto" w:fill="C5E0B3" w:themeFill="accent6" w:themeFillTint="66"/>
          </w:tcPr>
          <w:p w14:paraId="469D491D" w14:textId="4EC95EAF" w:rsidR="009D3916" w:rsidRPr="00B205A2" w:rsidRDefault="009D3916" w:rsidP="00287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79</w:t>
            </w:r>
          </w:p>
        </w:tc>
      </w:tr>
      <w:tr w:rsidR="007A36EE" w:rsidRPr="00B205A2" w14:paraId="21112D85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0A75D0A1" w14:textId="45AA2E6F" w:rsidR="007A36EE" w:rsidRPr="00B205A2" w:rsidRDefault="007A36EE" w:rsidP="007A36EE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 xml:space="preserve">What are the prominent reasons that you have possibly not been able to use PROMs optimally in the consultation room? Multiple answers possible. </w:t>
            </w:r>
          </w:p>
          <w:p w14:paraId="5F41CBD3" w14:textId="77777777" w:rsidR="007A36EE" w:rsidRPr="00B205A2" w:rsidRDefault="007A36EE" w:rsidP="007A36EE">
            <w:pPr>
              <w:ind w:left="360"/>
              <w:rPr>
                <w:rFonts w:ascii="Cambria" w:hAnsi="Cambria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</w:p>
          <w:p w14:paraId="265C669A" w14:textId="21A6CFC6" w:rsidR="007A36EE" w:rsidRPr="00B205A2" w:rsidRDefault="007A36EE" w:rsidP="007A36EE">
            <w:pPr>
              <w:ind w:left="36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        (see also Table 3)</w:t>
            </w:r>
          </w:p>
        </w:tc>
        <w:tc>
          <w:tcPr>
            <w:tcW w:w="4536" w:type="dxa"/>
          </w:tcPr>
          <w:p w14:paraId="41D8ED06" w14:textId="28E2C679" w:rsidR="007A36EE" w:rsidRPr="00B205A2" w:rsidRDefault="007A36EE" w:rsidP="007A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eastAsia="Times New Roman" w:hAnsi="Cambria" w:cs="Calibri"/>
                <w:sz w:val="18"/>
                <w:szCs w:val="18"/>
                <w:lang w:eastAsia="nl-NL"/>
              </w:rPr>
              <w:t>Dashboard functioning issues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4E7DE5B6" w14:textId="7FE23D51" w:rsidR="007A36EE" w:rsidRPr="00B205A2" w:rsidRDefault="007A36EE" w:rsidP="007A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144" w:type="dxa"/>
            <w:gridSpan w:val="2"/>
            <w:shd w:val="clear" w:color="auto" w:fill="C5E0B3" w:themeFill="accent6" w:themeFillTint="66"/>
          </w:tcPr>
          <w:p w14:paraId="3A09D92B" w14:textId="22DA8204" w:rsidR="007A36EE" w:rsidRPr="00B205A2" w:rsidRDefault="007A36EE" w:rsidP="007A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55</w:t>
            </w:r>
          </w:p>
        </w:tc>
      </w:tr>
      <w:tr w:rsidR="007A36EE" w:rsidRPr="00B205A2" w14:paraId="1DA762B6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2B0C1073" w14:textId="77777777" w:rsidR="007A36EE" w:rsidRPr="00B205A2" w:rsidRDefault="007A36EE" w:rsidP="007A36EE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08DFCA0C" w14:textId="4A1040A6" w:rsidR="007A36EE" w:rsidRPr="00B205A2" w:rsidRDefault="007A36EE" w:rsidP="007A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eastAsia="Times New Roman" w:hAnsi="Cambria" w:cs="Calibri"/>
                <w:sz w:val="18"/>
                <w:szCs w:val="18"/>
                <w:lang w:eastAsia="nl-NL"/>
              </w:rPr>
              <w:t>Not enough time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330E1587" w14:textId="77777777" w:rsidR="007A36EE" w:rsidRPr="00B205A2" w:rsidRDefault="007A36EE" w:rsidP="007A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  <w:shd w:val="clear" w:color="auto" w:fill="C5E0B3" w:themeFill="accent6" w:themeFillTint="66"/>
          </w:tcPr>
          <w:p w14:paraId="0C56DFAA" w14:textId="5915D546" w:rsidR="007A36EE" w:rsidRPr="00B205A2" w:rsidRDefault="007A36EE" w:rsidP="007A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55</w:t>
            </w:r>
          </w:p>
        </w:tc>
      </w:tr>
      <w:tr w:rsidR="007A36EE" w:rsidRPr="00B205A2" w14:paraId="12618315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39829BD6" w14:textId="77777777" w:rsidR="007A36EE" w:rsidRPr="00B205A2" w:rsidRDefault="007A36EE" w:rsidP="007A36EE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62A131AA" w14:textId="79A9D4FC" w:rsidR="007A36EE" w:rsidRPr="00B205A2" w:rsidRDefault="007A36EE" w:rsidP="007A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eastAsia="Times New Roman" w:hAnsi="Cambria" w:cs="Calibri"/>
                <w:sz w:val="18"/>
                <w:szCs w:val="18"/>
                <w:lang w:eastAsia="nl-NL"/>
              </w:rPr>
              <w:t>Not in my routine, I forget it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1F96EADC" w14:textId="77777777" w:rsidR="007A36EE" w:rsidRPr="00B205A2" w:rsidRDefault="007A36EE" w:rsidP="007A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  <w:shd w:val="clear" w:color="auto" w:fill="C5E0B3" w:themeFill="accent6" w:themeFillTint="66"/>
          </w:tcPr>
          <w:p w14:paraId="5CFB2730" w14:textId="35DDECB6" w:rsidR="007A36EE" w:rsidRPr="00B205A2" w:rsidRDefault="007A36EE" w:rsidP="007A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50</w:t>
            </w:r>
          </w:p>
        </w:tc>
      </w:tr>
      <w:tr w:rsidR="007A36EE" w:rsidRPr="00B205A2" w14:paraId="6DB44875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41EE7E6B" w14:textId="77777777" w:rsidR="007A36EE" w:rsidRPr="00B205A2" w:rsidRDefault="007A36EE" w:rsidP="007A36EE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57494C7" w14:textId="1B114F5C" w:rsidR="007A36EE" w:rsidRPr="00B205A2" w:rsidRDefault="007A36EE" w:rsidP="007A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eastAsia="Times New Roman" w:hAnsi="Cambria" w:cs="Calibri"/>
                <w:sz w:val="18"/>
                <w:szCs w:val="18"/>
                <w:lang w:eastAsia="nl-NL"/>
              </w:rPr>
              <w:t>Misalignment with how I prefer to work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041507EC" w14:textId="77777777" w:rsidR="007A36EE" w:rsidRPr="00B205A2" w:rsidRDefault="007A36EE" w:rsidP="007A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147C8231" w14:textId="3604D135" w:rsidR="007A36EE" w:rsidRPr="00B205A2" w:rsidRDefault="007A36EE" w:rsidP="007A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27</w:t>
            </w:r>
          </w:p>
        </w:tc>
      </w:tr>
      <w:tr w:rsidR="007A36EE" w:rsidRPr="00B205A2" w14:paraId="2CA9890E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384C98CE" w14:textId="77777777" w:rsidR="007A36EE" w:rsidRPr="00B205A2" w:rsidRDefault="007A36EE" w:rsidP="007A36EE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6D8EEAAE" w14:textId="5CAFEA40" w:rsidR="007A36EE" w:rsidRPr="00B205A2" w:rsidRDefault="007A36EE" w:rsidP="007A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eastAsia="Times New Roman" w:hAnsi="Cambria" w:cs="Calibri"/>
                <w:sz w:val="18"/>
                <w:szCs w:val="18"/>
                <w:lang w:eastAsia="nl-NL"/>
              </w:rPr>
              <w:t>Low volume of completed PROMs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1FB5DD28" w14:textId="77777777" w:rsidR="007A36EE" w:rsidRPr="00B205A2" w:rsidRDefault="007A36EE" w:rsidP="007A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1ECDF8DE" w14:textId="385B672A" w:rsidR="007A36EE" w:rsidRPr="00B205A2" w:rsidRDefault="007A36EE" w:rsidP="007A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39</w:t>
            </w:r>
          </w:p>
        </w:tc>
      </w:tr>
      <w:tr w:rsidR="006E647E" w:rsidRPr="00B205A2" w14:paraId="6F20A973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7EFBBB85" w14:textId="77777777" w:rsidR="006E647E" w:rsidRPr="00B205A2" w:rsidRDefault="006E647E" w:rsidP="006E647E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1A55E191" w14:textId="5EBA5E4F" w:rsidR="006E647E" w:rsidRPr="00B205A2" w:rsidRDefault="006E647E" w:rsidP="006E6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eastAsia="Times New Roman" w:hAnsi="Cambria" w:cs="Calibri"/>
                <w:sz w:val="18"/>
                <w:szCs w:val="18"/>
                <w:lang w:eastAsia="nl-NL"/>
              </w:rPr>
              <w:t>No added benefits for patients or myself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30583DFF" w14:textId="77777777" w:rsidR="006E647E" w:rsidRPr="00B205A2" w:rsidRDefault="006E647E" w:rsidP="006E6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6BBB4214" w14:textId="1D3E391B" w:rsidR="006E647E" w:rsidRPr="00B205A2" w:rsidRDefault="006E647E" w:rsidP="006E6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25</w:t>
            </w:r>
          </w:p>
        </w:tc>
      </w:tr>
      <w:tr w:rsidR="006E647E" w:rsidRPr="00B205A2" w14:paraId="4AC9E18E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5311857B" w14:textId="77777777" w:rsidR="006E647E" w:rsidRPr="00B205A2" w:rsidRDefault="006E647E" w:rsidP="006E647E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623AA9DB" w14:textId="3BD8856B" w:rsidR="006E647E" w:rsidRPr="00B205A2" w:rsidRDefault="006E647E" w:rsidP="006E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eastAsia="Times New Roman" w:hAnsi="Cambria" w:cs="Calibri"/>
                <w:sz w:val="18"/>
                <w:szCs w:val="18"/>
                <w:lang w:eastAsia="nl-NL"/>
              </w:rPr>
              <w:t>Finding it difficult or perceiving not to possess necessary skills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4EAD3643" w14:textId="77777777" w:rsidR="006E647E" w:rsidRPr="00B205A2" w:rsidRDefault="006E647E" w:rsidP="006E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7F931F28" w14:textId="6F333E45" w:rsidR="006E647E" w:rsidRPr="00B205A2" w:rsidRDefault="006E647E" w:rsidP="006E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18</w:t>
            </w:r>
          </w:p>
        </w:tc>
      </w:tr>
      <w:tr w:rsidR="006E647E" w:rsidRPr="00B205A2" w14:paraId="4E360412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3DDED835" w14:textId="77777777" w:rsidR="006E647E" w:rsidRPr="00B205A2" w:rsidRDefault="006E647E" w:rsidP="006E647E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29193801" w14:textId="5143D4B3" w:rsidR="006E647E" w:rsidRPr="00B205A2" w:rsidRDefault="006E647E" w:rsidP="006E6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eastAsia="Times New Roman" w:hAnsi="Cambria" w:cs="Calibri"/>
                <w:sz w:val="18"/>
                <w:szCs w:val="18"/>
                <w:lang w:eastAsia="nl-NL"/>
              </w:rPr>
              <w:t>PROMs do not fit my patient population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7240EA67" w14:textId="77777777" w:rsidR="006E647E" w:rsidRPr="00B205A2" w:rsidRDefault="006E647E" w:rsidP="006E6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47865488" w14:textId="43960781" w:rsidR="006E647E" w:rsidRPr="00B205A2" w:rsidRDefault="006E647E" w:rsidP="006E6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16</w:t>
            </w:r>
          </w:p>
        </w:tc>
      </w:tr>
      <w:tr w:rsidR="006E647E" w:rsidRPr="00B205A2" w14:paraId="2EAD5E52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0946FEBC" w14:textId="77777777" w:rsidR="006E647E" w:rsidRPr="00B205A2" w:rsidRDefault="006E647E" w:rsidP="006E647E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03A71DC2" w14:textId="6D65DDF8" w:rsidR="006E647E" w:rsidRPr="00B205A2" w:rsidRDefault="006E647E" w:rsidP="006E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eastAsia="Times New Roman" w:hAnsi="Cambria" w:cs="Calibri"/>
                <w:sz w:val="18"/>
                <w:szCs w:val="18"/>
                <w:lang w:eastAsia="nl-NL"/>
              </w:rPr>
              <w:t>I have limited influence on improving PROM domains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7CAD6362" w14:textId="77777777" w:rsidR="006E647E" w:rsidRPr="00B205A2" w:rsidRDefault="006E647E" w:rsidP="006E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3D2D5C71" w14:textId="66BED430" w:rsidR="006E647E" w:rsidRPr="00B205A2" w:rsidRDefault="006E647E" w:rsidP="006E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9</w:t>
            </w:r>
          </w:p>
        </w:tc>
      </w:tr>
      <w:tr w:rsidR="006E647E" w:rsidRPr="00B205A2" w14:paraId="486645B9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4C08480E" w14:textId="77777777" w:rsidR="006E647E" w:rsidRPr="00B205A2" w:rsidRDefault="006E647E" w:rsidP="006E647E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4C119E0" w14:textId="67A8DF46" w:rsidR="006E647E" w:rsidRPr="00B205A2" w:rsidRDefault="006E647E" w:rsidP="006E6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eastAsia="Times New Roman" w:hAnsi="Cambria" w:cs="Calibri"/>
                <w:sz w:val="18"/>
                <w:szCs w:val="18"/>
                <w:lang w:eastAsia="nl-NL"/>
              </w:rPr>
              <w:t>A colleague discusses PROMs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05B93F61" w14:textId="77777777" w:rsidR="006E647E" w:rsidRPr="00B205A2" w:rsidRDefault="006E647E" w:rsidP="006E6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2F0A8995" w14:textId="766589C1" w:rsidR="006E647E" w:rsidRPr="00B205A2" w:rsidRDefault="006E647E" w:rsidP="006E6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5</w:t>
            </w:r>
          </w:p>
        </w:tc>
      </w:tr>
      <w:tr w:rsidR="006E647E" w:rsidRPr="00B205A2" w14:paraId="53EE006C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168DB73B" w14:textId="77777777" w:rsidR="006E647E" w:rsidRPr="00B205A2" w:rsidRDefault="006E647E" w:rsidP="006E647E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5BB10EC" w14:textId="5BB88F19" w:rsidR="006E647E" w:rsidRPr="00B205A2" w:rsidRDefault="006E647E" w:rsidP="006E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eastAsia="Times New Roman" w:hAnsi="Cambria" w:cs="Calibri"/>
                <w:sz w:val="18"/>
                <w:szCs w:val="18"/>
                <w:lang w:eastAsia="nl-NL"/>
              </w:rPr>
              <w:t>Too little reinforcement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22895F1E" w14:textId="77777777" w:rsidR="006E647E" w:rsidRPr="00B205A2" w:rsidRDefault="006E647E" w:rsidP="006E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04851A4F" w14:textId="6E56E747" w:rsidR="006E647E" w:rsidRPr="00B205A2" w:rsidRDefault="006E647E" w:rsidP="006E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5</w:t>
            </w:r>
          </w:p>
        </w:tc>
      </w:tr>
      <w:tr w:rsidR="000B77A6" w:rsidRPr="00B205A2" w14:paraId="18BFE727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7764B215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 xml:space="preserve">Al in all, what grade (1-10) do you give to the process of PROMs implementation in your consultation room? </w:t>
            </w:r>
          </w:p>
          <w:p w14:paraId="6C930EEA" w14:textId="6DCDD040" w:rsidR="000B77A6" w:rsidRPr="00B205A2" w:rsidRDefault="000B77A6" w:rsidP="000B77A6">
            <w:pPr>
              <w:pStyle w:val="ListParagraph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(see also Table 3)</w:t>
            </w:r>
          </w:p>
        </w:tc>
        <w:tc>
          <w:tcPr>
            <w:tcW w:w="4536" w:type="dxa"/>
          </w:tcPr>
          <w:p w14:paraId="60B0257C" w14:textId="15CA4C9D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Average 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634FC1A5" w14:textId="00D9EF0C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144" w:type="dxa"/>
            <w:gridSpan w:val="2"/>
            <w:shd w:val="clear" w:color="auto" w:fill="C5E0B3" w:themeFill="accent6" w:themeFillTint="66"/>
          </w:tcPr>
          <w:p w14:paraId="609AF743" w14:textId="42E84299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5,4</w:t>
            </w:r>
          </w:p>
        </w:tc>
      </w:tr>
      <w:tr w:rsidR="000B77A6" w:rsidRPr="00B205A2" w14:paraId="125BF326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151378F8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2714859B" w14:textId="2DB95C44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Min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62A631FA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59565809" w14:textId="1BC15352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</w:t>
            </w:r>
          </w:p>
        </w:tc>
      </w:tr>
      <w:tr w:rsidR="000B77A6" w:rsidRPr="00B205A2" w14:paraId="7A598CBE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14A94C1A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3DD93DFD" w14:textId="4DA4A0BE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Max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4A093ABD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522BE3C2" w14:textId="7F5A6608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9</w:t>
            </w:r>
          </w:p>
        </w:tc>
      </w:tr>
      <w:tr w:rsidR="000B77A6" w:rsidRPr="00B205A2" w14:paraId="765E3C0E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6C8BC48E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49006DED" w14:textId="423DE950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StdDvt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6FC5D898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3085FE22" w14:textId="418393B2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,4</w:t>
            </w:r>
          </w:p>
        </w:tc>
      </w:tr>
      <w:tr w:rsidR="000B77A6" w:rsidRPr="00B205A2" w14:paraId="04CC35B5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59CB5EEC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 xml:space="preserve">Al in all, what grade (1-10) do you give the outcomes of implementing PROMs in your consultation room? </w:t>
            </w:r>
          </w:p>
          <w:p w14:paraId="1832E84A" w14:textId="1F100ADB" w:rsidR="000B77A6" w:rsidRPr="00B205A2" w:rsidRDefault="000B77A6" w:rsidP="000B77A6">
            <w:pPr>
              <w:pStyle w:val="ListParagraph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 xml:space="preserve"> (see also Table 3)</w:t>
            </w:r>
          </w:p>
        </w:tc>
        <w:tc>
          <w:tcPr>
            <w:tcW w:w="4536" w:type="dxa"/>
          </w:tcPr>
          <w:p w14:paraId="74061474" w14:textId="76C74D73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Average  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4115CDF5" w14:textId="1C34BD3D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144" w:type="dxa"/>
            <w:gridSpan w:val="2"/>
            <w:shd w:val="clear" w:color="auto" w:fill="C5E0B3" w:themeFill="accent6" w:themeFillTint="66"/>
          </w:tcPr>
          <w:p w14:paraId="284BA179" w14:textId="5BC21E6B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,9</w:t>
            </w:r>
          </w:p>
        </w:tc>
      </w:tr>
      <w:tr w:rsidR="000B77A6" w:rsidRPr="00B205A2" w14:paraId="52E14E91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29351A3A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53BE2C2" w14:textId="6EE927B3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Min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589C290F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15771574" w14:textId="7D48456C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</w:t>
            </w:r>
          </w:p>
        </w:tc>
      </w:tr>
      <w:tr w:rsidR="000B77A6" w:rsidRPr="00B205A2" w14:paraId="4425CAC2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7ED10A68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34893117" w14:textId="4F0B8CC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Max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0B1D8EF5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0E2D1C32" w14:textId="6926A890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9</w:t>
            </w:r>
          </w:p>
        </w:tc>
      </w:tr>
      <w:tr w:rsidR="000B77A6" w:rsidRPr="00B205A2" w14:paraId="171BB328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288FEC77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346F5843" w14:textId="52617C44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StdDvt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2041ECAD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2E99E3AC" w14:textId="0BDFB57B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,3</w:t>
            </w:r>
          </w:p>
        </w:tc>
      </w:tr>
      <w:tr w:rsidR="000B77A6" w:rsidRPr="00B205A2" w14:paraId="1DD88F46" w14:textId="77777777" w:rsidTr="00E20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521C33DC" w14:textId="078EA1FA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 xml:space="preserve">I received sufficient education to use PROMs in the consultation room. </w:t>
            </w:r>
          </w:p>
        </w:tc>
        <w:tc>
          <w:tcPr>
            <w:tcW w:w="4536" w:type="dxa"/>
          </w:tcPr>
          <w:p w14:paraId="1EFE6773" w14:textId="6D60D498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Disagree 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1C459DDC" w14:textId="50C60EB2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554" w:type="dxa"/>
          </w:tcPr>
          <w:p w14:paraId="32F7E02C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590" w:type="dxa"/>
            <w:vMerge w:val="restart"/>
            <w:shd w:val="clear" w:color="auto" w:fill="C5E0B3" w:themeFill="accent6" w:themeFillTint="66"/>
          </w:tcPr>
          <w:p w14:paraId="20D3692B" w14:textId="7B69344A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56</w:t>
            </w:r>
          </w:p>
        </w:tc>
      </w:tr>
      <w:tr w:rsidR="000B77A6" w:rsidRPr="00B205A2" w14:paraId="5A9344CE" w14:textId="77777777" w:rsidTr="00E20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17FD2170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64F87138" w14:textId="4B35C8CF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Partly dis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7FED437D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0B112396" w14:textId="5A8A24F6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590" w:type="dxa"/>
            <w:vMerge/>
            <w:shd w:val="clear" w:color="auto" w:fill="C5E0B3" w:themeFill="accent6" w:themeFillTint="66"/>
          </w:tcPr>
          <w:p w14:paraId="2A1C5FA4" w14:textId="74D42EB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0B77A6" w:rsidRPr="00B205A2" w14:paraId="736935C1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5EC36CF9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0A387A01" w14:textId="6E85C7CF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Neutral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7BFB1306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33AD4145" w14:textId="5DB7BA52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6</w:t>
            </w:r>
          </w:p>
        </w:tc>
      </w:tr>
      <w:tr w:rsidR="000B77A6" w:rsidRPr="00B205A2" w14:paraId="640C073D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26402E4B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073CAC6C" w14:textId="41BBDCDF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Partly 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5DC51E2F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3AC3ADDB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90" w:type="dxa"/>
            <w:vMerge w:val="restart"/>
          </w:tcPr>
          <w:p w14:paraId="3DAF4F0D" w14:textId="115910A1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16</w:t>
            </w:r>
          </w:p>
        </w:tc>
      </w:tr>
      <w:tr w:rsidR="000B77A6" w:rsidRPr="00B205A2" w14:paraId="4BBC6F6C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3C7E8BFF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DCD917F" w14:textId="3A75299E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Agree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468B0B76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54E42597" w14:textId="6791B813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0" w:type="dxa"/>
            <w:vMerge/>
          </w:tcPr>
          <w:p w14:paraId="3253A980" w14:textId="0DFD9906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0B77A6" w:rsidRPr="00B205A2" w14:paraId="30725DDF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170B6F55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2CBAD557" w14:textId="7CD27B36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No opinion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532C9243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16972CB2" w14:textId="6DCF7416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</w:t>
            </w:r>
          </w:p>
        </w:tc>
      </w:tr>
      <w:tr w:rsidR="000B77A6" w:rsidRPr="00B205A2" w14:paraId="47623311" w14:textId="77777777" w:rsidTr="00585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2E881113" w14:textId="0DE6ED4D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I received sufficient on-the-job coaching to use PROMs in the consultation room.</w:t>
            </w:r>
          </w:p>
        </w:tc>
        <w:tc>
          <w:tcPr>
            <w:tcW w:w="4536" w:type="dxa"/>
          </w:tcPr>
          <w:p w14:paraId="3503D04F" w14:textId="61CD81F8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Disagree 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3D276BFA" w14:textId="26EFCF98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554" w:type="dxa"/>
          </w:tcPr>
          <w:p w14:paraId="10703469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590" w:type="dxa"/>
            <w:vMerge w:val="restart"/>
            <w:shd w:val="clear" w:color="auto" w:fill="C5E0B3" w:themeFill="accent6" w:themeFillTint="66"/>
          </w:tcPr>
          <w:p w14:paraId="6E5B2855" w14:textId="758DB4F2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60</w:t>
            </w:r>
          </w:p>
        </w:tc>
      </w:tr>
      <w:tr w:rsidR="000B77A6" w:rsidRPr="00B205A2" w14:paraId="5C20B097" w14:textId="77777777" w:rsidTr="00585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1D4DF230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250DB33" w14:textId="420FCB81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Partly dis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54546413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5429B513" w14:textId="5BB637E8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590" w:type="dxa"/>
            <w:vMerge/>
            <w:shd w:val="clear" w:color="auto" w:fill="C5E0B3" w:themeFill="accent6" w:themeFillTint="66"/>
          </w:tcPr>
          <w:p w14:paraId="02F62379" w14:textId="5B1F205F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0B77A6" w:rsidRPr="00B205A2" w14:paraId="4FE9BBD5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6D2372DC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03FA523E" w14:textId="3C5EB320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Neutral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28B094A6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3531D2CA" w14:textId="43296199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6</w:t>
            </w:r>
          </w:p>
        </w:tc>
      </w:tr>
      <w:tr w:rsidR="000B77A6" w:rsidRPr="00B205A2" w14:paraId="10078966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54D7BF9B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3DE865B" w14:textId="483B6863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Partly 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1AB66814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0B15EDDC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90" w:type="dxa"/>
            <w:vMerge w:val="restart"/>
          </w:tcPr>
          <w:p w14:paraId="3AD54439" w14:textId="7A0950F8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0B77A6" w:rsidRPr="00B205A2" w14:paraId="493BD6D3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0C2ECD39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A83BBE6" w14:textId="08510414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5C64266F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41D377DA" w14:textId="383EC699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0" w:type="dxa"/>
            <w:vMerge/>
          </w:tcPr>
          <w:p w14:paraId="2ACC6F9A" w14:textId="4A51DE8C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0B77A6" w:rsidRPr="00B205A2" w14:paraId="3A0501ED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17AD3CF0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6C078652" w14:textId="48E06480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No opinion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452C3E83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77B8EE66" w14:textId="228AE744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</w:t>
            </w:r>
          </w:p>
        </w:tc>
      </w:tr>
      <w:tr w:rsidR="000B77A6" w:rsidRPr="00B205A2" w14:paraId="7DA1F94C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6D27C6B3" w14:textId="6E457CBD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 xml:space="preserve">Stories of other healthcare professionals influenced my attitude </w:t>
            </w: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towards working with PROMs positively. </w:t>
            </w:r>
          </w:p>
        </w:tc>
        <w:tc>
          <w:tcPr>
            <w:tcW w:w="4536" w:type="dxa"/>
          </w:tcPr>
          <w:p w14:paraId="29FEA68F" w14:textId="37BC8D69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lastRenderedPageBreak/>
              <w:t>Disagree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1DE8097B" w14:textId="6610DE6B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554" w:type="dxa"/>
          </w:tcPr>
          <w:p w14:paraId="52A2F40D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590" w:type="dxa"/>
            <w:vMerge w:val="restart"/>
          </w:tcPr>
          <w:p w14:paraId="29487439" w14:textId="5D6DE9F8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49</w:t>
            </w:r>
          </w:p>
        </w:tc>
      </w:tr>
      <w:tr w:rsidR="000B77A6" w:rsidRPr="00B205A2" w14:paraId="7CF3C913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49E5E2EE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133F8F51" w14:textId="559A441E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Partly dis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528641BE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5D6094F1" w14:textId="7CCA806C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90" w:type="dxa"/>
            <w:vMerge/>
          </w:tcPr>
          <w:p w14:paraId="0869DB83" w14:textId="6593423A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0B77A6" w:rsidRPr="00B205A2" w14:paraId="7C014F07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2F75CEBF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5893E24" w14:textId="5B797645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Neutral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002DBDDA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0D21D33B" w14:textId="104EE91C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33</w:t>
            </w:r>
          </w:p>
        </w:tc>
      </w:tr>
      <w:tr w:rsidR="000B77A6" w:rsidRPr="00B205A2" w14:paraId="580D22B6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5941C1B1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4AB090C5" w14:textId="3C57F66F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Partly 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1C4FF180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15770DD1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90" w:type="dxa"/>
            <w:vMerge w:val="restart"/>
          </w:tcPr>
          <w:p w14:paraId="72AEBDDD" w14:textId="1D1E6C2E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6</w:t>
            </w:r>
          </w:p>
        </w:tc>
      </w:tr>
      <w:tr w:rsidR="000B77A6" w:rsidRPr="00B205A2" w14:paraId="2713803F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0AF97983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1FB73E74" w14:textId="2B4ACBE8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1BF0554E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58BB9FA6" w14:textId="10BA7EF3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0" w:type="dxa"/>
            <w:vMerge/>
          </w:tcPr>
          <w:p w14:paraId="53E3B3E4" w14:textId="2197D463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0B77A6" w:rsidRPr="00B205A2" w14:paraId="7A7B15FA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322BBBF7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2D6CCB8" w14:textId="7FCF041A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No opinion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0D3CD9F8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15788E75" w14:textId="71937D1A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</w:t>
            </w:r>
          </w:p>
        </w:tc>
      </w:tr>
      <w:tr w:rsidR="000B77A6" w:rsidRPr="00B205A2" w14:paraId="6D87A675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221FDEE0" w14:textId="7ABB65DA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The program team...</w:t>
            </w:r>
          </w:p>
          <w:p w14:paraId="4052F2D8" w14:textId="52D8FD2C" w:rsidR="000B77A6" w:rsidRPr="00B205A2" w:rsidRDefault="000B77A6" w:rsidP="000B77A6">
            <w:pPr>
              <w:pStyle w:val="ListParagraph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...is helpful in the implementation of PROMs in my workplace.</w:t>
            </w:r>
          </w:p>
        </w:tc>
        <w:tc>
          <w:tcPr>
            <w:tcW w:w="4536" w:type="dxa"/>
          </w:tcPr>
          <w:p w14:paraId="493B2AED" w14:textId="4236F646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Disagree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52B69985" w14:textId="1A887D05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554" w:type="dxa"/>
          </w:tcPr>
          <w:p w14:paraId="45FE49E6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90" w:type="dxa"/>
            <w:vMerge w:val="restart"/>
          </w:tcPr>
          <w:p w14:paraId="7DEA937F" w14:textId="5766CB9C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23</w:t>
            </w:r>
          </w:p>
        </w:tc>
      </w:tr>
      <w:tr w:rsidR="000B77A6" w:rsidRPr="00B205A2" w14:paraId="40508D9B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57FE9B14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D903A63" w14:textId="3E22AA5B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Partly dis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339558C6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0C42DEF4" w14:textId="70B8EF92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90" w:type="dxa"/>
            <w:vMerge/>
          </w:tcPr>
          <w:p w14:paraId="011CC5EE" w14:textId="0B5D1031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0B77A6" w:rsidRPr="00B205A2" w14:paraId="135AC1BB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3AE2CD4B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29EA981B" w14:textId="0AE07272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Neutral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71DEB3A9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27D9FFD4" w14:textId="33EB468B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0</w:t>
            </w:r>
          </w:p>
        </w:tc>
      </w:tr>
      <w:tr w:rsidR="000B77A6" w:rsidRPr="00B205A2" w14:paraId="49AB07DE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2B3CD600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7EA7931" w14:textId="0EE17760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Partly 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05E5AB73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662B5108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590" w:type="dxa"/>
            <w:vMerge w:val="restart"/>
          </w:tcPr>
          <w:p w14:paraId="593839AC" w14:textId="7282AAEA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35</w:t>
            </w:r>
          </w:p>
        </w:tc>
      </w:tr>
      <w:tr w:rsidR="000B77A6" w:rsidRPr="00B205A2" w14:paraId="6D8B5B02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0F058768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62285215" w14:textId="51C74C23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3929A4CE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2D9DC511" w14:textId="08A01E7D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90" w:type="dxa"/>
            <w:vMerge/>
          </w:tcPr>
          <w:p w14:paraId="3FE1DD66" w14:textId="2B03032E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0B77A6" w:rsidRPr="00B205A2" w14:paraId="60E2894D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3D840A47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0D8B0DBA" w14:textId="40D175B4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No opinion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2872811F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2A9A5A6F" w14:textId="4E87480D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</w:t>
            </w:r>
          </w:p>
        </w:tc>
      </w:tr>
      <w:tr w:rsidR="000B77A6" w:rsidRPr="00B205A2" w14:paraId="5D8DD7F2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6B71FF02" w14:textId="503F0F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 xml:space="preserve">The program team  ...    </w:t>
            </w:r>
          </w:p>
          <w:p w14:paraId="3EAE5BA8" w14:textId="5F4A507E" w:rsidR="000B77A6" w:rsidRPr="00B205A2" w:rsidRDefault="000B77A6" w:rsidP="000B77A6">
            <w:pPr>
              <w:pStyle w:val="ListParagraph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… communicates professionally and reaches me through appropriate channels.</w:t>
            </w:r>
          </w:p>
          <w:p w14:paraId="41FF07DC" w14:textId="77777777" w:rsidR="000B77A6" w:rsidRPr="00B205A2" w:rsidRDefault="000B77A6" w:rsidP="000B77A6">
            <w:pPr>
              <w:pStyle w:val="ListParagraph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DD55DD" w14:textId="77777777" w:rsidR="000B77A6" w:rsidRPr="00B205A2" w:rsidRDefault="000B77A6" w:rsidP="000B77A6">
            <w:pPr>
              <w:pStyle w:val="ListParagraph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934026A" w14:textId="77777777" w:rsidR="000B77A6" w:rsidRPr="00B205A2" w:rsidRDefault="000B77A6" w:rsidP="000B77A6">
            <w:pPr>
              <w:pStyle w:val="ListParagraph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3A72A6FF" w14:textId="7B4D4B2F" w:rsidR="000B77A6" w:rsidRPr="00B205A2" w:rsidRDefault="000B77A6" w:rsidP="000B77A6">
            <w:pPr>
              <w:pStyle w:val="ListParagraph"/>
              <w:rPr>
                <w:rFonts w:ascii="Cambria" w:hAnsi="Cambria" w:cstheme="minorHAns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</w:tcPr>
          <w:p w14:paraId="5B7D540F" w14:textId="6A59D0A5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Disagree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000F2509" w14:textId="7AB6E15D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554" w:type="dxa"/>
          </w:tcPr>
          <w:p w14:paraId="4CF7CF31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90" w:type="dxa"/>
            <w:vMerge w:val="restart"/>
          </w:tcPr>
          <w:p w14:paraId="720EB1F7" w14:textId="3C8A8480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19</w:t>
            </w:r>
          </w:p>
        </w:tc>
      </w:tr>
      <w:tr w:rsidR="000B77A6" w:rsidRPr="00B205A2" w14:paraId="6E1C88EE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345FDF24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D004058" w14:textId="24EEBC5C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Partly dis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5DE70E4E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1E9C01AA" w14:textId="49456BDA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90" w:type="dxa"/>
            <w:vMerge/>
          </w:tcPr>
          <w:p w14:paraId="6DB148C2" w14:textId="32DB3564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0B77A6" w:rsidRPr="00B205A2" w14:paraId="3BED126A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097F47DF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2F4F52C" w14:textId="336106C5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Neutral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02B8CE33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3A6E9DE8" w14:textId="7D73541A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37</w:t>
            </w:r>
          </w:p>
        </w:tc>
      </w:tr>
      <w:tr w:rsidR="000B77A6" w:rsidRPr="00B205A2" w14:paraId="7B22B661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7D4D9CCE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258582CC" w14:textId="52C156F6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Partly 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3DC35FC4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27DD2FA1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590" w:type="dxa"/>
            <w:vMerge w:val="restart"/>
          </w:tcPr>
          <w:p w14:paraId="0DF79E9C" w14:textId="49346B0C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42</w:t>
            </w:r>
          </w:p>
        </w:tc>
      </w:tr>
      <w:tr w:rsidR="000B77A6" w:rsidRPr="00B205A2" w14:paraId="7529AA74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0C2A2657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480D9C9D" w14:textId="68C46D48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6B225470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289F85A5" w14:textId="39A55828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90" w:type="dxa"/>
            <w:vMerge/>
          </w:tcPr>
          <w:p w14:paraId="4D3E180A" w14:textId="414FACA8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0B77A6" w:rsidRPr="00B205A2" w14:paraId="6F5E90FF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596C5186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2B80748C" w14:textId="2F2C1622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No opinion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165CAAA4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7A03E3CA" w14:textId="6D409846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</w:t>
            </w:r>
          </w:p>
        </w:tc>
      </w:tr>
      <w:tr w:rsidR="000B77A6" w:rsidRPr="00B205A2" w14:paraId="29AC5780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7E59F78A" w14:textId="42C520B9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The program team ...   </w:t>
            </w:r>
          </w:p>
          <w:p w14:paraId="6CBB1B30" w14:textId="6D78204C" w:rsidR="000B77A6" w:rsidRPr="00B205A2" w:rsidRDefault="000B77A6" w:rsidP="000B77A6">
            <w:pPr>
              <w:pStyle w:val="ListParagraph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…</w:t>
            </w:r>
            <w:r w:rsidRPr="00B205A2">
              <w:rPr>
                <w:rFonts w:ascii="Cambria" w:hAnsi="Cambria"/>
                <w:sz w:val="18"/>
                <w:szCs w:val="18"/>
                <w:lang w:val="en-US"/>
              </w:rPr>
              <w:t xml:space="preserve"> </w:t>
            </w: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provides sufficient customization for my team/department.</w:t>
            </w:r>
          </w:p>
          <w:p w14:paraId="05CBE34A" w14:textId="77777777" w:rsidR="000B77A6" w:rsidRPr="00B205A2" w:rsidRDefault="000B77A6" w:rsidP="000B77A6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  <w:p w14:paraId="0CA41CE8" w14:textId="79DB4F24" w:rsidR="000B77A6" w:rsidRPr="00B205A2" w:rsidRDefault="000B77A6" w:rsidP="000B77A6">
            <w:pPr>
              <w:pStyle w:val="ListParagraph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</w:tcPr>
          <w:p w14:paraId="0EF5A136" w14:textId="4AFBF20A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Disagree 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2CF30BA4" w14:textId="332E12B6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554" w:type="dxa"/>
          </w:tcPr>
          <w:p w14:paraId="25203CAC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90" w:type="dxa"/>
            <w:vMerge w:val="restart"/>
          </w:tcPr>
          <w:p w14:paraId="00365F8D" w14:textId="2C7D006B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28</w:t>
            </w:r>
          </w:p>
        </w:tc>
      </w:tr>
      <w:tr w:rsidR="000B77A6" w:rsidRPr="00B205A2" w14:paraId="2B716C2E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416F7327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6BA18046" w14:textId="2BDBF484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Partly dis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00849F4C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4FF1A6D7" w14:textId="2931FF04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90" w:type="dxa"/>
            <w:vMerge/>
          </w:tcPr>
          <w:p w14:paraId="2DC2E6DB" w14:textId="53787A1E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0B77A6" w:rsidRPr="00B205A2" w14:paraId="2F7C0C81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62AB613A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63BDCD31" w14:textId="31476CE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Neutral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72DD6354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0375AE2A" w14:textId="1501E7C1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9</w:t>
            </w:r>
          </w:p>
        </w:tc>
      </w:tr>
      <w:tr w:rsidR="000B77A6" w:rsidRPr="00B205A2" w14:paraId="6B3216F7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5020883F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0B17A611" w14:textId="23F4FAF8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Partly agree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6105EADB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118652A2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90" w:type="dxa"/>
            <w:vMerge w:val="restart"/>
          </w:tcPr>
          <w:p w14:paraId="254A911A" w14:textId="0FD5765A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21</w:t>
            </w:r>
          </w:p>
        </w:tc>
      </w:tr>
      <w:tr w:rsidR="000B77A6" w:rsidRPr="00B205A2" w14:paraId="42B924E1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6EF751BB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210775FC" w14:textId="7E97728F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52674BEE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39B52807" w14:textId="15C4BCC2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90" w:type="dxa"/>
            <w:vMerge/>
          </w:tcPr>
          <w:p w14:paraId="3646128C" w14:textId="2485BD20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0B77A6" w:rsidRPr="00B205A2" w14:paraId="6C0EB087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29E47EAE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3DDC94A1" w14:textId="69B145B8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No opinion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290CD483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523EBFE6" w14:textId="14369476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</w:t>
            </w:r>
          </w:p>
        </w:tc>
      </w:tr>
      <w:tr w:rsidR="000B77A6" w:rsidRPr="00B205A2" w14:paraId="566BEA27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5793C8A1" w14:textId="55D0105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The program team ...    </w:t>
            </w:r>
          </w:p>
          <w:p w14:paraId="0D848814" w14:textId="264A1617" w:rsidR="000B77A6" w:rsidRPr="00B205A2" w:rsidRDefault="000B77A6" w:rsidP="000B77A6">
            <w:pPr>
              <w:pStyle w:val="ListParagraph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…</w:t>
            </w:r>
            <w:r w:rsidRPr="00B205A2">
              <w:rPr>
                <w:rFonts w:ascii="Cambria" w:hAnsi="Cambria"/>
                <w:sz w:val="18"/>
                <w:szCs w:val="18"/>
                <w:lang w:val="en-US"/>
              </w:rPr>
              <w:t xml:space="preserve"> </w:t>
            </w:r>
            <w:r w:rsidR="00385DDF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asks</w:t>
            </w: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 xml:space="preserve"> about our experiences with working with PROMs and the implementation process.</w:t>
            </w:r>
          </w:p>
          <w:p w14:paraId="3F6735E2" w14:textId="73A30CDE" w:rsidR="000B77A6" w:rsidRPr="00B205A2" w:rsidRDefault="000B77A6" w:rsidP="000B77A6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58B085F" w14:textId="32F9092F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Disagree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2C9C4F92" w14:textId="1792A98E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554" w:type="dxa"/>
          </w:tcPr>
          <w:p w14:paraId="477E87B9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90" w:type="dxa"/>
            <w:vMerge w:val="restart"/>
          </w:tcPr>
          <w:p w14:paraId="71CD2C94" w14:textId="1B535B91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30</w:t>
            </w:r>
          </w:p>
        </w:tc>
      </w:tr>
      <w:tr w:rsidR="000B77A6" w:rsidRPr="00B205A2" w14:paraId="0C2D64D5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3A6CD953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CDA244F" w14:textId="7D2CAB82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Partly dis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1DF6B799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579F389D" w14:textId="5D6ABA82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90" w:type="dxa"/>
            <w:vMerge/>
          </w:tcPr>
          <w:p w14:paraId="57AFDEC3" w14:textId="059F9EE4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0B77A6" w:rsidRPr="00B205A2" w14:paraId="7D43DF58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42850DF8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0575A961" w14:textId="61A85D86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Neutral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289AA625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0DEFB041" w14:textId="2070B9D0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0</w:t>
            </w:r>
          </w:p>
        </w:tc>
      </w:tr>
      <w:tr w:rsidR="000B77A6" w:rsidRPr="00B205A2" w14:paraId="29E8A8B7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047995FC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477B93E7" w14:textId="766870EE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Partly 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258F6AFF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305DCA2D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590" w:type="dxa"/>
            <w:vMerge w:val="restart"/>
          </w:tcPr>
          <w:p w14:paraId="6AE5D6F6" w14:textId="3A991CE9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28</w:t>
            </w:r>
          </w:p>
        </w:tc>
      </w:tr>
      <w:tr w:rsidR="000B77A6" w:rsidRPr="00B205A2" w14:paraId="60E8DB58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13F79722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1C6DB1C5" w14:textId="647B1350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330409E7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37661414" w14:textId="54113C6E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5</w:t>
            </w:r>
          </w:p>
        </w:tc>
        <w:tc>
          <w:tcPr>
            <w:tcW w:w="590" w:type="dxa"/>
            <w:vMerge/>
          </w:tcPr>
          <w:p w14:paraId="374991CF" w14:textId="0A4FEDE5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0B77A6" w:rsidRPr="00B205A2" w14:paraId="633572C0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64729E3C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1C2D479B" w14:textId="6C475905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No opinion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050A5A1F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1020B6B1" w14:textId="4296CA24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</w:t>
            </w:r>
          </w:p>
        </w:tc>
      </w:tr>
      <w:tr w:rsidR="000B77A6" w:rsidRPr="00B205A2" w14:paraId="1FE5FE85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01DDBE21" w14:textId="363EBB4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The program team ...    </w:t>
            </w:r>
          </w:p>
          <w:p w14:paraId="65C5F176" w14:textId="77D1DB61" w:rsidR="000B77A6" w:rsidRPr="00B205A2" w:rsidRDefault="000B77A6" w:rsidP="000B77A6">
            <w:pPr>
              <w:pStyle w:val="ListParagraph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…</w:t>
            </w:r>
            <w:r w:rsidRPr="00B205A2">
              <w:rPr>
                <w:rFonts w:ascii="Cambria" w:hAnsi="Cambria"/>
                <w:sz w:val="18"/>
                <w:szCs w:val="18"/>
                <w:lang w:val="en-US"/>
              </w:rPr>
              <w:t xml:space="preserve"> </w:t>
            </w: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regularly provides feedback on the use of PROMs in my department.</w:t>
            </w:r>
          </w:p>
          <w:p w14:paraId="75CD1900" w14:textId="77777777" w:rsidR="000B77A6" w:rsidRPr="00B205A2" w:rsidRDefault="000B77A6" w:rsidP="000B77A6">
            <w:pPr>
              <w:pStyle w:val="ListParagraph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58450CBC" w14:textId="77777777" w:rsidR="000B77A6" w:rsidRPr="00B205A2" w:rsidRDefault="000B77A6" w:rsidP="000B77A6">
            <w:pPr>
              <w:pStyle w:val="ListParagraph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C066C53" w14:textId="77777777" w:rsidR="000B77A6" w:rsidRPr="00B205A2" w:rsidRDefault="000B77A6" w:rsidP="000B77A6">
            <w:pPr>
              <w:pStyle w:val="ListParagraph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256E730D" w14:textId="4D7698CC" w:rsidR="000B77A6" w:rsidRPr="00B205A2" w:rsidRDefault="000B77A6" w:rsidP="000B77A6">
            <w:pPr>
              <w:pStyle w:val="ListParagraph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</w:tcPr>
          <w:p w14:paraId="1940707F" w14:textId="36972381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Disagree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0C0D42E1" w14:textId="02D620BF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554" w:type="dxa"/>
          </w:tcPr>
          <w:p w14:paraId="23BE5CAF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90" w:type="dxa"/>
            <w:vMerge w:val="restart"/>
          </w:tcPr>
          <w:p w14:paraId="58288982" w14:textId="5AD14416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47</w:t>
            </w:r>
          </w:p>
        </w:tc>
      </w:tr>
      <w:tr w:rsidR="000B77A6" w:rsidRPr="00B205A2" w14:paraId="37DF4DC6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7F64F89A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FA22A7F" w14:textId="1EFB3E4F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Partly dis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7331B432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54E30507" w14:textId="3257F1B0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590" w:type="dxa"/>
            <w:vMerge/>
          </w:tcPr>
          <w:p w14:paraId="6B454265" w14:textId="35B0A62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0B77A6" w:rsidRPr="00B205A2" w14:paraId="72B61119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6CA31397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4733806A" w14:textId="53215C6D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Neutral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2C443533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1DD24664" w14:textId="35BCC896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35</w:t>
            </w:r>
          </w:p>
        </w:tc>
      </w:tr>
      <w:tr w:rsidR="000B77A6" w:rsidRPr="00B205A2" w14:paraId="51D46B77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6B1BBBCE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2200C80C" w14:textId="24F631C9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Partly agree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532103F0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6EB1FF3C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90" w:type="dxa"/>
            <w:vMerge w:val="restart"/>
          </w:tcPr>
          <w:p w14:paraId="130731BB" w14:textId="47BEF902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6</w:t>
            </w:r>
          </w:p>
        </w:tc>
      </w:tr>
      <w:tr w:rsidR="000B77A6" w:rsidRPr="00B205A2" w14:paraId="4832356E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22AA2CB7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5823BCC" w14:textId="5A825604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2C354BF6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73D51FDB" w14:textId="4F0422C0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0" w:type="dxa"/>
            <w:vMerge/>
          </w:tcPr>
          <w:p w14:paraId="203D00B7" w14:textId="12417293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</w:tr>
      <w:tr w:rsidR="000B77A6" w:rsidRPr="00B205A2" w14:paraId="45736257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03EC65A1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1F0392FA" w14:textId="3538835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No opinion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6A2368D3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672A5137" w14:textId="2F8BBF73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</w:t>
            </w:r>
          </w:p>
        </w:tc>
      </w:tr>
      <w:tr w:rsidR="000B77A6" w:rsidRPr="00B205A2" w14:paraId="0D3322F5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D9D9" w:themeFill="background1" w:themeFillShade="D9"/>
          </w:tcPr>
          <w:p w14:paraId="15E9F7ED" w14:textId="296988BD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The program team...    </w:t>
            </w:r>
          </w:p>
          <w:p w14:paraId="0404D5B3" w14:textId="6E6D60E3" w:rsidR="000B77A6" w:rsidRPr="00B205A2" w:rsidRDefault="000B77A6" w:rsidP="000B77A6">
            <w:pPr>
              <w:pStyle w:val="ListParagraph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…</w:t>
            </w:r>
            <w:r w:rsidRPr="00B205A2">
              <w:rPr>
                <w:rFonts w:ascii="Cambria" w:hAnsi="Cambria"/>
                <w:sz w:val="18"/>
                <w:szCs w:val="18"/>
                <w:lang w:val="en-US"/>
              </w:rPr>
              <w:t xml:space="preserve"> </w:t>
            </w: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effectively encourages me to use PROMs in the consultation room.</w:t>
            </w:r>
          </w:p>
          <w:p w14:paraId="4886F6DD" w14:textId="77777777" w:rsidR="000B77A6" w:rsidRPr="00B205A2" w:rsidRDefault="000B77A6" w:rsidP="000B77A6">
            <w:pPr>
              <w:pStyle w:val="ListParagraph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CB95705" w14:textId="77777777" w:rsidR="000B77A6" w:rsidRPr="00B205A2" w:rsidRDefault="000B77A6" w:rsidP="000B77A6">
            <w:pPr>
              <w:pStyle w:val="ListParagraph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D4C59BE" w14:textId="77777777" w:rsidR="000B77A6" w:rsidRPr="00B205A2" w:rsidRDefault="000B77A6" w:rsidP="000B77A6">
            <w:pPr>
              <w:pStyle w:val="ListParagraph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47311D9" w14:textId="251BC2D7" w:rsidR="000B77A6" w:rsidRPr="00B205A2" w:rsidRDefault="000B77A6" w:rsidP="000B77A6">
            <w:pPr>
              <w:pStyle w:val="ListParagraph"/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</w:tcPr>
          <w:p w14:paraId="0D809664" w14:textId="5488EE4C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Disagree </w:t>
            </w:r>
          </w:p>
        </w:tc>
        <w:tc>
          <w:tcPr>
            <w:tcW w:w="722" w:type="dxa"/>
            <w:vMerge w:val="restart"/>
            <w:shd w:val="clear" w:color="auto" w:fill="E7E6E6" w:themeFill="background2"/>
          </w:tcPr>
          <w:p w14:paraId="21959A7D" w14:textId="3228A526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554" w:type="dxa"/>
          </w:tcPr>
          <w:p w14:paraId="67487C3D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90" w:type="dxa"/>
            <w:vMerge w:val="restart"/>
          </w:tcPr>
          <w:p w14:paraId="191624AA" w14:textId="24B0FA5F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47</w:t>
            </w:r>
          </w:p>
        </w:tc>
      </w:tr>
      <w:tr w:rsidR="000B77A6" w:rsidRPr="00B205A2" w14:paraId="0865CB38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4017CEA6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6C5F7B16" w14:textId="60E6591D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Partly dis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3C680557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37B32B78" w14:textId="13B96961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590" w:type="dxa"/>
            <w:vMerge/>
          </w:tcPr>
          <w:p w14:paraId="2601F175" w14:textId="6E8677EA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0B77A6" w:rsidRPr="00B205A2" w14:paraId="17294557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0CBD26A9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4F80EA13" w14:textId="795E7108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Neutral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29E3A0B9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1FA0BC16" w14:textId="6D71C9F4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37</w:t>
            </w:r>
          </w:p>
        </w:tc>
      </w:tr>
      <w:tr w:rsidR="000B77A6" w:rsidRPr="00B205A2" w14:paraId="4183F69C" w14:textId="77777777" w:rsidTr="009D3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19898CB3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4CE764E6" w14:textId="68F95B8F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Partly 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2EA7C4E6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79E2E0D2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90" w:type="dxa"/>
            <w:vMerge w:val="restart"/>
          </w:tcPr>
          <w:p w14:paraId="6416BC65" w14:textId="4C054983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  <w:t>14</w:t>
            </w:r>
          </w:p>
        </w:tc>
      </w:tr>
      <w:tr w:rsidR="000B77A6" w:rsidRPr="00B205A2" w14:paraId="4CCC8E87" w14:textId="77777777" w:rsidTr="009D3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4CAF1CDD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4F33548" w14:textId="7E2F03E6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Agree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33BCD1FF" w14:textId="77777777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54" w:type="dxa"/>
          </w:tcPr>
          <w:p w14:paraId="57ECA10B" w14:textId="7D072D85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90" w:type="dxa"/>
            <w:vMerge/>
          </w:tcPr>
          <w:p w14:paraId="314FF3AF" w14:textId="147497B4" w:rsidR="000B77A6" w:rsidRPr="00B205A2" w:rsidRDefault="000B77A6" w:rsidP="000B7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0B77A6" w:rsidRPr="00B205A2" w14:paraId="23DA8466" w14:textId="77777777" w:rsidTr="009D391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D9D9D9" w:themeFill="background1" w:themeFillShade="D9"/>
          </w:tcPr>
          <w:p w14:paraId="56BDCC68" w14:textId="77777777" w:rsidR="000B77A6" w:rsidRPr="00B205A2" w:rsidRDefault="000B77A6" w:rsidP="000B77A6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</w:tcPr>
          <w:p w14:paraId="4A578E18" w14:textId="413A6C4A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No opinion </w:t>
            </w:r>
          </w:p>
        </w:tc>
        <w:tc>
          <w:tcPr>
            <w:tcW w:w="722" w:type="dxa"/>
            <w:vMerge/>
            <w:shd w:val="clear" w:color="auto" w:fill="E7E6E6" w:themeFill="background2"/>
          </w:tcPr>
          <w:p w14:paraId="280E32DB" w14:textId="7777777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gridSpan w:val="2"/>
          </w:tcPr>
          <w:p w14:paraId="1BF3002B" w14:textId="693C8847" w:rsidR="000B77A6" w:rsidRPr="00B205A2" w:rsidRDefault="000B77A6" w:rsidP="000B7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18"/>
                <w:szCs w:val="18"/>
                <w:lang w:val="nl-NL"/>
              </w:rPr>
            </w:pPr>
            <w:r w:rsidRPr="00B205A2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</w:t>
            </w:r>
          </w:p>
        </w:tc>
      </w:tr>
    </w:tbl>
    <w:p w14:paraId="67C7B16C" w14:textId="77777777" w:rsidR="004F0585" w:rsidRPr="00B205A2" w:rsidRDefault="004F0585" w:rsidP="004F0585">
      <w:pPr>
        <w:rPr>
          <w:rFonts w:ascii="Cambria" w:hAnsi="Cambria"/>
        </w:rPr>
      </w:pPr>
      <w:r w:rsidRPr="00B205A2">
        <w:rPr>
          <w:rFonts w:ascii="Cambria" w:hAnsi="Cambria"/>
        </w:rPr>
        <w:t xml:space="preserve">Note: Majority, i.e. 50% or more of respondents selected this answer, is color coded green. </w:t>
      </w:r>
    </w:p>
    <w:p w14:paraId="09CC7A61" w14:textId="72EE6D60" w:rsidR="00197E2C" w:rsidRPr="00B205A2" w:rsidRDefault="00197E2C">
      <w:pPr>
        <w:rPr>
          <w:rFonts w:ascii="Cambria" w:hAnsi="Cambria"/>
        </w:rPr>
      </w:pPr>
    </w:p>
    <w:p w14:paraId="48ED36C6" w14:textId="77777777" w:rsidR="001A6E5F" w:rsidRPr="00B205A2" w:rsidRDefault="001A6E5F">
      <w:pPr>
        <w:rPr>
          <w:rFonts w:ascii="Cambria" w:hAnsi="Cambria"/>
        </w:rPr>
      </w:pPr>
    </w:p>
    <w:p w14:paraId="7566FA85" w14:textId="77777777" w:rsidR="001A6E5F" w:rsidRPr="00B205A2" w:rsidRDefault="001A6E5F">
      <w:pPr>
        <w:rPr>
          <w:rFonts w:ascii="Cambria" w:hAnsi="Cambria"/>
        </w:rPr>
      </w:pPr>
    </w:p>
    <w:p w14:paraId="1D7C2F66" w14:textId="77777777" w:rsidR="00492087" w:rsidRPr="00B205A2" w:rsidRDefault="00492087">
      <w:pPr>
        <w:rPr>
          <w:rFonts w:ascii="Cambria" w:hAnsi="Cambria"/>
        </w:rPr>
      </w:pPr>
    </w:p>
    <w:p w14:paraId="5882CC16" w14:textId="77777777" w:rsidR="004F0585" w:rsidRPr="00B205A2" w:rsidRDefault="004F0585">
      <w:pPr>
        <w:rPr>
          <w:rFonts w:ascii="Cambria" w:hAnsi="Cambria"/>
          <w:b/>
          <w:bCs/>
        </w:rPr>
      </w:pPr>
      <w:r w:rsidRPr="00B205A2">
        <w:rPr>
          <w:rFonts w:ascii="Cambria" w:hAnsi="Cambria"/>
          <w:b/>
          <w:bCs/>
        </w:rPr>
        <w:br w:type="page"/>
      </w:r>
    </w:p>
    <w:p w14:paraId="77A19DDC" w14:textId="5333FA74" w:rsidR="00585B7B" w:rsidRPr="00B205A2" w:rsidRDefault="00585B7B" w:rsidP="00585B7B">
      <w:pPr>
        <w:rPr>
          <w:rFonts w:ascii="Cambria" w:hAnsi="Cambria"/>
        </w:rPr>
      </w:pPr>
      <w:r w:rsidRPr="00B205A2">
        <w:rPr>
          <w:rFonts w:ascii="Cambria" w:hAnsi="Cambria"/>
          <w:b/>
          <w:bCs/>
        </w:rPr>
        <w:lastRenderedPageBreak/>
        <w:t>Table 2</w:t>
      </w:r>
      <w:r w:rsidRPr="00B205A2">
        <w:rPr>
          <w:rFonts w:ascii="Cambria" w:hAnsi="Cambria"/>
        </w:rPr>
        <w:t xml:space="preserve">. </w:t>
      </w:r>
      <w:r w:rsidR="00870F67" w:rsidRPr="00B205A2">
        <w:rPr>
          <w:rFonts w:ascii="Cambria" w:hAnsi="Cambria"/>
        </w:rPr>
        <w:t xml:space="preserve">Prominent reasons for clinicians to use PROMs, both in total and per </w:t>
      </w:r>
      <w:r w:rsidR="00B04D5F" w:rsidRPr="00B205A2">
        <w:rPr>
          <w:rFonts w:ascii="Cambria" w:hAnsi="Cambria"/>
        </w:rPr>
        <w:t>sub-</w:t>
      </w:r>
      <w:r w:rsidR="00870F67" w:rsidRPr="00B205A2">
        <w:rPr>
          <w:rFonts w:ascii="Cambria" w:hAnsi="Cambria"/>
        </w:rPr>
        <w:t xml:space="preserve">group. </w:t>
      </w:r>
    </w:p>
    <w:tbl>
      <w:tblPr>
        <w:tblW w:w="8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9"/>
        <w:gridCol w:w="1307"/>
        <w:gridCol w:w="1293"/>
        <w:gridCol w:w="1155"/>
        <w:gridCol w:w="819"/>
        <w:gridCol w:w="1131"/>
        <w:gridCol w:w="906"/>
        <w:gridCol w:w="780"/>
      </w:tblGrid>
      <w:tr w:rsidR="001F33AE" w:rsidRPr="00B205A2" w14:paraId="62BB514A" w14:textId="77777777" w:rsidTr="0024713B">
        <w:trPr>
          <w:trHeight w:val="300"/>
        </w:trPr>
        <w:tc>
          <w:tcPr>
            <w:tcW w:w="1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E38FD7" w14:textId="77777777" w:rsidR="001F33AE" w:rsidRPr="00B205A2" w:rsidRDefault="001F33AE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</w:p>
        </w:tc>
        <w:tc>
          <w:tcPr>
            <w:tcW w:w="14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21D25" w14:textId="77777777" w:rsidR="001F33AE" w:rsidRPr="00B205A2" w:rsidRDefault="001F33AE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F4FFD1" w14:textId="77777777" w:rsidR="001F33AE" w:rsidRPr="00B205A2" w:rsidRDefault="001F33AE" w:rsidP="0024713B">
            <w:pPr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nl-NL"/>
              </w:rPr>
            </w:pPr>
            <w:r w:rsidRPr="00B205A2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nl-NL"/>
              </w:rPr>
              <w:t>All respondents that used PROMs at least once (n=42)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6B390" w14:textId="77777777" w:rsidR="001F33AE" w:rsidRPr="00B205A2" w:rsidRDefault="001F33AE" w:rsidP="0024713B">
            <w:pPr>
              <w:rPr>
                <w:rFonts w:ascii="Cambria" w:eastAsia="Times New Roman" w:hAnsi="Cambria" w:cs="Calibri"/>
                <w:b/>
                <w:bCs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eastAsia="Times New Roman" w:hAnsi="Cambria" w:cs="Calibri"/>
                <w:b/>
                <w:bCs/>
                <w:sz w:val="20"/>
                <w:szCs w:val="20"/>
                <w:lang w:val="nl-NL" w:eastAsia="nl-NL"/>
              </w:rPr>
              <w:t>Never attempters (n=5)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395D3" w14:textId="77777777" w:rsidR="001F33AE" w:rsidRPr="00B205A2" w:rsidRDefault="001F33AE" w:rsidP="0024713B">
            <w:pPr>
              <w:rPr>
                <w:rFonts w:ascii="Cambria" w:eastAsia="Times New Roman" w:hAnsi="Cambria" w:cs="Calibri"/>
                <w:b/>
                <w:bCs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eastAsia="Times New Roman" w:hAnsi="Cambria" w:cs="Calibri"/>
                <w:b/>
                <w:bCs/>
                <w:sz w:val="20"/>
                <w:szCs w:val="20"/>
                <w:lang w:val="nl-NL" w:eastAsia="nl-NL"/>
              </w:rPr>
              <w:t>Ceased user (n=7)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77273" w14:textId="77777777" w:rsidR="001F33AE" w:rsidRPr="00B205A2" w:rsidRDefault="001F33AE" w:rsidP="0024713B">
            <w:pPr>
              <w:rPr>
                <w:rFonts w:ascii="Cambria" w:eastAsia="Times New Roman" w:hAnsi="Cambria" w:cs="Calibri"/>
                <w:b/>
                <w:bCs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eastAsia="Times New Roman" w:hAnsi="Cambria" w:cs="Calibri"/>
                <w:b/>
                <w:bCs/>
                <w:sz w:val="20"/>
                <w:szCs w:val="20"/>
                <w:lang w:val="nl-NL" w:eastAsia="nl-NL"/>
              </w:rPr>
              <w:t>Occasional users (n=17)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EABD4" w14:textId="77777777" w:rsidR="001F33AE" w:rsidRPr="00B205A2" w:rsidRDefault="001F33AE" w:rsidP="0024713B">
            <w:pPr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nl-NL"/>
              </w:rPr>
            </w:pPr>
            <w:r w:rsidRPr="00B205A2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nl-NL"/>
              </w:rPr>
              <w:t>As often as possible users (n=10)</w:t>
            </w:r>
          </w:p>
        </w:tc>
        <w:tc>
          <w:tcPr>
            <w:tcW w:w="7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8295D8" w14:textId="77777777" w:rsidR="001F33AE" w:rsidRPr="00B205A2" w:rsidRDefault="001F33AE" w:rsidP="0024713B">
            <w:pPr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nl-NL"/>
              </w:rPr>
            </w:pPr>
            <w:r w:rsidRPr="00B205A2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nl-NL"/>
              </w:rPr>
              <w:t>Always users (n=8)</w:t>
            </w:r>
          </w:p>
        </w:tc>
      </w:tr>
      <w:tr w:rsidR="001F33AE" w:rsidRPr="00B205A2" w14:paraId="0C694141" w14:textId="77777777" w:rsidTr="0024713B">
        <w:trPr>
          <w:trHeight w:val="476"/>
        </w:trPr>
        <w:tc>
          <w:tcPr>
            <w:tcW w:w="12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2A6B35" w14:textId="77777777" w:rsidR="001F33AE" w:rsidRPr="00B205A2" w:rsidRDefault="001F33AE" w:rsidP="0024713B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5FBC9A" w14:textId="77777777" w:rsidR="001F33AE" w:rsidRPr="00B205A2" w:rsidRDefault="001F33AE" w:rsidP="0024713B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D32C73" w14:textId="77777777" w:rsidR="001F33AE" w:rsidRPr="00B205A2" w:rsidRDefault="001F33AE" w:rsidP="0024713B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5CFCB7" w14:textId="77777777" w:rsidR="001F33AE" w:rsidRPr="00B205A2" w:rsidRDefault="001F33AE" w:rsidP="0024713B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57B027" w14:textId="77777777" w:rsidR="001F33AE" w:rsidRPr="00B205A2" w:rsidRDefault="001F33AE" w:rsidP="0024713B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0DA06E" w14:textId="77777777" w:rsidR="001F33AE" w:rsidRPr="00B205A2" w:rsidRDefault="001F33AE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D09B1E" w14:textId="77777777" w:rsidR="001F33AE" w:rsidRPr="00B205A2" w:rsidRDefault="001F33AE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7DB8AD2" w14:textId="77777777" w:rsidR="001F33AE" w:rsidRPr="00B205A2" w:rsidRDefault="001F33AE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</w:p>
        </w:tc>
      </w:tr>
      <w:tr w:rsidR="001F33AE" w:rsidRPr="00B205A2" w14:paraId="2DBF49FD" w14:textId="77777777" w:rsidTr="0024713B">
        <w:trPr>
          <w:trHeight w:val="300"/>
        </w:trPr>
        <w:tc>
          <w:tcPr>
            <w:tcW w:w="12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F91F79" w14:textId="77777777" w:rsidR="001F33AE" w:rsidRPr="00B205A2" w:rsidRDefault="001F33AE" w:rsidP="0024713B">
            <w:pPr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nl-NL"/>
              </w:rPr>
            </w:pPr>
            <w:r w:rsidRPr="00B205A2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nl-NL"/>
              </w:rPr>
              <w:t>Item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93C06" w14:textId="77777777" w:rsidR="001F33AE" w:rsidRPr="00B205A2" w:rsidRDefault="001F33AE" w:rsidP="0024713B">
            <w:pPr>
              <w:rPr>
                <w:rFonts w:ascii="Cambria" w:eastAsia="Times New Roman" w:hAnsi="Cambria" w:cs="Calibri"/>
                <w:b/>
                <w:bCs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nl-NL"/>
              </w:rPr>
              <w:t> Answer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08E90" w14:textId="77777777" w:rsidR="001F33AE" w:rsidRPr="00B205A2" w:rsidRDefault="001F33AE" w:rsidP="0024713B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A2917" w14:textId="77777777" w:rsidR="001F33AE" w:rsidRPr="00B205A2" w:rsidRDefault="001F33AE" w:rsidP="0024713B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73E16" w14:textId="77777777" w:rsidR="001F33AE" w:rsidRPr="00B205A2" w:rsidRDefault="001F33AE" w:rsidP="0024713B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58698" w14:textId="77777777" w:rsidR="001F33AE" w:rsidRPr="00B205A2" w:rsidRDefault="001F33AE" w:rsidP="0024713B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93C54" w14:textId="77777777" w:rsidR="001F33AE" w:rsidRPr="00B205A2" w:rsidRDefault="001F33AE" w:rsidP="0024713B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66C2473" w14:textId="77777777" w:rsidR="001F33AE" w:rsidRPr="00B205A2" w:rsidRDefault="001F33AE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</w:p>
        </w:tc>
      </w:tr>
      <w:tr w:rsidR="00AA5564" w:rsidRPr="00B205A2" w14:paraId="4EBE49DF" w14:textId="77777777" w:rsidTr="00860C3D">
        <w:trPr>
          <w:trHeight w:val="300"/>
        </w:trPr>
        <w:tc>
          <w:tcPr>
            <w:tcW w:w="129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1E862C47" w14:textId="77777777" w:rsidR="00AA5564" w:rsidRPr="00B205A2" w:rsidRDefault="00AA5564" w:rsidP="0024713B">
            <w:pPr>
              <w:rPr>
                <w:rFonts w:ascii="Cambria" w:hAnsi="Cambria" w:cs="Calibri"/>
                <w:sz w:val="20"/>
                <w:szCs w:val="20"/>
              </w:rPr>
            </w:pPr>
            <w:r w:rsidRPr="00B205A2">
              <w:rPr>
                <w:rFonts w:ascii="Cambria" w:hAnsi="Cambria" w:cs="Calibri"/>
                <w:sz w:val="20"/>
                <w:szCs w:val="20"/>
              </w:rPr>
              <w:t>Most prominent factors reasons why I use(d) PROMs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5D7091" w14:textId="77777777" w:rsidR="00AA5564" w:rsidRPr="00B205A2" w:rsidRDefault="00AA5564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  <w:sz w:val="20"/>
                <w:szCs w:val="20"/>
              </w:rPr>
              <w:t>Benefits for the patien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0DFBD"/>
            <w:vAlign w:val="center"/>
          </w:tcPr>
          <w:p w14:paraId="47B43D2C" w14:textId="77777777" w:rsidR="00AA5564" w:rsidRPr="00B205A2" w:rsidRDefault="00AA5564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38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9B9A4C" w14:textId="77777777" w:rsidR="00AA5564" w:rsidRPr="00B205A2" w:rsidRDefault="00AA5564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  <w:sz w:val="20"/>
                <w:szCs w:val="20"/>
              </w:rPr>
              <w:t>Not applicabl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7B433B" w14:textId="77777777" w:rsidR="00AA5564" w:rsidRPr="00B205A2" w:rsidRDefault="00AA5564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2E6CC"/>
            <w:vAlign w:val="center"/>
          </w:tcPr>
          <w:p w14:paraId="77CEFE4E" w14:textId="77777777" w:rsidR="00AA5564" w:rsidRPr="00B205A2" w:rsidRDefault="00AA5564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29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7D4A7"/>
            <w:vAlign w:val="center"/>
          </w:tcPr>
          <w:p w14:paraId="5AFEE84D" w14:textId="77777777" w:rsidR="00AA5564" w:rsidRPr="00B205A2" w:rsidRDefault="00AA5564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50%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</w:tcPr>
          <w:p w14:paraId="0022B675" w14:textId="77777777" w:rsidR="00AA5564" w:rsidRPr="00B205A2" w:rsidRDefault="00AA5564" w:rsidP="0024713B">
            <w:pPr>
              <w:rPr>
                <w:rFonts w:ascii="Cambria" w:hAnsi="Cambria" w:cs="Calibri"/>
                <w:sz w:val="20"/>
                <w:szCs w:val="20"/>
              </w:rPr>
            </w:pPr>
            <w:r w:rsidRPr="00B205A2">
              <w:rPr>
                <w:rFonts w:ascii="Cambria" w:hAnsi="Cambria" w:cs="Calibri"/>
              </w:rPr>
              <w:t>75%</w:t>
            </w:r>
          </w:p>
        </w:tc>
      </w:tr>
      <w:tr w:rsidR="00AA5564" w:rsidRPr="00B205A2" w14:paraId="07D8C392" w14:textId="77777777" w:rsidTr="00860C3D">
        <w:trPr>
          <w:trHeight w:val="300"/>
        </w:trPr>
        <w:tc>
          <w:tcPr>
            <w:tcW w:w="1294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524BFA9" w14:textId="77777777" w:rsidR="00AA5564" w:rsidRPr="00B205A2" w:rsidRDefault="00AA5564" w:rsidP="0024713B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D9A1D8" w14:textId="77777777" w:rsidR="00AA5564" w:rsidRPr="00B205A2" w:rsidRDefault="00AA5564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  <w:sz w:val="20"/>
                <w:szCs w:val="20"/>
              </w:rPr>
              <w:t>Benefits for myself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5E0C0"/>
            <w:vAlign w:val="center"/>
          </w:tcPr>
          <w:p w14:paraId="4122A13A" w14:textId="77777777" w:rsidR="00AA5564" w:rsidRPr="00B205A2" w:rsidRDefault="00AA5564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36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900C07" w14:textId="77777777" w:rsidR="00AA5564" w:rsidRPr="00B205A2" w:rsidRDefault="00AA5564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  <w:sz w:val="20"/>
                <w:szCs w:val="20"/>
              </w:rPr>
              <w:t>Not applicabl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92A6033" w14:textId="77777777" w:rsidR="00AA5564" w:rsidRPr="00B205A2" w:rsidRDefault="00AA5564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2E6CC"/>
            <w:vAlign w:val="center"/>
          </w:tcPr>
          <w:p w14:paraId="69B987CD" w14:textId="77777777" w:rsidR="00AA5564" w:rsidRPr="00B205A2" w:rsidRDefault="00AA5564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29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DDB9"/>
            <w:vAlign w:val="center"/>
          </w:tcPr>
          <w:p w14:paraId="0D9BA64E" w14:textId="77777777" w:rsidR="00AA5564" w:rsidRPr="00B205A2" w:rsidRDefault="00AA5564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40%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</w:tcPr>
          <w:p w14:paraId="2747C838" w14:textId="77777777" w:rsidR="00AA5564" w:rsidRPr="00B205A2" w:rsidRDefault="00AA5564" w:rsidP="0024713B">
            <w:pPr>
              <w:rPr>
                <w:rFonts w:ascii="Cambria" w:hAnsi="Cambria" w:cs="Calibri"/>
                <w:sz w:val="20"/>
                <w:szCs w:val="20"/>
              </w:rPr>
            </w:pPr>
            <w:r w:rsidRPr="00B205A2">
              <w:rPr>
                <w:rFonts w:ascii="Cambria" w:hAnsi="Cambria" w:cs="Calibri"/>
              </w:rPr>
              <w:t>75%</w:t>
            </w:r>
          </w:p>
        </w:tc>
      </w:tr>
      <w:tr w:rsidR="00AA5564" w:rsidRPr="00B205A2" w14:paraId="134C9DFD" w14:textId="77777777" w:rsidTr="00860C3D">
        <w:trPr>
          <w:trHeight w:val="300"/>
        </w:trPr>
        <w:tc>
          <w:tcPr>
            <w:tcW w:w="1294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1D3667F" w14:textId="77777777" w:rsidR="00AA5564" w:rsidRPr="00B205A2" w:rsidRDefault="00AA5564" w:rsidP="0024713B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0FE14A" w14:textId="77777777" w:rsidR="00AA5564" w:rsidRPr="00B205A2" w:rsidRDefault="00AA5564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  <w:sz w:val="20"/>
                <w:szCs w:val="20"/>
              </w:rPr>
              <w:t>It is expected from m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2D8B0"/>
            <w:vAlign w:val="center"/>
          </w:tcPr>
          <w:p w14:paraId="6A42B4D6" w14:textId="77777777" w:rsidR="00AA5564" w:rsidRPr="00B205A2" w:rsidRDefault="00AA5564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45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207798" w14:textId="77777777" w:rsidR="00AA5564" w:rsidRPr="00B205A2" w:rsidRDefault="00AA5564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  <w:sz w:val="20"/>
                <w:szCs w:val="20"/>
              </w:rPr>
              <w:t>Not applicabl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DAB4"/>
            <w:vAlign w:val="center"/>
          </w:tcPr>
          <w:p w14:paraId="2498D3BE" w14:textId="77777777" w:rsidR="00AA5564" w:rsidRPr="00B205A2" w:rsidRDefault="00AA5564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43%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1D2A2"/>
            <w:vAlign w:val="center"/>
          </w:tcPr>
          <w:p w14:paraId="15FFEB7B" w14:textId="77777777" w:rsidR="00AA5564" w:rsidRPr="00B205A2" w:rsidRDefault="00AA5564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53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DDB9"/>
            <w:vAlign w:val="center"/>
          </w:tcPr>
          <w:p w14:paraId="15F97DCA" w14:textId="77777777" w:rsidR="00AA5564" w:rsidRPr="00B205A2" w:rsidRDefault="00AA5564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40%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1DFBD"/>
            <w:vAlign w:val="center"/>
          </w:tcPr>
          <w:p w14:paraId="1F5B7963" w14:textId="77777777" w:rsidR="00AA5564" w:rsidRPr="00B205A2" w:rsidRDefault="00AA5564" w:rsidP="0024713B">
            <w:pPr>
              <w:rPr>
                <w:rFonts w:ascii="Cambria" w:hAnsi="Cambria" w:cs="Calibri"/>
                <w:sz w:val="20"/>
                <w:szCs w:val="20"/>
              </w:rPr>
            </w:pPr>
            <w:r w:rsidRPr="00B205A2">
              <w:rPr>
                <w:rFonts w:ascii="Cambria" w:hAnsi="Cambria" w:cs="Calibri"/>
              </w:rPr>
              <w:t>38%</w:t>
            </w:r>
          </w:p>
        </w:tc>
      </w:tr>
      <w:tr w:rsidR="00AA5564" w:rsidRPr="00B205A2" w14:paraId="60C6EE4E" w14:textId="77777777" w:rsidTr="00860C3D">
        <w:trPr>
          <w:trHeight w:val="300"/>
        </w:trPr>
        <w:tc>
          <w:tcPr>
            <w:tcW w:w="1294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D55B046" w14:textId="77777777" w:rsidR="00AA5564" w:rsidRPr="00B205A2" w:rsidRDefault="00AA5564" w:rsidP="0024713B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586490" w14:textId="77777777" w:rsidR="00AA5564" w:rsidRPr="00B205A2" w:rsidRDefault="00AA5564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  <w:sz w:val="20"/>
                <w:szCs w:val="20"/>
              </w:rPr>
              <w:t>Patients request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F5EA"/>
            <w:vAlign w:val="center"/>
          </w:tcPr>
          <w:p w14:paraId="6916E152" w14:textId="77777777" w:rsidR="00AA5564" w:rsidRPr="00B205A2" w:rsidRDefault="00AA5564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12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CEEE0B" w14:textId="77777777" w:rsidR="00AA5564" w:rsidRPr="00B205A2" w:rsidRDefault="00AA5564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  <w:sz w:val="20"/>
                <w:szCs w:val="20"/>
              </w:rPr>
              <w:t>Not applicabl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E7CD"/>
            <w:vAlign w:val="center"/>
          </w:tcPr>
          <w:p w14:paraId="768EDB02" w14:textId="77777777" w:rsidR="00AA5564" w:rsidRPr="00B205A2" w:rsidRDefault="00AA5564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29%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F0E0"/>
            <w:vAlign w:val="center"/>
          </w:tcPr>
          <w:p w14:paraId="6174D2B6" w14:textId="77777777" w:rsidR="00AA5564" w:rsidRPr="00B205A2" w:rsidRDefault="00AA5564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18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9C47B0A" w14:textId="77777777" w:rsidR="00AA5564" w:rsidRPr="00B205A2" w:rsidRDefault="00AA5564" w:rsidP="0024713B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1B11030" w14:textId="77777777" w:rsidR="00AA5564" w:rsidRPr="00B205A2" w:rsidRDefault="00AA5564" w:rsidP="0024713B">
            <w:pPr>
              <w:rPr>
                <w:rFonts w:ascii="Cambria" w:hAnsi="Cambria" w:cs="Calibri"/>
                <w:sz w:val="20"/>
                <w:szCs w:val="20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</w:tr>
      <w:tr w:rsidR="00AA5564" w:rsidRPr="00B205A2" w14:paraId="45CB6F19" w14:textId="77777777" w:rsidTr="00860C3D">
        <w:trPr>
          <w:trHeight w:val="300"/>
        </w:trPr>
        <w:tc>
          <w:tcPr>
            <w:tcW w:w="129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B1239E" w14:textId="77777777" w:rsidR="00AA5564" w:rsidRPr="00B205A2" w:rsidRDefault="00AA5564" w:rsidP="0024713B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B032DA" w14:textId="77777777" w:rsidR="00AA5564" w:rsidRPr="00B205A2" w:rsidRDefault="00AA5564" w:rsidP="0024713B">
            <w:pPr>
              <w:rPr>
                <w:rFonts w:ascii="Cambria" w:hAnsi="Cambria" w:cs="Calibri"/>
                <w:sz w:val="20"/>
                <w:szCs w:val="20"/>
              </w:rPr>
            </w:pPr>
            <w:r w:rsidRPr="00B205A2">
              <w:rPr>
                <w:rFonts w:ascii="Cambria" w:hAnsi="Cambria" w:cs="Calibri"/>
                <w:sz w:val="20"/>
                <w:szCs w:val="20"/>
              </w:rPr>
              <w:t>Other, namely…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9B8F7D" w14:textId="77777777" w:rsidR="00AA5564" w:rsidRPr="00B205A2" w:rsidRDefault="00AA5564" w:rsidP="0024713B">
            <w:pPr>
              <w:rPr>
                <w:rFonts w:ascii="Cambria" w:hAnsi="Cambria" w:cs="Calibri"/>
                <w:sz w:val="20"/>
                <w:szCs w:val="20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DC9463" w14:textId="77777777" w:rsidR="00AA5564" w:rsidRPr="00B205A2" w:rsidRDefault="00AA5564" w:rsidP="0024713B">
            <w:pPr>
              <w:rPr>
                <w:rFonts w:ascii="Cambria" w:hAnsi="Cambria" w:cs="Calibri"/>
                <w:sz w:val="20"/>
                <w:szCs w:val="20"/>
              </w:rPr>
            </w:pPr>
            <w:r w:rsidRPr="00B205A2">
              <w:rPr>
                <w:rFonts w:ascii="Cambria" w:hAnsi="Cambria" w:cs="Calibri"/>
                <w:sz w:val="20"/>
                <w:szCs w:val="20"/>
              </w:rPr>
              <w:t>Not applicabl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357BF8" w14:textId="77777777" w:rsidR="00AA5564" w:rsidRPr="00B205A2" w:rsidRDefault="00AA5564" w:rsidP="0024713B">
            <w:pPr>
              <w:rPr>
                <w:rFonts w:ascii="Cambria" w:hAnsi="Cambria" w:cs="Calibri"/>
                <w:sz w:val="20"/>
                <w:szCs w:val="20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E1C969" w14:textId="77777777" w:rsidR="00AA5564" w:rsidRPr="00B205A2" w:rsidRDefault="00AA5564" w:rsidP="0024713B">
            <w:pPr>
              <w:rPr>
                <w:rFonts w:ascii="Cambria" w:hAnsi="Cambria" w:cs="Calibri"/>
                <w:sz w:val="20"/>
                <w:szCs w:val="20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F8A5B3" w14:textId="77777777" w:rsidR="00AA5564" w:rsidRPr="00B205A2" w:rsidRDefault="00AA5564" w:rsidP="0024713B">
            <w:pPr>
              <w:rPr>
                <w:rFonts w:ascii="Cambria" w:hAnsi="Cambria" w:cs="Calibri"/>
                <w:sz w:val="20"/>
                <w:szCs w:val="20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F994BA" w14:textId="77777777" w:rsidR="00AA5564" w:rsidRPr="00B205A2" w:rsidRDefault="00AA5564" w:rsidP="0024713B">
            <w:pPr>
              <w:rPr>
                <w:rFonts w:ascii="Cambria" w:hAnsi="Cambria" w:cs="Calibri"/>
                <w:sz w:val="20"/>
                <w:szCs w:val="20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</w:tr>
      <w:tr w:rsidR="00310F37" w:rsidRPr="00B205A2" w14:paraId="1FD2492B" w14:textId="77777777" w:rsidTr="0024713B">
        <w:trPr>
          <w:trHeight w:val="300"/>
        </w:trPr>
        <w:tc>
          <w:tcPr>
            <w:tcW w:w="12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71EF85" w14:textId="77777777" w:rsidR="00310F37" w:rsidRPr="00B205A2" w:rsidRDefault="00310F37" w:rsidP="00310F37">
            <w:pPr>
              <w:rPr>
                <w:rFonts w:ascii="Cambria" w:hAnsi="Cambria" w:cs="Calibri"/>
                <w:sz w:val="20"/>
                <w:szCs w:val="20"/>
              </w:rPr>
            </w:pPr>
            <w:r w:rsidRPr="00B205A2">
              <w:rPr>
                <w:rFonts w:ascii="Cambria" w:hAnsi="Cambria" w:cs="Calibri"/>
                <w:sz w:val="20"/>
                <w:szCs w:val="20"/>
              </w:rPr>
              <w:t>Calculation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FE8833" w14:textId="1C54C71D" w:rsidR="00310F37" w:rsidRPr="00B205A2" w:rsidRDefault="00310F37" w:rsidP="00310F37">
            <w:pPr>
              <w:rPr>
                <w:rFonts w:ascii="Cambria" w:hAnsi="Cambria" w:cs="Calibri"/>
                <w:sz w:val="20"/>
                <w:szCs w:val="20"/>
              </w:rPr>
            </w:pPr>
            <w:r w:rsidRPr="00B205A2">
              <w:rPr>
                <w:rFonts w:ascii="Cambria" w:hAnsi="Cambria" w:cs="Calibri"/>
                <w:sz w:val="20"/>
                <w:szCs w:val="20"/>
              </w:rPr>
              <w:t xml:space="preserve">Average # of factors selected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BBDFED" w14:textId="77777777" w:rsidR="00310F37" w:rsidRPr="00B205A2" w:rsidRDefault="00310F37" w:rsidP="00310F37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>1,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8A40F1" w14:textId="77777777" w:rsidR="00310F37" w:rsidRPr="00B205A2" w:rsidRDefault="00310F37" w:rsidP="00310F37">
            <w:pPr>
              <w:rPr>
                <w:rFonts w:ascii="Cambria" w:hAnsi="Cambria" w:cs="Calibri"/>
                <w:sz w:val="20"/>
                <w:szCs w:val="20"/>
              </w:rPr>
            </w:pPr>
            <w:r w:rsidRPr="00B205A2">
              <w:rPr>
                <w:rFonts w:ascii="Cambria" w:hAnsi="Cambria" w:cs="Calibri"/>
                <w:sz w:val="20"/>
                <w:szCs w:val="20"/>
              </w:rPr>
              <w:t>Not applicabl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EA4015" w14:textId="77777777" w:rsidR="00310F37" w:rsidRPr="00B205A2" w:rsidRDefault="00310F37" w:rsidP="00310F37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>0,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A94576" w14:textId="77777777" w:rsidR="00310F37" w:rsidRPr="00B205A2" w:rsidRDefault="00310F37" w:rsidP="00310F37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>1,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DAA5EB" w14:textId="77777777" w:rsidR="00310F37" w:rsidRPr="00B205A2" w:rsidRDefault="00310F37" w:rsidP="00310F37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>1,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1C1159" w14:textId="77777777" w:rsidR="00310F37" w:rsidRPr="00B205A2" w:rsidRDefault="00310F37" w:rsidP="00310F37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>1,9</w:t>
            </w:r>
          </w:p>
        </w:tc>
      </w:tr>
    </w:tbl>
    <w:p w14:paraId="795FBE86" w14:textId="5A93F93D" w:rsidR="00CC629C" w:rsidRPr="00B205A2" w:rsidRDefault="003C1ED1">
      <w:pPr>
        <w:rPr>
          <w:rFonts w:ascii="Cambria" w:hAnsi="Cambria" w:cs="Calibri"/>
          <w:color w:val="000000"/>
          <w:lang w:val="nl-NL"/>
        </w:rPr>
      </w:pPr>
      <w:r w:rsidRPr="00B205A2">
        <w:rPr>
          <w:rFonts w:ascii="Cambria" w:hAnsi="Cambria"/>
        </w:rPr>
        <w:tab/>
      </w:r>
      <w:r w:rsidRPr="00B205A2">
        <w:rPr>
          <w:rFonts w:ascii="Cambria" w:hAnsi="Cambria"/>
        </w:rPr>
        <w:tab/>
      </w:r>
      <w:r w:rsidRPr="00B205A2">
        <w:rPr>
          <w:rFonts w:ascii="Cambria" w:hAnsi="Cambria"/>
        </w:rPr>
        <w:tab/>
      </w:r>
      <w:r w:rsidRPr="00B205A2">
        <w:rPr>
          <w:rFonts w:ascii="Cambria" w:hAnsi="Cambria"/>
        </w:rPr>
        <w:tab/>
      </w:r>
    </w:p>
    <w:p w14:paraId="033B842E" w14:textId="61F0E629" w:rsidR="00E47391" w:rsidRPr="00B205A2" w:rsidRDefault="00E47391">
      <w:pPr>
        <w:rPr>
          <w:rFonts w:ascii="Cambria" w:hAnsi="Cambria" w:cs="Times New Roman"/>
        </w:rPr>
      </w:pPr>
      <w:r w:rsidRPr="00B205A2">
        <w:rPr>
          <w:rFonts w:ascii="Cambria" w:hAnsi="Cambria" w:cs="Times New Roman"/>
        </w:rPr>
        <w:br w:type="page"/>
      </w:r>
    </w:p>
    <w:p w14:paraId="71BAA05D" w14:textId="77777777" w:rsidR="00744463" w:rsidRPr="00B205A2" w:rsidRDefault="00744463" w:rsidP="00744463">
      <w:pPr>
        <w:rPr>
          <w:rFonts w:ascii="Cambria" w:hAnsi="Cambria" w:cs="Times New Roman"/>
        </w:rPr>
      </w:pPr>
    </w:p>
    <w:p w14:paraId="677BB8B1" w14:textId="7ABF4E64" w:rsidR="00490AED" w:rsidRPr="00B205A2" w:rsidRDefault="00B5782F" w:rsidP="00490AED">
      <w:pPr>
        <w:rPr>
          <w:rFonts w:ascii="Cambria" w:hAnsi="Cambria"/>
        </w:rPr>
      </w:pPr>
      <w:r w:rsidRPr="00B205A2">
        <w:rPr>
          <w:rFonts w:ascii="Cambria" w:hAnsi="Cambria"/>
          <w:b/>
          <w:bCs/>
        </w:rPr>
        <w:t>Table 3.</w:t>
      </w:r>
      <w:r w:rsidRPr="00B205A2">
        <w:rPr>
          <w:rFonts w:ascii="Cambria" w:hAnsi="Cambria"/>
        </w:rPr>
        <w:t xml:space="preserve"> Prominent factors that contributed to suboptimal use of PROMs, if experienced, both in total and per </w:t>
      </w:r>
      <w:r w:rsidR="00B04D5F" w:rsidRPr="00B205A2">
        <w:rPr>
          <w:rFonts w:ascii="Cambria" w:hAnsi="Cambria"/>
        </w:rPr>
        <w:t>sub-</w:t>
      </w:r>
      <w:r w:rsidRPr="00B205A2">
        <w:rPr>
          <w:rFonts w:ascii="Cambria" w:hAnsi="Cambria"/>
        </w:rPr>
        <w:t>group</w:t>
      </w:r>
      <w:r w:rsidR="00B04D5F" w:rsidRPr="00B205A2">
        <w:rPr>
          <w:rFonts w:ascii="Cambria" w:hAnsi="Cambria"/>
        </w:rPr>
        <w:t>.</w:t>
      </w:r>
    </w:p>
    <w:tbl>
      <w:tblPr>
        <w:tblW w:w="87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8"/>
        <w:gridCol w:w="1507"/>
        <w:gridCol w:w="1293"/>
        <w:gridCol w:w="1155"/>
        <w:gridCol w:w="791"/>
        <w:gridCol w:w="1131"/>
        <w:gridCol w:w="906"/>
        <w:gridCol w:w="798"/>
      </w:tblGrid>
      <w:tr w:rsidR="00490AED" w:rsidRPr="00B205A2" w14:paraId="1CFE4825" w14:textId="77777777" w:rsidTr="00E47391">
        <w:trPr>
          <w:trHeight w:val="1170"/>
        </w:trPr>
        <w:tc>
          <w:tcPr>
            <w:tcW w:w="1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695E35" w14:textId="77777777" w:rsidR="00490AED" w:rsidRPr="00B205A2" w:rsidRDefault="00490AED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</w:p>
        </w:tc>
        <w:tc>
          <w:tcPr>
            <w:tcW w:w="14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4FCD0E" w14:textId="77777777" w:rsidR="00490AED" w:rsidRPr="00B205A2" w:rsidRDefault="00490AED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7A5598" w14:textId="77777777" w:rsidR="00490AED" w:rsidRPr="00B205A2" w:rsidRDefault="00490AED" w:rsidP="00E47391">
            <w:pPr>
              <w:rPr>
                <w:rFonts w:ascii="Cambria" w:hAnsi="Cambria" w:cs="Calibri"/>
                <w:b/>
                <w:bCs/>
              </w:rPr>
            </w:pPr>
            <w:r w:rsidRPr="00B205A2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nl-NL"/>
              </w:rPr>
              <w:t>All respondents (n=44*)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329B4F" w14:textId="77777777" w:rsidR="00490AED" w:rsidRPr="00B205A2" w:rsidRDefault="00490AED" w:rsidP="00E47391">
            <w:pPr>
              <w:rPr>
                <w:rFonts w:ascii="Cambria" w:hAnsi="Cambria" w:cs="Calibri"/>
                <w:b/>
                <w:bCs/>
              </w:rPr>
            </w:pPr>
            <w:r w:rsidRPr="00B205A2">
              <w:rPr>
                <w:rFonts w:ascii="Cambria" w:eastAsia="Times New Roman" w:hAnsi="Cambria" w:cs="Calibri"/>
                <w:b/>
                <w:bCs/>
                <w:sz w:val="20"/>
                <w:szCs w:val="20"/>
                <w:lang w:val="nl-NL" w:eastAsia="nl-NL"/>
              </w:rPr>
              <w:t>Never attempters (n=4*)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7CFF89" w14:textId="77777777" w:rsidR="00490AED" w:rsidRPr="00B205A2" w:rsidRDefault="00490AED" w:rsidP="00E47391">
            <w:pPr>
              <w:rPr>
                <w:rFonts w:ascii="Cambria" w:hAnsi="Cambria" w:cs="Calibri"/>
                <w:b/>
                <w:bCs/>
              </w:rPr>
            </w:pPr>
            <w:r w:rsidRPr="00B205A2">
              <w:rPr>
                <w:rFonts w:ascii="Cambria" w:eastAsia="Times New Roman" w:hAnsi="Cambria" w:cs="Calibri"/>
                <w:b/>
                <w:bCs/>
                <w:sz w:val="20"/>
                <w:szCs w:val="20"/>
                <w:lang w:val="nl-NL" w:eastAsia="nl-NL"/>
              </w:rPr>
              <w:t>Ceased user (n=7)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6422CE" w14:textId="77777777" w:rsidR="00490AED" w:rsidRPr="00B205A2" w:rsidRDefault="00490AED" w:rsidP="00E47391">
            <w:pPr>
              <w:rPr>
                <w:rFonts w:ascii="Cambria" w:hAnsi="Cambria" w:cs="Calibri"/>
                <w:b/>
                <w:bCs/>
              </w:rPr>
            </w:pPr>
            <w:r w:rsidRPr="00B205A2">
              <w:rPr>
                <w:rFonts w:ascii="Cambria" w:eastAsia="Times New Roman" w:hAnsi="Cambria" w:cs="Calibri"/>
                <w:b/>
                <w:bCs/>
                <w:sz w:val="20"/>
                <w:szCs w:val="20"/>
                <w:lang w:val="nl-NL" w:eastAsia="nl-NL"/>
              </w:rPr>
              <w:t>Occasional users (n=15*)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981260" w14:textId="77777777" w:rsidR="00490AED" w:rsidRPr="00B205A2" w:rsidRDefault="00490AED" w:rsidP="00E47391">
            <w:pPr>
              <w:rPr>
                <w:rFonts w:ascii="Cambria" w:hAnsi="Cambria" w:cs="Calibri"/>
                <w:b/>
                <w:bCs/>
              </w:rPr>
            </w:pPr>
            <w:r w:rsidRPr="00B205A2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nl-NL"/>
              </w:rPr>
              <w:t>As often as possible users (n=10)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05C909" w14:textId="77777777" w:rsidR="00490AED" w:rsidRPr="00B205A2" w:rsidRDefault="00490AED" w:rsidP="00E47391">
            <w:pPr>
              <w:rPr>
                <w:rFonts w:ascii="Cambria" w:hAnsi="Cambria" w:cs="Calibri"/>
                <w:b/>
                <w:bCs/>
              </w:rPr>
            </w:pPr>
            <w:r w:rsidRPr="00B205A2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nl-NL"/>
              </w:rPr>
              <w:t>Always users (n=8)</w:t>
            </w:r>
          </w:p>
        </w:tc>
      </w:tr>
      <w:tr w:rsidR="00490AED" w:rsidRPr="00B205A2" w14:paraId="13DE2E09" w14:textId="77777777" w:rsidTr="00E47391">
        <w:trPr>
          <w:trHeight w:val="305"/>
        </w:trPr>
        <w:tc>
          <w:tcPr>
            <w:tcW w:w="1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22803E" w14:textId="77777777" w:rsidR="00490AED" w:rsidRPr="00B205A2" w:rsidRDefault="00490AED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</w:p>
        </w:tc>
        <w:tc>
          <w:tcPr>
            <w:tcW w:w="14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9EAB54" w14:textId="77777777" w:rsidR="00490AED" w:rsidRPr="00B205A2" w:rsidRDefault="00490AED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1FA96E" w14:textId="77777777" w:rsidR="00490AED" w:rsidRPr="00B205A2" w:rsidRDefault="00490AED" w:rsidP="00E47391">
            <w:pPr>
              <w:rPr>
                <w:rFonts w:ascii="Cambria" w:hAnsi="Cambria" w:cs="Calibri"/>
              </w:rPr>
            </w:pP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B3BAB9" w14:textId="77777777" w:rsidR="00490AED" w:rsidRPr="00B205A2" w:rsidRDefault="00490AED" w:rsidP="00E47391">
            <w:pPr>
              <w:rPr>
                <w:rFonts w:ascii="Cambria" w:hAnsi="Cambria" w:cs="Calibri"/>
              </w:rPr>
            </w:pP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0F3C46" w14:textId="77777777" w:rsidR="00490AED" w:rsidRPr="00B205A2" w:rsidRDefault="00490AED" w:rsidP="00E47391">
            <w:pPr>
              <w:rPr>
                <w:rFonts w:ascii="Cambria" w:hAnsi="Cambria" w:cs="Calibri"/>
              </w:rPr>
            </w:pP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8826F1" w14:textId="77777777" w:rsidR="00490AED" w:rsidRPr="00B205A2" w:rsidRDefault="00490AED" w:rsidP="00E47391">
            <w:pPr>
              <w:rPr>
                <w:rFonts w:ascii="Cambria" w:hAnsi="Cambria" w:cs="Calibri"/>
              </w:rPr>
            </w:pP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4AB966" w14:textId="77777777" w:rsidR="00490AED" w:rsidRPr="00B205A2" w:rsidRDefault="00490AED" w:rsidP="00E47391">
            <w:pPr>
              <w:rPr>
                <w:rFonts w:ascii="Cambria" w:hAnsi="Cambria" w:cs="Calibri"/>
              </w:rPr>
            </w:pP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B773B1" w14:textId="77777777" w:rsidR="00490AED" w:rsidRPr="00B205A2" w:rsidRDefault="00490AED" w:rsidP="00E47391">
            <w:pPr>
              <w:rPr>
                <w:rFonts w:ascii="Cambria" w:hAnsi="Cambria" w:cs="Calibri"/>
              </w:rPr>
            </w:pPr>
          </w:p>
        </w:tc>
      </w:tr>
      <w:tr w:rsidR="00490AED" w:rsidRPr="00B205A2" w14:paraId="3FF6ED66" w14:textId="77777777" w:rsidTr="00E47391">
        <w:trPr>
          <w:trHeight w:val="109"/>
        </w:trPr>
        <w:tc>
          <w:tcPr>
            <w:tcW w:w="1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98D5DA" w14:textId="77777777" w:rsidR="00490AED" w:rsidRPr="00B205A2" w:rsidRDefault="00490AED" w:rsidP="00E47391">
            <w:pPr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nl-NL"/>
              </w:rPr>
            </w:pPr>
            <w:r w:rsidRPr="00B205A2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nl-NL"/>
              </w:rPr>
              <w:t>Item</w:t>
            </w:r>
          </w:p>
        </w:tc>
        <w:tc>
          <w:tcPr>
            <w:tcW w:w="14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50EA14" w14:textId="77777777" w:rsidR="00490AED" w:rsidRPr="00B205A2" w:rsidRDefault="00490AED" w:rsidP="00E47391">
            <w:pPr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nl-NL"/>
              </w:rPr>
            </w:pPr>
            <w:r w:rsidRPr="00B205A2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nl-NL"/>
              </w:rPr>
              <w:t> Answers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30F1F5" w14:textId="77777777" w:rsidR="00490AED" w:rsidRPr="00B205A2" w:rsidRDefault="00490AED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BF2509" w14:textId="77777777" w:rsidR="00490AED" w:rsidRPr="00B205A2" w:rsidRDefault="00490AED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FCACBA" w14:textId="77777777" w:rsidR="00490AED" w:rsidRPr="00B205A2" w:rsidRDefault="00490AED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7B291F" w14:textId="77777777" w:rsidR="00490AED" w:rsidRPr="00B205A2" w:rsidRDefault="00490AED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E56406" w14:textId="77777777" w:rsidR="00490AED" w:rsidRPr="00B205A2" w:rsidRDefault="00490AED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3B2B3E" w14:textId="77777777" w:rsidR="00490AED" w:rsidRPr="00B205A2" w:rsidRDefault="00490AED" w:rsidP="00E47391">
            <w:pPr>
              <w:rPr>
                <w:rFonts w:ascii="Cambria" w:hAnsi="Cambria" w:cs="Calibri"/>
              </w:rPr>
            </w:pPr>
          </w:p>
        </w:tc>
      </w:tr>
      <w:tr w:rsidR="00E47391" w:rsidRPr="00B205A2" w14:paraId="6A81F293" w14:textId="77777777" w:rsidTr="00735C7B">
        <w:trPr>
          <w:trHeight w:val="612"/>
        </w:trPr>
        <w:tc>
          <w:tcPr>
            <w:tcW w:w="129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EFE2FE7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  <w:t>Most prominent factors causing sub-optimal use of PROMs, if experienced</w:t>
            </w:r>
          </w:p>
        </w:tc>
        <w:tc>
          <w:tcPr>
            <w:tcW w:w="14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80A68D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  <w:t>Dashboard functioning issues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ACAE"/>
          </w:tcPr>
          <w:p w14:paraId="7A827651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55%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B3B5"/>
          </w:tcPr>
          <w:p w14:paraId="7A01EE71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50%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7E80"/>
          </w:tcPr>
          <w:p w14:paraId="37257058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86%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AFB1"/>
          </w:tcPr>
          <w:p w14:paraId="3253AD39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53%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A4A7"/>
          </w:tcPr>
          <w:p w14:paraId="4F292199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60%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8DA"/>
          </w:tcPr>
          <w:p w14:paraId="77FAC5C4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25%</w:t>
            </w:r>
          </w:p>
        </w:tc>
      </w:tr>
      <w:tr w:rsidR="00E47391" w:rsidRPr="00B205A2" w14:paraId="30ACA13F" w14:textId="77777777" w:rsidTr="00B75191">
        <w:trPr>
          <w:trHeight w:val="585"/>
        </w:trPr>
        <w:tc>
          <w:tcPr>
            <w:tcW w:w="1294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643F3B5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E9155C" w14:textId="6CFAB773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  <w:t>Not enough tim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ACAE"/>
          </w:tcPr>
          <w:p w14:paraId="53E54383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55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</w:tcPr>
          <w:p w14:paraId="1D5BD14F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100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</w:tcPr>
          <w:p w14:paraId="66797992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100%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AFB1"/>
          </w:tcPr>
          <w:p w14:paraId="5D39C6E1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53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EF1"/>
          </w:tcPr>
          <w:p w14:paraId="0C8F94B6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10%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B3B5"/>
          </w:tcPr>
          <w:p w14:paraId="7B48BDF7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50%</w:t>
            </w:r>
          </w:p>
        </w:tc>
      </w:tr>
      <w:tr w:rsidR="00E47391" w:rsidRPr="00B205A2" w14:paraId="100DF903" w14:textId="77777777" w:rsidTr="00B75191">
        <w:trPr>
          <w:trHeight w:val="722"/>
        </w:trPr>
        <w:tc>
          <w:tcPr>
            <w:tcW w:w="1294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9B2B2BE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802075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  <w:t>Not in my routine, I forget i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B3B5"/>
          </w:tcPr>
          <w:p w14:paraId="5969DE87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50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E90"/>
          </w:tcPr>
          <w:p w14:paraId="4D8AB975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75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9496"/>
          </w:tcPr>
          <w:p w14:paraId="5DF9A43B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71%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9A9C"/>
          </w:tcPr>
          <w:p w14:paraId="4D1E4665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67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2C4"/>
          </w:tcPr>
          <w:p w14:paraId="1D7F7E2A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40%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17D332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</w:tr>
      <w:tr w:rsidR="00E47391" w:rsidRPr="00B205A2" w14:paraId="6119C668" w14:textId="77777777" w:rsidTr="00B75191">
        <w:trPr>
          <w:trHeight w:val="736"/>
        </w:trPr>
        <w:tc>
          <w:tcPr>
            <w:tcW w:w="1294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316A563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D36A69" w14:textId="5E165534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  <w:t>Misalignment with how I prefer to work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5D8"/>
          </w:tcPr>
          <w:p w14:paraId="47A5EE67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27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E90"/>
          </w:tcPr>
          <w:p w14:paraId="43B7AEFF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75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BDC0"/>
          </w:tcPr>
          <w:p w14:paraId="78C154B5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43%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CCF"/>
          </w:tcPr>
          <w:p w14:paraId="2BDBAF6C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33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E58BE4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9EC"/>
          </w:tcPr>
          <w:p w14:paraId="72347281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13%</w:t>
            </w:r>
          </w:p>
        </w:tc>
      </w:tr>
      <w:tr w:rsidR="00E47391" w:rsidRPr="00B205A2" w14:paraId="7F1EE45C" w14:textId="77777777" w:rsidTr="00B75191">
        <w:trPr>
          <w:trHeight w:val="765"/>
        </w:trPr>
        <w:tc>
          <w:tcPr>
            <w:tcW w:w="1294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4DD7440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C18761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  <w:t>Low volume of completed PROM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3C6"/>
          </w:tcPr>
          <w:p w14:paraId="51735CB1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39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8DA"/>
          </w:tcPr>
          <w:p w14:paraId="51B7E4F1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25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BDC0"/>
          </w:tcPr>
          <w:p w14:paraId="16D6C7F2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43%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CCF"/>
          </w:tcPr>
          <w:p w14:paraId="48C152F3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33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B3B5"/>
          </w:tcPr>
          <w:p w14:paraId="3B980B6B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50%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5C7"/>
          </w:tcPr>
          <w:p w14:paraId="52FAEB3A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38%</w:t>
            </w:r>
          </w:p>
        </w:tc>
      </w:tr>
      <w:tr w:rsidR="00E47391" w:rsidRPr="00B205A2" w14:paraId="08993229" w14:textId="77777777" w:rsidTr="00B75191">
        <w:trPr>
          <w:trHeight w:val="920"/>
        </w:trPr>
        <w:tc>
          <w:tcPr>
            <w:tcW w:w="1294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F2BAAE3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479DE8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  <w:t>No added benefits for patients or myself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8DA"/>
          </w:tcPr>
          <w:p w14:paraId="3B81A626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25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CFC39D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BDC0"/>
          </w:tcPr>
          <w:p w14:paraId="789046A2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43%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CCF"/>
          </w:tcPr>
          <w:p w14:paraId="51F2A492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33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FE2"/>
          </w:tcPr>
          <w:p w14:paraId="64A04848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20%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9EC"/>
          </w:tcPr>
          <w:p w14:paraId="7401EACA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13%</w:t>
            </w:r>
          </w:p>
        </w:tc>
      </w:tr>
      <w:tr w:rsidR="00E47391" w:rsidRPr="00B205A2" w14:paraId="1637CEC0" w14:textId="77777777" w:rsidTr="00B75191">
        <w:trPr>
          <w:trHeight w:val="1256"/>
        </w:trPr>
        <w:tc>
          <w:tcPr>
            <w:tcW w:w="1294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825FC39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4A12C9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  <w:t>Finding it difficult or perceiving not to possess necessary skill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2E5"/>
          </w:tcPr>
          <w:p w14:paraId="08BFA16F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18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B3B5"/>
          </w:tcPr>
          <w:p w14:paraId="3AA0CED4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50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8EB"/>
          </w:tcPr>
          <w:p w14:paraId="462B7B00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14%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5D8"/>
          </w:tcPr>
          <w:p w14:paraId="0D1A7CA1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27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EF1"/>
          </w:tcPr>
          <w:p w14:paraId="4C2BE6DB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10%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444C81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</w:tr>
      <w:tr w:rsidR="00E47391" w:rsidRPr="00B205A2" w14:paraId="4C4B5360" w14:textId="77777777" w:rsidTr="00B75191">
        <w:trPr>
          <w:trHeight w:val="778"/>
        </w:trPr>
        <w:tc>
          <w:tcPr>
            <w:tcW w:w="1294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6036613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6FEE4B" w14:textId="4C1F141D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  <w:t>PROMs do not fit my patient population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5E8"/>
          </w:tcPr>
          <w:p w14:paraId="1015BC25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16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8DA"/>
          </w:tcPr>
          <w:p w14:paraId="2CDF8586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25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2D5"/>
          </w:tcPr>
          <w:p w14:paraId="1612345B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29%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9EC"/>
          </w:tcPr>
          <w:p w14:paraId="536F5642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13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4CFB97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8DA"/>
          </w:tcPr>
          <w:p w14:paraId="315CB2FD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25%</w:t>
            </w:r>
          </w:p>
        </w:tc>
      </w:tr>
      <w:tr w:rsidR="00E47391" w:rsidRPr="00B205A2" w14:paraId="3EA803AC" w14:textId="77777777" w:rsidTr="00B75191">
        <w:trPr>
          <w:trHeight w:val="934"/>
        </w:trPr>
        <w:tc>
          <w:tcPr>
            <w:tcW w:w="1294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0CA5DF3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82DF1C" w14:textId="25E00F3D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  <w:t>I have limited influence on improving PROM domain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FF2"/>
          </w:tcPr>
          <w:p w14:paraId="2DB618FB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9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E9121A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683CC6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FE2"/>
          </w:tcPr>
          <w:p w14:paraId="06F03CCB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20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EF1"/>
          </w:tcPr>
          <w:p w14:paraId="4958E873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10%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DA6029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</w:tr>
      <w:tr w:rsidR="00E47391" w:rsidRPr="00B205A2" w14:paraId="7EFECD0D" w14:textId="77777777" w:rsidTr="00B75191">
        <w:trPr>
          <w:trHeight w:val="682"/>
        </w:trPr>
        <w:tc>
          <w:tcPr>
            <w:tcW w:w="1294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EA1C436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F12695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  <w:t>A colleague discusses PROM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5F8"/>
          </w:tcPr>
          <w:p w14:paraId="7461E93C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5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3D8B18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0E11EE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9EC"/>
          </w:tcPr>
          <w:p w14:paraId="3DD294D4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13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A459CA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156CE2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</w:tr>
      <w:tr w:rsidR="00E47391" w:rsidRPr="00B205A2" w14:paraId="5A66D1C1" w14:textId="77777777" w:rsidTr="00B75191">
        <w:trPr>
          <w:trHeight w:val="427"/>
        </w:trPr>
        <w:tc>
          <w:tcPr>
            <w:tcW w:w="1294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00D5959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2954EA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  <w:t>Too little reinforcemen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5F8"/>
          </w:tcPr>
          <w:p w14:paraId="2BAB8DF2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5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8DA"/>
          </w:tcPr>
          <w:p w14:paraId="6F7136FB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25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8EB"/>
          </w:tcPr>
          <w:p w14:paraId="6557329E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14%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3DC5EB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DE9F24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val="nl-NL" w:eastAsia="nl-NL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8BE897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</w:tr>
      <w:tr w:rsidR="00E47391" w:rsidRPr="00B205A2" w14:paraId="7B4027FE" w14:textId="77777777" w:rsidTr="00B75191">
        <w:trPr>
          <w:trHeight w:val="295"/>
        </w:trPr>
        <w:tc>
          <w:tcPr>
            <w:tcW w:w="129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89BE58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</w:p>
        </w:tc>
        <w:tc>
          <w:tcPr>
            <w:tcW w:w="14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57F8A9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  <w:t>Other, namely…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EB11D5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17F930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BF825F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F971D9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91448E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FFFAAA" w14:textId="77777777" w:rsidR="00E47391" w:rsidRPr="00B205A2" w:rsidRDefault="00E47391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</w:rPr>
              <w:t>0%</w:t>
            </w:r>
          </w:p>
        </w:tc>
      </w:tr>
      <w:tr w:rsidR="00310F37" w:rsidRPr="00B205A2" w14:paraId="6C5048F5" w14:textId="77777777" w:rsidTr="00E47391">
        <w:trPr>
          <w:trHeight w:val="529"/>
        </w:trPr>
        <w:tc>
          <w:tcPr>
            <w:tcW w:w="1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4B2C1D" w14:textId="77777777" w:rsidR="00310F37" w:rsidRPr="00B205A2" w:rsidRDefault="00310F37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  <w:sz w:val="20"/>
                <w:szCs w:val="20"/>
              </w:rPr>
              <w:t>Calculation</w:t>
            </w:r>
          </w:p>
        </w:tc>
        <w:tc>
          <w:tcPr>
            <w:tcW w:w="14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E843A7" w14:textId="0B156A80" w:rsidR="00310F37" w:rsidRPr="00B205A2" w:rsidRDefault="00310F37" w:rsidP="00E47391">
            <w:pPr>
              <w:rPr>
                <w:rFonts w:ascii="Cambria" w:eastAsia="Times New Roman" w:hAnsi="Cambria" w:cs="Calibri"/>
                <w:sz w:val="20"/>
                <w:szCs w:val="20"/>
                <w:lang w:eastAsia="nl-NL"/>
              </w:rPr>
            </w:pPr>
            <w:r w:rsidRPr="00B205A2">
              <w:rPr>
                <w:rFonts w:ascii="Cambria" w:hAnsi="Cambria" w:cs="Calibri"/>
                <w:sz w:val="20"/>
                <w:szCs w:val="20"/>
              </w:rPr>
              <w:t xml:space="preserve">Average # of factors selected 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7845D1" w14:textId="77777777" w:rsidR="00310F37" w:rsidRPr="00B205A2" w:rsidRDefault="00310F37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>3,0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1B4F33" w14:textId="77777777" w:rsidR="00310F37" w:rsidRPr="00B205A2" w:rsidRDefault="00310F37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>4,3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BA1D24" w14:textId="77777777" w:rsidR="00310F37" w:rsidRPr="00B205A2" w:rsidRDefault="00310F37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>4,4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FC97BD" w14:textId="77777777" w:rsidR="00310F37" w:rsidRPr="00B205A2" w:rsidRDefault="00310F37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>3,5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560732" w14:textId="77777777" w:rsidR="00310F37" w:rsidRPr="00B205A2" w:rsidRDefault="00310F37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>2,0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5F0BB1" w14:textId="77777777" w:rsidR="00310F37" w:rsidRPr="00B205A2" w:rsidRDefault="00310F37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>1,6</w:t>
            </w:r>
          </w:p>
        </w:tc>
      </w:tr>
      <w:tr w:rsidR="00E47391" w:rsidRPr="00B205A2" w14:paraId="5E5465A6" w14:textId="77777777" w:rsidTr="00CD074B">
        <w:trPr>
          <w:trHeight w:val="964"/>
        </w:trPr>
        <w:tc>
          <w:tcPr>
            <w:tcW w:w="129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F0BE007" w14:textId="4155C0B0" w:rsidR="00E47391" w:rsidRPr="00B205A2" w:rsidRDefault="00E47391" w:rsidP="00E47391">
            <w:pPr>
              <w:rPr>
                <w:rFonts w:ascii="Cambria" w:hAnsi="Cambria" w:cs="Calibri"/>
                <w:sz w:val="20"/>
                <w:szCs w:val="20"/>
              </w:rPr>
            </w:pPr>
            <w:r w:rsidRPr="00B205A2">
              <w:rPr>
                <w:rFonts w:ascii="Cambria" w:hAnsi="Cambria" w:cs="Calibri"/>
                <w:sz w:val="20"/>
                <w:szCs w:val="20"/>
              </w:rPr>
              <w:t>Average grade from 1-10</w:t>
            </w:r>
          </w:p>
        </w:tc>
        <w:tc>
          <w:tcPr>
            <w:tcW w:w="14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9E64A7" w14:textId="77777777" w:rsidR="00E47391" w:rsidRPr="00B205A2" w:rsidRDefault="00E47391" w:rsidP="00E47391">
            <w:pPr>
              <w:rPr>
                <w:rFonts w:ascii="Cambria" w:hAnsi="Cambria" w:cs="Calibri"/>
                <w:sz w:val="20"/>
                <w:szCs w:val="20"/>
              </w:rPr>
            </w:pPr>
            <w:r w:rsidRPr="00B205A2">
              <w:rPr>
                <w:rFonts w:ascii="Cambria" w:hAnsi="Cambria" w:cs="Calibri"/>
                <w:sz w:val="20"/>
                <w:szCs w:val="20"/>
              </w:rPr>
              <w:t>PROMs implementation process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883B08" w14:textId="77777777" w:rsidR="00E47391" w:rsidRPr="00B205A2" w:rsidRDefault="00E47391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 xml:space="preserve">5,4 </w:t>
            </w:r>
          </w:p>
          <w:p w14:paraId="6D4D45A5" w14:textId="77777777" w:rsidR="00E47391" w:rsidRPr="00B205A2" w:rsidRDefault="00E47391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>(min 1, max 9)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75BD6F" w14:textId="77777777" w:rsidR="00E47391" w:rsidRPr="00B205A2" w:rsidRDefault="00E47391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 xml:space="preserve">3,3 </w:t>
            </w:r>
          </w:p>
          <w:p w14:paraId="67F113C7" w14:textId="77777777" w:rsidR="00E47391" w:rsidRPr="00B205A2" w:rsidRDefault="00E47391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>(min 1, max 6)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90ABEF" w14:textId="77777777" w:rsidR="00E47391" w:rsidRPr="00B205A2" w:rsidRDefault="00E47391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 xml:space="preserve">2,4 </w:t>
            </w:r>
          </w:p>
          <w:p w14:paraId="1720C638" w14:textId="77777777" w:rsidR="00E47391" w:rsidRPr="00B205A2" w:rsidRDefault="00E47391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>(min 1, max 4)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611661" w14:textId="77777777" w:rsidR="00E47391" w:rsidRPr="00B205A2" w:rsidRDefault="00E47391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 xml:space="preserve">5,3 </w:t>
            </w:r>
          </w:p>
          <w:p w14:paraId="2AA45E62" w14:textId="77777777" w:rsidR="00E47391" w:rsidRPr="00B205A2" w:rsidRDefault="00E47391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>(min 3, max 8)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C59297" w14:textId="77777777" w:rsidR="00E47391" w:rsidRPr="00B205A2" w:rsidRDefault="00E47391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 xml:space="preserve">6,5 </w:t>
            </w:r>
          </w:p>
          <w:p w14:paraId="7C95A582" w14:textId="77777777" w:rsidR="00E47391" w:rsidRPr="00B205A2" w:rsidRDefault="00E47391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>(min 4, max 9)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FB79C5" w14:textId="77777777" w:rsidR="00E47391" w:rsidRPr="00B205A2" w:rsidRDefault="00E47391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 xml:space="preserve">7,8 </w:t>
            </w:r>
          </w:p>
          <w:p w14:paraId="317B32B0" w14:textId="77777777" w:rsidR="00E47391" w:rsidRPr="00B205A2" w:rsidRDefault="00E47391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>(min 5, max 9)</w:t>
            </w:r>
          </w:p>
        </w:tc>
      </w:tr>
      <w:tr w:rsidR="00E47391" w:rsidRPr="00B205A2" w14:paraId="6F7ABE31" w14:textId="77777777" w:rsidTr="00CD074B">
        <w:trPr>
          <w:trHeight w:val="880"/>
        </w:trPr>
        <w:tc>
          <w:tcPr>
            <w:tcW w:w="129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CC77BB" w14:textId="77777777" w:rsidR="00E47391" w:rsidRPr="00B205A2" w:rsidRDefault="00E47391" w:rsidP="00E47391">
            <w:pPr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1A2663" w14:textId="77777777" w:rsidR="00E47391" w:rsidRPr="00B205A2" w:rsidRDefault="00E47391" w:rsidP="00E47391">
            <w:pPr>
              <w:rPr>
                <w:rFonts w:ascii="Cambria" w:hAnsi="Cambria" w:cs="Calibri"/>
                <w:sz w:val="20"/>
                <w:szCs w:val="20"/>
              </w:rPr>
            </w:pPr>
            <w:r w:rsidRPr="00B205A2">
              <w:rPr>
                <w:rFonts w:ascii="Cambria" w:hAnsi="Cambria" w:cs="Calibri"/>
                <w:sz w:val="20"/>
                <w:szCs w:val="20"/>
              </w:rPr>
              <w:t>PROMs implementation outcomes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3F7B8D" w14:textId="77777777" w:rsidR="00E47391" w:rsidRPr="00B205A2" w:rsidRDefault="00E47391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 xml:space="preserve">4,9 </w:t>
            </w:r>
          </w:p>
          <w:p w14:paraId="4173DD63" w14:textId="77777777" w:rsidR="00E47391" w:rsidRPr="00B205A2" w:rsidRDefault="00E47391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>(min 1, max 9)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0100E6" w14:textId="77777777" w:rsidR="00E47391" w:rsidRPr="00B205A2" w:rsidRDefault="00E47391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 xml:space="preserve">3,3 </w:t>
            </w:r>
          </w:p>
          <w:p w14:paraId="628C3A8A" w14:textId="77777777" w:rsidR="00E47391" w:rsidRPr="00B205A2" w:rsidRDefault="00E47391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>(min 1, max 6)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AEA8CF" w14:textId="77777777" w:rsidR="00E47391" w:rsidRPr="00B205A2" w:rsidRDefault="00E47391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 xml:space="preserve">2,4 </w:t>
            </w:r>
          </w:p>
          <w:p w14:paraId="1F8EDD86" w14:textId="77777777" w:rsidR="00E47391" w:rsidRPr="00B205A2" w:rsidRDefault="00E47391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>(min 1, max 5)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D52CBB" w14:textId="77777777" w:rsidR="00E47391" w:rsidRPr="00B205A2" w:rsidRDefault="00E47391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 xml:space="preserve">4,9 </w:t>
            </w:r>
          </w:p>
          <w:p w14:paraId="7B21CD9C" w14:textId="77777777" w:rsidR="00E47391" w:rsidRPr="00B205A2" w:rsidRDefault="00E47391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>(min 2, max 8)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D9C50B" w14:textId="77777777" w:rsidR="00E47391" w:rsidRPr="00B205A2" w:rsidRDefault="00E47391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 xml:space="preserve">5,2 </w:t>
            </w:r>
          </w:p>
          <w:p w14:paraId="6F691C12" w14:textId="77777777" w:rsidR="00E47391" w:rsidRPr="00B205A2" w:rsidRDefault="00E47391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>(min 3, max 9)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66E004" w14:textId="77777777" w:rsidR="00E47391" w:rsidRPr="00B205A2" w:rsidRDefault="00E47391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 xml:space="preserve">7,5 </w:t>
            </w:r>
          </w:p>
          <w:p w14:paraId="3BACCE7F" w14:textId="77777777" w:rsidR="00E47391" w:rsidRPr="00B205A2" w:rsidRDefault="00E47391" w:rsidP="00E47391">
            <w:pPr>
              <w:rPr>
                <w:rFonts w:ascii="Cambria" w:hAnsi="Cambria" w:cs="Calibri"/>
              </w:rPr>
            </w:pPr>
            <w:r w:rsidRPr="00B205A2">
              <w:rPr>
                <w:rFonts w:ascii="Cambria" w:hAnsi="Cambria" w:cs="Calibri"/>
              </w:rPr>
              <w:t>(min 5, max 9)</w:t>
            </w:r>
          </w:p>
        </w:tc>
      </w:tr>
    </w:tbl>
    <w:p w14:paraId="52DF58C2" w14:textId="77777777" w:rsidR="00490AED" w:rsidRPr="00B205A2" w:rsidRDefault="00490AED" w:rsidP="00490AED">
      <w:pPr>
        <w:rPr>
          <w:rFonts w:ascii="Cambria" w:hAnsi="Cambria"/>
        </w:rPr>
      </w:pPr>
    </w:p>
    <w:p w14:paraId="36C33235" w14:textId="77777777" w:rsidR="00580896" w:rsidRPr="00B205A2" w:rsidRDefault="00580896">
      <w:pPr>
        <w:rPr>
          <w:rFonts w:ascii="Cambria" w:hAnsi="Cambria" w:cs="Calibri"/>
          <w:color w:val="000000"/>
        </w:rPr>
      </w:pPr>
    </w:p>
    <w:p w14:paraId="6EE422CC" w14:textId="77777777" w:rsidR="00580896" w:rsidRPr="00B205A2" w:rsidRDefault="00580896">
      <w:pPr>
        <w:rPr>
          <w:rFonts w:ascii="Cambria" w:hAnsi="Cambria"/>
        </w:rPr>
      </w:pPr>
    </w:p>
    <w:sectPr w:rsidR="00580896" w:rsidRPr="00B205A2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C0C01F" w14:textId="77777777" w:rsidR="00BD78A3" w:rsidRDefault="00BD78A3" w:rsidP="0070699F">
      <w:pPr>
        <w:spacing w:after="0" w:line="240" w:lineRule="auto"/>
      </w:pPr>
      <w:r>
        <w:separator/>
      </w:r>
    </w:p>
  </w:endnote>
  <w:endnote w:type="continuationSeparator" w:id="0">
    <w:p w14:paraId="35598EBD" w14:textId="77777777" w:rsidR="00BD78A3" w:rsidRDefault="00BD78A3" w:rsidP="007069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B3EF57" w14:textId="5696A532" w:rsidR="0070699F" w:rsidRDefault="007069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81982B" w14:textId="16E9E5F3" w:rsidR="0070699F" w:rsidRDefault="007069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B9FA9D" w14:textId="19B680D1" w:rsidR="0070699F" w:rsidRDefault="007069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F22325" w14:textId="77777777" w:rsidR="00BD78A3" w:rsidRDefault="00BD78A3" w:rsidP="0070699F">
      <w:pPr>
        <w:spacing w:after="0" w:line="240" w:lineRule="auto"/>
      </w:pPr>
      <w:r>
        <w:separator/>
      </w:r>
    </w:p>
  </w:footnote>
  <w:footnote w:type="continuationSeparator" w:id="0">
    <w:p w14:paraId="52007916" w14:textId="77777777" w:rsidR="00BD78A3" w:rsidRDefault="00BD78A3" w:rsidP="007069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AA15CD"/>
    <w:multiLevelType w:val="hybridMultilevel"/>
    <w:tmpl w:val="0846CFC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572837"/>
    <w:multiLevelType w:val="hybridMultilevel"/>
    <w:tmpl w:val="0846CFC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B77A1C"/>
    <w:multiLevelType w:val="hybridMultilevel"/>
    <w:tmpl w:val="0846CFC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814E95"/>
    <w:multiLevelType w:val="hybridMultilevel"/>
    <w:tmpl w:val="DCF65A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8807399">
    <w:abstractNumId w:val="3"/>
  </w:num>
  <w:num w:numId="2" w16cid:durableId="1904104">
    <w:abstractNumId w:val="0"/>
  </w:num>
  <w:num w:numId="3" w16cid:durableId="1909657191">
    <w:abstractNumId w:val="1"/>
  </w:num>
  <w:num w:numId="4" w16cid:durableId="13334144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721"/>
    <w:rsid w:val="000007F6"/>
    <w:rsid w:val="00001EEA"/>
    <w:rsid w:val="000125D8"/>
    <w:rsid w:val="0001299C"/>
    <w:rsid w:val="00014B85"/>
    <w:rsid w:val="000243C6"/>
    <w:rsid w:val="000264CD"/>
    <w:rsid w:val="00027612"/>
    <w:rsid w:val="00030DD6"/>
    <w:rsid w:val="0003672B"/>
    <w:rsid w:val="0004146C"/>
    <w:rsid w:val="00046906"/>
    <w:rsid w:val="00047A28"/>
    <w:rsid w:val="00065826"/>
    <w:rsid w:val="00066FE9"/>
    <w:rsid w:val="000715FC"/>
    <w:rsid w:val="00072C8C"/>
    <w:rsid w:val="000873CC"/>
    <w:rsid w:val="0009434C"/>
    <w:rsid w:val="00095B04"/>
    <w:rsid w:val="00096344"/>
    <w:rsid w:val="000A4BBB"/>
    <w:rsid w:val="000A6A19"/>
    <w:rsid w:val="000B2B5E"/>
    <w:rsid w:val="000B77A6"/>
    <w:rsid w:val="000C0347"/>
    <w:rsid w:val="000C05FF"/>
    <w:rsid w:val="000C1DD5"/>
    <w:rsid w:val="000C7FAF"/>
    <w:rsid w:val="000D607F"/>
    <w:rsid w:val="000E0E86"/>
    <w:rsid w:val="000E1DD1"/>
    <w:rsid w:val="000E4025"/>
    <w:rsid w:val="000E5CF5"/>
    <w:rsid w:val="000E6D07"/>
    <w:rsid w:val="000F20C0"/>
    <w:rsid w:val="000F6804"/>
    <w:rsid w:val="0010142C"/>
    <w:rsid w:val="0010342F"/>
    <w:rsid w:val="001040DC"/>
    <w:rsid w:val="00112369"/>
    <w:rsid w:val="00112400"/>
    <w:rsid w:val="00117E2F"/>
    <w:rsid w:val="001206EF"/>
    <w:rsid w:val="00123D54"/>
    <w:rsid w:val="00131CBA"/>
    <w:rsid w:val="001375DA"/>
    <w:rsid w:val="00140C66"/>
    <w:rsid w:val="0014595F"/>
    <w:rsid w:val="00155F18"/>
    <w:rsid w:val="001613B0"/>
    <w:rsid w:val="00161C63"/>
    <w:rsid w:val="001654E6"/>
    <w:rsid w:val="00166AFA"/>
    <w:rsid w:val="00171554"/>
    <w:rsid w:val="0017441E"/>
    <w:rsid w:val="00181211"/>
    <w:rsid w:val="0018340E"/>
    <w:rsid w:val="0018559A"/>
    <w:rsid w:val="0019591C"/>
    <w:rsid w:val="00197E2C"/>
    <w:rsid w:val="001A595F"/>
    <w:rsid w:val="001A6E5F"/>
    <w:rsid w:val="001B32E9"/>
    <w:rsid w:val="001B369E"/>
    <w:rsid w:val="001B5435"/>
    <w:rsid w:val="001B60BC"/>
    <w:rsid w:val="001C0D69"/>
    <w:rsid w:val="001C385E"/>
    <w:rsid w:val="001D0FEC"/>
    <w:rsid w:val="001D1364"/>
    <w:rsid w:val="001E5372"/>
    <w:rsid w:val="001E6BCF"/>
    <w:rsid w:val="001F33AE"/>
    <w:rsid w:val="001F485E"/>
    <w:rsid w:val="00214CF3"/>
    <w:rsid w:val="00214EC6"/>
    <w:rsid w:val="00227573"/>
    <w:rsid w:val="0023247C"/>
    <w:rsid w:val="00233828"/>
    <w:rsid w:val="0023481A"/>
    <w:rsid w:val="00235D27"/>
    <w:rsid w:val="00250E64"/>
    <w:rsid w:val="00263094"/>
    <w:rsid w:val="00276048"/>
    <w:rsid w:val="00276205"/>
    <w:rsid w:val="002766D1"/>
    <w:rsid w:val="0028460D"/>
    <w:rsid w:val="002873BD"/>
    <w:rsid w:val="0029466D"/>
    <w:rsid w:val="00294FE6"/>
    <w:rsid w:val="0029712E"/>
    <w:rsid w:val="002972AB"/>
    <w:rsid w:val="002972BB"/>
    <w:rsid w:val="002A0E32"/>
    <w:rsid w:val="002A3F93"/>
    <w:rsid w:val="002A4F80"/>
    <w:rsid w:val="002A6727"/>
    <w:rsid w:val="002A674B"/>
    <w:rsid w:val="002A6AA8"/>
    <w:rsid w:val="002C29F8"/>
    <w:rsid w:val="002D429E"/>
    <w:rsid w:val="002D62C1"/>
    <w:rsid w:val="002E2D8A"/>
    <w:rsid w:val="002F1662"/>
    <w:rsid w:val="002F3EA0"/>
    <w:rsid w:val="002F6C0E"/>
    <w:rsid w:val="003031DB"/>
    <w:rsid w:val="00305C22"/>
    <w:rsid w:val="00306079"/>
    <w:rsid w:val="00310F37"/>
    <w:rsid w:val="003141F6"/>
    <w:rsid w:val="0031717A"/>
    <w:rsid w:val="003241ED"/>
    <w:rsid w:val="00327C71"/>
    <w:rsid w:val="003307BA"/>
    <w:rsid w:val="003328BC"/>
    <w:rsid w:val="003403C1"/>
    <w:rsid w:val="00343608"/>
    <w:rsid w:val="003455B3"/>
    <w:rsid w:val="00371167"/>
    <w:rsid w:val="00372EF2"/>
    <w:rsid w:val="00372FA8"/>
    <w:rsid w:val="0037405E"/>
    <w:rsid w:val="00385DDF"/>
    <w:rsid w:val="00386ED9"/>
    <w:rsid w:val="003908E7"/>
    <w:rsid w:val="00393866"/>
    <w:rsid w:val="003A1186"/>
    <w:rsid w:val="003A33B3"/>
    <w:rsid w:val="003B0503"/>
    <w:rsid w:val="003B0A62"/>
    <w:rsid w:val="003B2C70"/>
    <w:rsid w:val="003B2FBD"/>
    <w:rsid w:val="003B399C"/>
    <w:rsid w:val="003C0611"/>
    <w:rsid w:val="003C1ED1"/>
    <w:rsid w:val="003C535D"/>
    <w:rsid w:val="003C62BD"/>
    <w:rsid w:val="003D3CE5"/>
    <w:rsid w:val="003D4373"/>
    <w:rsid w:val="003D4B83"/>
    <w:rsid w:val="003D52A1"/>
    <w:rsid w:val="003E25BA"/>
    <w:rsid w:val="003F2559"/>
    <w:rsid w:val="00410B0B"/>
    <w:rsid w:val="0041322C"/>
    <w:rsid w:val="00416E26"/>
    <w:rsid w:val="0042047F"/>
    <w:rsid w:val="0042275D"/>
    <w:rsid w:val="00432EE5"/>
    <w:rsid w:val="0043731F"/>
    <w:rsid w:val="00437767"/>
    <w:rsid w:val="00440B17"/>
    <w:rsid w:val="00447992"/>
    <w:rsid w:val="00454BB8"/>
    <w:rsid w:val="00462EAD"/>
    <w:rsid w:val="00465CA6"/>
    <w:rsid w:val="00466EED"/>
    <w:rsid w:val="00474995"/>
    <w:rsid w:val="00481806"/>
    <w:rsid w:val="00490AED"/>
    <w:rsid w:val="00491600"/>
    <w:rsid w:val="00491F92"/>
    <w:rsid w:val="00492087"/>
    <w:rsid w:val="004B4602"/>
    <w:rsid w:val="004B682C"/>
    <w:rsid w:val="004B6D9F"/>
    <w:rsid w:val="004C78CF"/>
    <w:rsid w:val="004E1AF7"/>
    <w:rsid w:val="004F0585"/>
    <w:rsid w:val="004F7BFC"/>
    <w:rsid w:val="0050069D"/>
    <w:rsid w:val="005050A4"/>
    <w:rsid w:val="0051286F"/>
    <w:rsid w:val="00516EEB"/>
    <w:rsid w:val="005239CE"/>
    <w:rsid w:val="00530C60"/>
    <w:rsid w:val="005337A0"/>
    <w:rsid w:val="005400A0"/>
    <w:rsid w:val="0054649B"/>
    <w:rsid w:val="00553E49"/>
    <w:rsid w:val="00554565"/>
    <w:rsid w:val="00573357"/>
    <w:rsid w:val="00573599"/>
    <w:rsid w:val="00576684"/>
    <w:rsid w:val="00580896"/>
    <w:rsid w:val="00582B33"/>
    <w:rsid w:val="00585B7B"/>
    <w:rsid w:val="00591699"/>
    <w:rsid w:val="00593C32"/>
    <w:rsid w:val="005A3406"/>
    <w:rsid w:val="005A595A"/>
    <w:rsid w:val="005A5F4F"/>
    <w:rsid w:val="005A7673"/>
    <w:rsid w:val="005B6FA2"/>
    <w:rsid w:val="005B7E3C"/>
    <w:rsid w:val="005C259A"/>
    <w:rsid w:val="005C45AD"/>
    <w:rsid w:val="005C6154"/>
    <w:rsid w:val="005D330E"/>
    <w:rsid w:val="005D3D37"/>
    <w:rsid w:val="005F0AD9"/>
    <w:rsid w:val="005F1408"/>
    <w:rsid w:val="00602CA8"/>
    <w:rsid w:val="0060781B"/>
    <w:rsid w:val="00610D0D"/>
    <w:rsid w:val="00612877"/>
    <w:rsid w:val="00622BA5"/>
    <w:rsid w:val="00631EAA"/>
    <w:rsid w:val="006355E0"/>
    <w:rsid w:val="006412EE"/>
    <w:rsid w:val="00646E23"/>
    <w:rsid w:val="00652BAD"/>
    <w:rsid w:val="006562F6"/>
    <w:rsid w:val="00660627"/>
    <w:rsid w:val="006613B8"/>
    <w:rsid w:val="00662287"/>
    <w:rsid w:val="00662E82"/>
    <w:rsid w:val="0066486B"/>
    <w:rsid w:val="00667918"/>
    <w:rsid w:val="00682562"/>
    <w:rsid w:val="006854D3"/>
    <w:rsid w:val="006941D9"/>
    <w:rsid w:val="006A1566"/>
    <w:rsid w:val="006A68C8"/>
    <w:rsid w:val="006B523C"/>
    <w:rsid w:val="006C2069"/>
    <w:rsid w:val="006C5077"/>
    <w:rsid w:val="006C545D"/>
    <w:rsid w:val="006C6367"/>
    <w:rsid w:val="006D316C"/>
    <w:rsid w:val="006E23A7"/>
    <w:rsid w:val="006E5596"/>
    <w:rsid w:val="006E647E"/>
    <w:rsid w:val="006F5A66"/>
    <w:rsid w:val="007067EB"/>
    <w:rsid w:val="0070699F"/>
    <w:rsid w:val="00712FF7"/>
    <w:rsid w:val="0071702E"/>
    <w:rsid w:val="00717D83"/>
    <w:rsid w:val="00723DE8"/>
    <w:rsid w:val="00727EDD"/>
    <w:rsid w:val="00735C7B"/>
    <w:rsid w:val="00735EB9"/>
    <w:rsid w:val="00735FB8"/>
    <w:rsid w:val="00737536"/>
    <w:rsid w:val="00741F69"/>
    <w:rsid w:val="00744463"/>
    <w:rsid w:val="00760855"/>
    <w:rsid w:val="00762D03"/>
    <w:rsid w:val="0076776E"/>
    <w:rsid w:val="00780880"/>
    <w:rsid w:val="00782556"/>
    <w:rsid w:val="007832B3"/>
    <w:rsid w:val="00786371"/>
    <w:rsid w:val="007A36EE"/>
    <w:rsid w:val="007A44A3"/>
    <w:rsid w:val="007A55FF"/>
    <w:rsid w:val="007A5B4A"/>
    <w:rsid w:val="007B1B48"/>
    <w:rsid w:val="007B213A"/>
    <w:rsid w:val="007C6715"/>
    <w:rsid w:val="007D237C"/>
    <w:rsid w:val="007D2C82"/>
    <w:rsid w:val="007D585A"/>
    <w:rsid w:val="007E35A0"/>
    <w:rsid w:val="007F1141"/>
    <w:rsid w:val="007F3ED0"/>
    <w:rsid w:val="00802DA1"/>
    <w:rsid w:val="008043FA"/>
    <w:rsid w:val="008047EE"/>
    <w:rsid w:val="0080686D"/>
    <w:rsid w:val="00806E61"/>
    <w:rsid w:val="00807000"/>
    <w:rsid w:val="0081713F"/>
    <w:rsid w:val="00817428"/>
    <w:rsid w:val="00817EC9"/>
    <w:rsid w:val="008215AB"/>
    <w:rsid w:val="0082455C"/>
    <w:rsid w:val="00840AFF"/>
    <w:rsid w:val="008425E1"/>
    <w:rsid w:val="0084794E"/>
    <w:rsid w:val="00862B5C"/>
    <w:rsid w:val="00866084"/>
    <w:rsid w:val="008672AC"/>
    <w:rsid w:val="008704BC"/>
    <w:rsid w:val="00870F67"/>
    <w:rsid w:val="00873AE2"/>
    <w:rsid w:val="0087647E"/>
    <w:rsid w:val="00876BE8"/>
    <w:rsid w:val="008775AB"/>
    <w:rsid w:val="00894324"/>
    <w:rsid w:val="008A2062"/>
    <w:rsid w:val="008A63F2"/>
    <w:rsid w:val="008B3BC6"/>
    <w:rsid w:val="008C06B5"/>
    <w:rsid w:val="008C7501"/>
    <w:rsid w:val="008D7031"/>
    <w:rsid w:val="008E032C"/>
    <w:rsid w:val="008E2FB1"/>
    <w:rsid w:val="008E5F14"/>
    <w:rsid w:val="008F15C2"/>
    <w:rsid w:val="008F66C3"/>
    <w:rsid w:val="00900D09"/>
    <w:rsid w:val="0090645D"/>
    <w:rsid w:val="009068DA"/>
    <w:rsid w:val="00913E13"/>
    <w:rsid w:val="00922892"/>
    <w:rsid w:val="00937DA9"/>
    <w:rsid w:val="0094391E"/>
    <w:rsid w:val="0094749B"/>
    <w:rsid w:val="00965472"/>
    <w:rsid w:val="00975FAA"/>
    <w:rsid w:val="00982EDB"/>
    <w:rsid w:val="00984543"/>
    <w:rsid w:val="0098503B"/>
    <w:rsid w:val="00987721"/>
    <w:rsid w:val="00992874"/>
    <w:rsid w:val="009A0254"/>
    <w:rsid w:val="009A4C56"/>
    <w:rsid w:val="009A5250"/>
    <w:rsid w:val="009B0B21"/>
    <w:rsid w:val="009C4D07"/>
    <w:rsid w:val="009C7834"/>
    <w:rsid w:val="009D1F65"/>
    <w:rsid w:val="009D3916"/>
    <w:rsid w:val="009D5DE8"/>
    <w:rsid w:val="009D64DA"/>
    <w:rsid w:val="009E17F6"/>
    <w:rsid w:val="009F5676"/>
    <w:rsid w:val="009F7B57"/>
    <w:rsid w:val="00A070ED"/>
    <w:rsid w:val="00A07289"/>
    <w:rsid w:val="00A102C1"/>
    <w:rsid w:val="00A12B43"/>
    <w:rsid w:val="00A13370"/>
    <w:rsid w:val="00A17DFB"/>
    <w:rsid w:val="00A26E7A"/>
    <w:rsid w:val="00A308BA"/>
    <w:rsid w:val="00A3261F"/>
    <w:rsid w:val="00A35E55"/>
    <w:rsid w:val="00A47F56"/>
    <w:rsid w:val="00A51384"/>
    <w:rsid w:val="00A559ED"/>
    <w:rsid w:val="00A62160"/>
    <w:rsid w:val="00A62F85"/>
    <w:rsid w:val="00A84227"/>
    <w:rsid w:val="00A93827"/>
    <w:rsid w:val="00A963B5"/>
    <w:rsid w:val="00A96B1A"/>
    <w:rsid w:val="00AA21E3"/>
    <w:rsid w:val="00AA2C39"/>
    <w:rsid w:val="00AA5564"/>
    <w:rsid w:val="00AA754B"/>
    <w:rsid w:val="00AB29C3"/>
    <w:rsid w:val="00AB31A1"/>
    <w:rsid w:val="00AB759E"/>
    <w:rsid w:val="00AC5A22"/>
    <w:rsid w:val="00AC71F5"/>
    <w:rsid w:val="00AD04EC"/>
    <w:rsid w:val="00AD05C5"/>
    <w:rsid w:val="00AD075F"/>
    <w:rsid w:val="00AD7A7C"/>
    <w:rsid w:val="00AE51B1"/>
    <w:rsid w:val="00AF5785"/>
    <w:rsid w:val="00AF7E33"/>
    <w:rsid w:val="00B04D5F"/>
    <w:rsid w:val="00B12168"/>
    <w:rsid w:val="00B12DE2"/>
    <w:rsid w:val="00B14927"/>
    <w:rsid w:val="00B178DE"/>
    <w:rsid w:val="00B205A2"/>
    <w:rsid w:val="00B22D11"/>
    <w:rsid w:val="00B24F8C"/>
    <w:rsid w:val="00B34ECA"/>
    <w:rsid w:val="00B354FE"/>
    <w:rsid w:val="00B37C9F"/>
    <w:rsid w:val="00B4356A"/>
    <w:rsid w:val="00B548D0"/>
    <w:rsid w:val="00B5782F"/>
    <w:rsid w:val="00B5784B"/>
    <w:rsid w:val="00B618E5"/>
    <w:rsid w:val="00B75225"/>
    <w:rsid w:val="00B75BE3"/>
    <w:rsid w:val="00BC2E0F"/>
    <w:rsid w:val="00BC4BF9"/>
    <w:rsid w:val="00BC72FF"/>
    <w:rsid w:val="00BD1481"/>
    <w:rsid w:val="00BD1C2F"/>
    <w:rsid w:val="00BD3A9F"/>
    <w:rsid w:val="00BD78A3"/>
    <w:rsid w:val="00BE0464"/>
    <w:rsid w:val="00BF6338"/>
    <w:rsid w:val="00BF66B6"/>
    <w:rsid w:val="00BF6A87"/>
    <w:rsid w:val="00C036C8"/>
    <w:rsid w:val="00C076C5"/>
    <w:rsid w:val="00C15948"/>
    <w:rsid w:val="00C1767A"/>
    <w:rsid w:val="00C210A8"/>
    <w:rsid w:val="00C2665B"/>
    <w:rsid w:val="00C312DF"/>
    <w:rsid w:val="00C322C5"/>
    <w:rsid w:val="00C40111"/>
    <w:rsid w:val="00C40EDD"/>
    <w:rsid w:val="00C43305"/>
    <w:rsid w:val="00C4340D"/>
    <w:rsid w:val="00C44BD7"/>
    <w:rsid w:val="00C44EA9"/>
    <w:rsid w:val="00C577E5"/>
    <w:rsid w:val="00C619BB"/>
    <w:rsid w:val="00C619C0"/>
    <w:rsid w:val="00C66F3D"/>
    <w:rsid w:val="00C76AA2"/>
    <w:rsid w:val="00C7749F"/>
    <w:rsid w:val="00C82543"/>
    <w:rsid w:val="00C85E5E"/>
    <w:rsid w:val="00C872FA"/>
    <w:rsid w:val="00C87AD8"/>
    <w:rsid w:val="00C96E14"/>
    <w:rsid w:val="00C9716F"/>
    <w:rsid w:val="00C9761A"/>
    <w:rsid w:val="00CA5023"/>
    <w:rsid w:val="00CC629C"/>
    <w:rsid w:val="00CD10F8"/>
    <w:rsid w:val="00CD24AC"/>
    <w:rsid w:val="00CE46E3"/>
    <w:rsid w:val="00CF1664"/>
    <w:rsid w:val="00CF18C7"/>
    <w:rsid w:val="00CF1D11"/>
    <w:rsid w:val="00CF333E"/>
    <w:rsid w:val="00CF4E34"/>
    <w:rsid w:val="00D004D1"/>
    <w:rsid w:val="00D015EE"/>
    <w:rsid w:val="00D0380F"/>
    <w:rsid w:val="00D11420"/>
    <w:rsid w:val="00D20C81"/>
    <w:rsid w:val="00D2195E"/>
    <w:rsid w:val="00D26E59"/>
    <w:rsid w:val="00D30E06"/>
    <w:rsid w:val="00D40699"/>
    <w:rsid w:val="00D57EEE"/>
    <w:rsid w:val="00D62CF2"/>
    <w:rsid w:val="00D64EFE"/>
    <w:rsid w:val="00D73C4D"/>
    <w:rsid w:val="00D75CEC"/>
    <w:rsid w:val="00D90A6B"/>
    <w:rsid w:val="00D92DBD"/>
    <w:rsid w:val="00D95CAD"/>
    <w:rsid w:val="00DA3694"/>
    <w:rsid w:val="00DA70CE"/>
    <w:rsid w:val="00DB1B79"/>
    <w:rsid w:val="00DB401B"/>
    <w:rsid w:val="00DC255F"/>
    <w:rsid w:val="00DC51C9"/>
    <w:rsid w:val="00DC6E78"/>
    <w:rsid w:val="00DD00BE"/>
    <w:rsid w:val="00DD4E76"/>
    <w:rsid w:val="00DE38B2"/>
    <w:rsid w:val="00DF14E8"/>
    <w:rsid w:val="00DF20AC"/>
    <w:rsid w:val="00E0099B"/>
    <w:rsid w:val="00E132F9"/>
    <w:rsid w:val="00E1376E"/>
    <w:rsid w:val="00E1757F"/>
    <w:rsid w:val="00E20442"/>
    <w:rsid w:val="00E276F2"/>
    <w:rsid w:val="00E2791A"/>
    <w:rsid w:val="00E32D73"/>
    <w:rsid w:val="00E33BD8"/>
    <w:rsid w:val="00E35E90"/>
    <w:rsid w:val="00E37B55"/>
    <w:rsid w:val="00E42A11"/>
    <w:rsid w:val="00E433AD"/>
    <w:rsid w:val="00E44769"/>
    <w:rsid w:val="00E47391"/>
    <w:rsid w:val="00E50932"/>
    <w:rsid w:val="00E509EF"/>
    <w:rsid w:val="00E52B6B"/>
    <w:rsid w:val="00E60330"/>
    <w:rsid w:val="00E620FE"/>
    <w:rsid w:val="00E65504"/>
    <w:rsid w:val="00E65DB3"/>
    <w:rsid w:val="00E70A69"/>
    <w:rsid w:val="00E7109E"/>
    <w:rsid w:val="00E75EE8"/>
    <w:rsid w:val="00E81DBF"/>
    <w:rsid w:val="00E86969"/>
    <w:rsid w:val="00E900DF"/>
    <w:rsid w:val="00E94685"/>
    <w:rsid w:val="00E96B92"/>
    <w:rsid w:val="00E9764F"/>
    <w:rsid w:val="00EA0EC7"/>
    <w:rsid w:val="00EA1756"/>
    <w:rsid w:val="00EA63BE"/>
    <w:rsid w:val="00EA731D"/>
    <w:rsid w:val="00EA751F"/>
    <w:rsid w:val="00EB0CEE"/>
    <w:rsid w:val="00EB2D61"/>
    <w:rsid w:val="00EC01E6"/>
    <w:rsid w:val="00EC0607"/>
    <w:rsid w:val="00EC4168"/>
    <w:rsid w:val="00EC4944"/>
    <w:rsid w:val="00ED01E6"/>
    <w:rsid w:val="00ED3CB0"/>
    <w:rsid w:val="00ED75EA"/>
    <w:rsid w:val="00EF07B1"/>
    <w:rsid w:val="00EF282A"/>
    <w:rsid w:val="00EF3E65"/>
    <w:rsid w:val="00F0741D"/>
    <w:rsid w:val="00F11303"/>
    <w:rsid w:val="00F127E4"/>
    <w:rsid w:val="00F12930"/>
    <w:rsid w:val="00F145BA"/>
    <w:rsid w:val="00F162A9"/>
    <w:rsid w:val="00F22328"/>
    <w:rsid w:val="00F229FF"/>
    <w:rsid w:val="00F30529"/>
    <w:rsid w:val="00F3406F"/>
    <w:rsid w:val="00F41D4C"/>
    <w:rsid w:val="00F47487"/>
    <w:rsid w:val="00F56705"/>
    <w:rsid w:val="00F56E36"/>
    <w:rsid w:val="00F61D4F"/>
    <w:rsid w:val="00F624ED"/>
    <w:rsid w:val="00F70CBE"/>
    <w:rsid w:val="00F70F89"/>
    <w:rsid w:val="00F75389"/>
    <w:rsid w:val="00F76E5E"/>
    <w:rsid w:val="00F815B8"/>
    <w:rsid w:val="00F86B65"/>
    <w:rsid w:val="00F86D4F"/>
    <w:rsid w:val="00F957D1"/>
    <w:rsid w:val="00F97760"/>
    <w:rsid w:val="00FA7003"/>
    <w:rsid w:val="00FA7133"/>
    <w:rsid w:val="00FB6E12"/>
    <w:rsid w:val="00FB6EBB"/>
    <w:rsid w:val="00FC15A2"/>
    <w:rsid w:val="00FC59A3"/>
    <w:rsid w:val="00FC605E"/>
    <w:rsid w:val="00FD2711"/>
    <w:rsid w:val="00FD4F81"/>
    <w:rsid w:val="00FD5F10"/>
    <w:rsid w:val="00FF2450"/>
    <w:rsid w:val="00FF4B1F"/>
    <w:rsid w:val="00FF60BF"/>
    <w:rsid w:val="00FF7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CCD72"/>
  <w15:chartTrackingRefBased/>
  <w15:docId w15:val="{715D4657-F10E-4571-8A77-B7E7B69AD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B7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43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3A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069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99F"/>
    <w:rPr>
      <w:lang w:val="en-US"/>
    </w:rPr>
  </w:style>
  <w:style w:type="paragraph" w:styleId="ListParagraph">
    <w:name w:val="List Paragraph"/>
    <w:basedOn w:val="Normal"/>
    <w:uiPriority w:val="34"/>
    <w:qFormat/>
    <w:rsid w:val="00C44EA9"/>
    <w:pPr>
      <w:ind w:left="720"/>
      <w:contextualSpacing/>
    </w:pPr>
    <w:rPr>
      <w:kern w:val="0"/>
      <w:lang w:val="nl-NL"/>
      <w14:ligatures w14:val="none"/>
    </w:rPr>
  </w:style>
  <w:style w:type="table" w:styleId="GridTable5Dark-Accent3">
    <w:name w:val="Grid Table 5 Dark Accent 3"/>
    <w:basedOn w:val="TableNormal"/>
    <w:uiPriority w:val="50"/>
    <w:rsid w:val="00D30E0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D437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3AE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F76E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6E5E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76E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43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4542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4949481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5250551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885499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2603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51883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98915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86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75282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78993298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165211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155172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80056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24431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12634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6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42893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5828628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7716221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980231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4815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86009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6467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4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7864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4085745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4318260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380498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03202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54085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21559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1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93283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5345027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455302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47659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59125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70039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42914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57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21250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02840822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162475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168190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31040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88105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24049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71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9531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57979771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6358124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907575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0849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32922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21511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14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2775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1403952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7121634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895328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26323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11928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61362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79</Words>
  <Characters>703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van Engen</dc:creator>
  <cp:keywords/>
  <dc:description/>
  <cp:lastModifiedBy>Veerle van Engen</cp:lastModifiedBy>
  <cp:revision>6</cp:revision>
  <dcterms:created xsi:type="dcterms:W3CDTF">2024-05-07T08:06:00Z</dcterms:created>
  <dcterms:modified xsi:type="dcterms:W3CDTF">2024-08-05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29a5e0-109e-473c-a03f-0ed02277fcb7_Enabled">
    <vt:lpwstr>true</vt:lpwstr>
  </property>
  <property fmtid="{D5CDD505-2E9C-101B-9397-08002B2CF9AE}" pid="3" name="MSIP_Label_0429a5e0-109e-473c-a03f-0ed02277fcb7_SetDate">
    <vt:lpwstr>2024-03-29T04:43:28Z</vt:lpwstr>
  </property>
  <property fmtid="{D5CDD505-2E9C-101B-9397-08002B2CF9AE}" pid="4" name="MSIP_Label_0429a5e0-109e-473c-a03f-0ed02277fcb7_Method">
    <vt:lpwstr>Privileged</vt:lpwstr>
  </property>
  <property fmtid="{D5CDD505-2E9C-101B-9397-08002B2CF9AE}" pid="5" name="MSIP_Label_0429a5e0-109e-473c-a03f-0ed02277fcb7_Name">
    <vt:lpwstr>Public</vt:lpwstr>
  </property>
  <property fmtid="{D5CDD505-2E9C-101B-9397-08002B2CF9AE}" pid="6" name="MSIP_Label_0429a5e0-109e-473c-a03f-0ed02277fcb7_SiteId">
    <vt:lpwstr>715902d6-f63e-4b8d-929b-4bb170bad492</vt:lpwstr>
  </property>
  <property fmtid="{D5CDD505-2E9C-101B-9397-08002B2CF9AE}" pid="7" name="MSIP_Label_0429a5e0-109e-473c-a03f-0ed02277fcb7_ActionId">
    <vt:lpwstr>420d0b99-cba6-4a0a-bf9e-8fd5824bbff2</vt:lpwstr>
  </property>
  <property fmtid="{D5CDD505-2E9C-101B-9397-08002B2CF9AE}" pid="8" name="MSIP_Label_0429a5e0-109e-473c-a03f-0ed02277fcb7_ContentBits">
    <vt:lpwstr>0</vt:lpwstr>
  </property>
</Properties>
</file>